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C45B0" w14:textId="77777777" w:rsidR="00293FF0" w:rsidRPr="00157AB7" w:rsidRDefault="006E3DDD" w:rsidP="006E3DDD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57AB7">
        <w:rPr>
          <w:rFonts w:ascii="Times New Roman" w:hAnsi="Times New Roman" w:cs="Times New Roman"/>
          <w:b/>
          <w:i/>
          <w:sz w:val="32"/>
          <w:szCs w:val="24"/>
          <w:lang w:val="en-GB"/>
        </w:rPr>
        <w:t>Supplementary Material</w:t>
      </w:r>
    </w:p>
    <w:p w14:paraId="26AA1F52" w14:textId="77777777" w:rsidR="006E3DDD" w:rsidRPr="007A01B5" w:rsidRDefault="006E3DDD" w:rsidP="006E3DD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8050F9" w14:textId="00E52504" w:rsidR="006E3DDD" w:rsidRPr="00A27010" w:rsidRDefault="000C24FD" w:rsidP="006E3DD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Latitude</w:t>
      </w:r>
      <w:bookmarkStart w:id="0" w:name="_GoBack"/>
      <w:bookmarkEnd w:id="0"/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and </w:t>
      </w:r>
      <w:r w:rsidR="002F1243" w:rsidRPr="00157AB7">
        <w:rPr>
          <w:rFonts w:ascii="Times New Roman" w:hAnsi="Times New Roman" w:cs="Times New Roman"/>
          <w:b/>
          <w:sz w:val="32"/>
          <w:szCs w:val="24"/>
          <w:lang w:val="en-US"/>
        </w:rPr>
        <w:t>altitude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influence secondary metabolite production in peripheral alpine populations of the Mediterranean species </w:t>
      </w:r>
      <w:r w:rsidR="006E3DDD" w:rsidRPr="00157AB7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Lavandula angustifolia 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>Mill.</w:t>
      </w:r>
    </w:p>
    <w:p w14:paraId="40AF4589" w14:textId="403D7ECC" w:rsidR="006E3DDD" w:rsidRPr="00157AB7" w:rsidRDefault="006E3DDD" w:rsidP="006E3DDD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57AB7">
        <w:rPr>
          <w:rFonts w:ascii="Times New Roman" w:hAnsi="Times New Roman" w:cs="Times New Roman"/>
          <w:b/>
          <w:sz w:val="24"/>
          <w:szCs w:val="24"/>
        </w:rPr>
        <w:t xml:space="preserve">Sonia Demasi, Matteo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aser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</w:rPr>
        <w:t xml:space="preserve">, Michele Lonati, </w:t>
      </w:r>
      <w:r w:rsidR="00990FFD">
        <w:rPr>
          <w:rFonts w:ascii="Times New Roman" w:hAnsi="Times New Roman" w:cs="Times New Roman"/>
          <w:b/>
          <w:sz w:val="24"/>
          <w:szCs w:val="24"/>
        </w:rPr>
        <w:t xml:space="preserve">Pier Luigi </w:t>
      </w:r>
      <w:proofErr w:type="spellStart"/>
      <w:r w:rsidR="00990FFD">
        <w:rPr>
          <w:rFonts w:ascii="Times New Roman" w:hAnsi="Times New Roman" w:cs="Times New Roman"/>
          <w:b/>
          <w:sz w:val="24"/>
          <w:szCs w:val="24"/>
        </w:rPr>
        <w:t>Cioni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Luisa Pistelli,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Basma</w:t>
      </w:r>
      <w:proofErr w:type="spellEnd"/>
      <w:r w:rsidR="00990FFD" w:rsidRPr="00157AB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Najar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Valentina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F0B73E2" w14:textId="5700857A" w:rsidR="006E3DDD" w:rsidRPr="00157AB7" w:rsidRDefault="006E3DDD" w:rsidP="00157A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A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orrespond</w:t>
      </w:r>
      <w:r w:rsidR="00157AB7" w:rsidRPr="00157AB7">
        <w:rPr>
          <w:rFonts w:ascii="Times New Roman" w:hAnsi="Times New Roman" w:cs="Times New Roman"/>
          <w:b/>
          <w:sz w:val="24"/>
          <w:szCs w:val="24"/>
        </w:rPr>
        <w:t>ence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 xml:space="preserve">: Valentina </w:t>
      </w:r>
      <w:proofErr w:type="spellStart"/>
      <w:r w:rsidRPr="00157AB7">
        <w:rPr>
          <w:rFonts w:ascii="Times New Roman" w:hAnsi="Times New Roman" w:cs="Times New Roman"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>, valentina.scariot@unito.it</w:t>
      </w:r>
    </w:p>
    <w:p w14:paraId="398FC9C9" w14:textId="77777777" w:rsidR="00C94B26" w:rsidRPr="00775168" w:rsidRDefault="00C94B26" w:rsidP="002F12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933E6" w14:textId="6DFE4301" w:rsidR="00A27010" w:rsidRPr="00A27010" w:rsidRDefault="00D04F5F" w:rsidP="002F12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27010" w:rsidRPr="00A27010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2F12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81111" w:rsidRPr="00981111">
        <w:rPr>
          <w:rFonts w:ascii="Times New Roman" w:hAnsi="Times New Roman" w:cs="Times New Roman"/>
          <w:sz w:val="24"/>
          <w:szCs w:val="24"/>
          <w:lang w:val="en-US"/>
        </w:rPr>
        <w:t>Average a</w:t>
      </w:r>
      <w:r w:rsidR="00A27010" w:rsidRPr="00981111">
        <w:rPr>
          <w:rFonts w:ascii="Times New Roman" w:hAnsi="Times New Roman" w:cs="Times New Roman"/>
          <w:sz w:val="24"/>
          <w:szCs w:val="24"/>
          <w:lang w:val="en-US"/>
        </w:rPr>
        <w:t>bundance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(%) of VOCs in the headspace of the eight studied </w:t>
      </w:r>
      <w:r w:rsidR="00A27010" w:rsidRPr="00A27010">
        <w:rPr>
          <w:rFonts w:ascii="Times New Roman" w:hAnsi="Times New Roman" w:cs="Times New Roman"/>
          <w:i/>
          <w:sz w:val="24"/>
          <w:szCs w:val="24"/>
          <w:lang w:val="en-US"/>
        </w:rPr>
        <w:t>L. angustifolia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populations, during the first cultivation cycle under uniform growing conditions. The compounds are listed in their elution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order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168" w:rsidRPr="00775168">
        <w:rPr>
          <w:rFonts w:ascii="Times New Roman" w:hAnsi="Times New Roman" w:cs="Times New Roman"/>
          <w:sz w:val="24"/>
          <w:szCs w:val="24"/>
          <w:lang w:val="en-US"/>
        </w:rPr>
        <w:t>on the DB-5 column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75168" w:rsidRPr="00775168">
        <w:rPr>
          <w:rFonts w:ascii="Times New Roman" w:hAnsi="Times New Roman" w:cs="Times New Roman"/>
          <w:sz w:val="24"/>
          <w:szCs w:val="24"/>
          <w:lang w:val="en-US"/>
        </w:rPr>
        <w:t>ompounds with relative percentages smaller or equal to 0.1% were excluded from the table and the analysis</w:t>
      </w:r>
      <w:r w:rsidR="00700C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775168" w:rsidRPr="000C24FD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775168" w:rsidRPr="000C24F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xp</w:t>
      </w:r>
      <w:proofErr w:type="spellEnd"/>
      <w:r w:rsidR="0077516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75168" w:rsidRPr="00775168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</w:t>
      </w:r>
      <w:r w:rsidR="00775168" w:rsidRPr="00775168">
        <w:rPr>
          <w:rFonts w:ascii="Times New Roman" w:hAnsi="Times New Roman" w:cs="Times New Roman"/>
          <w:sz w:val="24"/>
          <w:szCs w:val="24"/>
          <w:lang w:val="en-US"/>
        </w:rPr>
        <w:t>experimental linear retention index relative to a series of alkanes;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75168" w:rsidRPr="000C24FD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775168" w:rsidRPr="000C24F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lit</w:t>
      </w:r>
      <w:proofErr w:type="spellEnd"/>
      <w:r w:rsidR="00775168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775168" w:rsidRPr="00775168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</w:t>
      </w:r>
      <w:r w:rsidR="00775168" w:rsidRPr="00775168">
        <w:rPr>
          <w:rFonts w:ascii="Times New Roman" w:hAnsi="Times New Roman" w:cs="Times New Roman"/>
          <w:sz w:val="24"/>
          <w:szCs w:val="24"/>
          <w:lang w:val="en-US"/>
        </w:rPr>
        <w:t>linear retention index from the literature on DB-5column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ISBN":"9781932633214","author":[{"dropping-particle":"","family":"Adams","given":"Robert P","non-dropping-particle":"","parse-names":false,"suffix":""}],"container-title":"Allured Publishing Corporation, Carol Stream","id":"ITEM-1","issued":{"date-parts":[["2007"]]},"page":"1-804","title":"Identification of Essential Oil Components by Gas Chromatography/Mass Spectrometry","type":"article-journal"},"uris":["http://www.mendeley.com/documents/?uuid=0b0b06bd-44a4-3478-9cb6-6477408cc9b2"]}],"mendeley":{"formattedCitation":"(Adams, 2007)","plainTextFormattedCitation":"(Adams, 2007)"},"properties":{"noteIndex":0},"schema":"https://github.com/citation-style-language/schema/raw/master/csl-citation.json"}</w:instrTex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75168" w:rsidRPr="00775168">
        <w:rPr>
          <w:rFonts w:ascii="Times New Roman" w:hAnsi="Times New Roman" w:cs="Times New Roman"/>
          <w:noProof/>
          <w:sz w:val="24"/>
          <w:szCs w:val="24"/>
          <w:lang w:val="en-US"/>
        </w:rPr>
        <w:t>(Adams, 2007)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75168" w:rsidRPr="007751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27010" w:rsidRPr="00C70022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=linear retention index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168" w:rsidRPr="00775168">
        <w:rPr>
          <w:rFonts w:ascii="Times New Roman" w:hAnsi="Times New Roman" w:cs="Times New Roman"/>
          <w:sz w:val="24"/>
          <w:szCs w:val="24"/>
          <w:lang w:val="en-US"/>
        </w:rPr>
        <w:t>on HP-Wax column</w:t>
      </w:r>
      <w:r w:rsidR="007751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H=high altitude, M=medium altitude, L=low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altitude, OM=oxygenated monoterpenes, MH=monoterpene hydrocarbons, SH=</w:t>
      </w:r>
      <w:proofErr w:type="spellStart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sesquiterpene</w:t>
      </w:r>
      <w:proofErr w:type="spellEnd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hydrocarbons, O</w:t>
      </w:r>
      <w:r w:rsidR="00C70022">
        <w:rPr>
          <w:rFonts w:ascii="Times New Roman" w:hAnsi="Times New Roman" w:cs="Times New Roman"/>
          <w:sz w:val="24"/>
          <w:szCs w:val="24"/>
          <w:lang w:val="en-US"/>
        </w:rPr>
        <w:t xml:space="preserve">S=oxygenated </w:t>
      </w:r>
      <w:proofErr w:type="spellStart"/>
      <w:r w:rsidR="00C70022">
        <w:rPr>
          <w:rFonts w:ascii="Times New Roman" w:hAnsi="Times New Roman" w:cs="Times New Roman"/>
          <w:sz w:val="24"/>
          <w:szCs w:val="24"/>
          <w:lang w:val="en-US"/>
        </w:rPr>
        <w:t>sesquiterpenes</w:t>
      </w:r>
      <w:proofErr w:type="spellEnd"/>
      <w:r w:rsidR="00C70022">
        <w:rPr>
          <w:rFonts w:ascii="Times New Roman" w:hAnsi="Times New Roman" w:cs="Times New Roman"/>
          <w:sz w:val="24"/>
          <w:szCs w:val="24"/>
          <w:lang w:val="en-US"/>
        </w:rPr>
        <w:t>, NT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=non terpene derivative</w:t>
      </w:r>
      <w:r w:rsidR="00157AB7">
        <w:rPr>
          <w:rFonts w:ascii="Times New Roman" w:hAnsi="Times New Roman" w:cs="Times New Roman"/>
          <w:sz w:val="24"/>
          <w:szCs w:val="24"/>
          <w:lang w:val="en-US"/>
        </w:rPr>
        <w:t>s, AC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apocarotenoid</w:t>
      </w:r>
      <w:proofErr w:type="spellEnd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asemplice4"/>
        <w:tblW w:w="5000" w:type="pct"/>
        <w:tblLook w:val="04A0" w:firstRow="1" w:lastRow="0" w:firstColumn="1" w:lastColumn="0" w:noHBand="0" w:noVBand="1"/>
      </w:tblPr>
      <w:tblGrid>
        <w:gridCol w:w="2403"/>
        <w:gridCol w:w="673"/>
        <w:gridCol w:w="738"/>
        <w:gridCol w:w="658"/>
        <w:gridCol w:w="630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12233" w:rsidRPr="000F2E83" w14:paraId="75BA9515" w14:textId="77777777" w:rsidTr="00221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7758BB18" w14:textId="77777777" w:rsidR="00C12233" w:rsidRPr="000F2E83" w:rsidRDefault="00C12233" w:rsidP="000F2E83">
            <w:pPr>
              <w:pStyle w:val="Nessunaspaziatura"/>
              <w:ind w:firstLine="0"/>
              <w:jc w:val="center"/>
              <w:rPr>
                <w:rFonts w:cs="Times New Roman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sz w:val="20"/>
                <w:szCs w:val="24"/>
                <w:lang w:val="en-US" w:eastAsia="it-IT"/>
              </w:rPr>
              <w:t>Compound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220E7EEF" w14:textId="77777777" w:rsidR="00C12233" w:rsidRPr="000F2E83" w:rsidRDefault="00C1223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  <w:t>Class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D774ACD" w14:textId="41E955E9" w:rsidR="00C12233" w:rsidRPr="00221993" w:rsidRDefault="0022199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4"/>
                <w:vertAlign w:val="subscript"/>
                <w:lang w:val="en-US" w:eastAsia="it-IT"/>
              </w:rPr>
            </w:pPr>
            <w:proofErr w:type="spellStart"/>
            <w:r w:rsidRPr="000F2E83">
              <w:rPr>
                <w:rFonts w:cs="Times New Roman"/>
                <w:i/>
                <w:color w:val="000000"/>
                <w:sz w:val="20"/>
                <w:szCs w:val="24"/>
                <w:lang w:val="en-US" w:eastAsia="it-IT"/>
              </w:rPr>
              <w:t>LRI</w:t>
            </w:r>
            <w:r>
              <w:rPr>
                <w:rFonts w:cs="Times New Roman"/>
                <w:i/>
                <w:color w:val="000000"/>
                <w:sz w:val="20"/>
                <w:szCs w:val="24"/>
                <w:vertAlign w:val="subscript"/>
                <w:lang w:val="en-US" w:eastAsia="it-IT"/>
              </w:rPr>
              <w:t>exp</w:t>
            </w:r>
            <w:proofErr w:type="spellEnd"/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0079109" w14:textId="45BA4350" w:rsidR="00C12233" w:rsidRPr="00221993" w:rsidRDefault="0022199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 w:val="20"/>
                <w:szCs w:val="24"/>
                <w:vertAlign w:val="subscript"/>
                <w:lang w:val="en-US" w:eastAsia="it-IT"/>
              </w:rPr>
            </w:pPr>
            <w:proofErr w:type="spellStart"/>
            <w:r w:rsidRPr="000F2E83">
              <w:rPr>
                <w:rFonts w:cs="Times New Roman"/>
                <w:i/>
                <w:color w:val="000000"/>
                <w:sz w:val="20"/>
                <w:szCs w:val="24"/>
                <w:lang w:val="en-US" w:eastAsia="it-IT"/>
              </w:rPr>
              <w:t>LRI</w:t>
            </w:r>
            <w:r>
              <w:rPr>
                <w:rFonts w:cs="Times New Roman"/>
                <w:i/>
                <w:color w:val="000000"/>
                <w:sz w:val="20"/>
                <w:szCs w:val="24"/>
                <w:vertAlign w:val="subscript"/>
                <w:lang w:val="en-US" w:eastAsia="it-IT"/>
              </w:rPr>
              <w:t>lit</w:t>
            </w:r>
            <w:proofErr w:type="spellEnd"/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21284A01" w14:textId="589B11D2" w:rsidR="00C12233" w:rsidRPr="000F2E83" w:rsidRDefault="00C1223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i/>
                <w:color w:val="000000"/>
                <w:sz w:val="20"/>
                <w:szCs w:val="24"/>
                <w:lang w:val="en-US" w:eastAsia="it-IT"/>
              </w:rPr>
              <w:t>LRI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21ABBE2A" w14:textId="77777777" w:rsidR="00C12233" w:rsidRPr="000F2E83" w:rsidRDefault="00C12233" w:rsidP="000F2E83">
            <w:pPr>
              <w:pStyle w:val="Nessunaspaziatura"/>
              <w:ind w:right="-16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  <w:t>Susa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54AB14C4" w14:textId="77777777" w:rsidR="00C12233" w:rsidRPr="000F2E83" w:rsidRDefault="00C1223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0F2E83"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  <w:t>Stura</w:t>
            </w:r>
            <w:proofErr w:type="spellEnd"/>
          </w:p>
        </w:tc>
        <w:tc>
          <w:tcPr>
            <w:tcW w:w="882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4248964B" w14:textId="77777777" w:rsidR="00C12233" w:rsidRPr="000F2E83" w:rsidRDefault="00C12233" w:rsidP="000F2E83">
            <w:pPr>
              <w:pStyle w:val="Nessunaspaziatura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0F2E83"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  <w:t>Tanaro</w:t>
            </w:r>
            <w:proofErr w:type="spellEnd"/>
          </w:p>
        </w:tc>
      </w:tr>
      <w:tr w:rsidR="00C12233" w:rsidRPr="00700CFD" w14:paraId="5D116190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vMerge/>
            <w:shd w:val="clear" w:color="auto" w:fill="BFBFBF" w:themeFill="background1" w:themeFillShade="BF"/>
            <w:noWrap/>
            <w:hideMark/>
          </w:tcPr>
          <w:p w14:paraId="11F63EAB" w14:textId="77777777" w:rsidR="00C12233" w:rsidRPr="00C70022" w:rsidRDefault="00C12233" w:rsidP="005829B8">
            <w:pPr>
              <w:pStyle w:val="Nessunaspaziatura"/>
              <w:ind w:firstLine="0"/>
              <w:jc w:val="left"/>
              <w:rPr>
                <w:rFonts w:cs="Times New Roman"/>
                <w:b w:val="0"/>
                <w:sz w:val="20"/>
                <w:szCs w:val="24"/>
                <w:lang w:val="en-US" w:eastAsia="it-IT"/>
              </w:rPr>
            </w:pPr>
          </w:p>
        </w:tc>
        <w:tc>
          <w:tcPr>
            <w:tcW w:w="349" w:type="pct"/>
            <w:vMerge/>
            <w:shd w:val="clear" w:color="auto" w:fill="BFBFBF" w:themeFill="background1" w:themeFillShade="BF"/>
            <w:noWrap/>
            <w:hideMark/>
          </w:tcPr>
          <w:p w14:paraId="2ECED94C" w14:textId="77777777" w:rsidR="00C12233" w:rsidRPr="00D04F5F" w:rsidRDefault="00C12233" w:rsidP="007A01B5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83" w:type="pct"/>
            <w:shd w:val="clear" w:color="auto" w:fill="BFBFBF" w:themeFill="background1" w:themeFillShade="BF"/>
          </w:tcPr>
          <w:p w14:paraId="7A740349" w14:textId="77777777" w:rsidR="00C12233" w:rsidRPr="00D04F5F" w:rsidRDefault="00C12233" w:rsidP="007A01B5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</w:tcPr>
          <w:p w14:paraId="26EE96A8" w14:textId="247D6AB9" w:rsidR="00C12233" w:rsidRPr="00D04F5F" w:rsidRDefault="00C12233" w:rsidP="007A01B5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27" w:type="pct"/>
            <w:vMerge/>
            <w:shd w:val="clear" w:color="auto" w:fill="BFBFBF" w:themeFill="background1" w:themeFillShade="BF"/>
            <w:noWrap/>
            <w:hideMark/>
          </w:tcPr>
          <w:p w14:paraId="507314C5" w14:textId="4D53E7C0" w:rsidR="00C12233" w:rsidRPr="00D04F5F" w:rsidRDefault="00C12233" w:rsidP="007A01B5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69F0B370" w14:textId="77777777" w:rsidR="00C12233" w:rsidRPr="000F2E83" w:rsidRDefault="00C12233" w:rsidP="00A73026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5220C2C7" w14:textId="77777777" w:rsidR="00C12233" w:rsidRPr="000F2E83" w:rsidRDefault="00C12233" w:rsidP="00A73026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M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4DDD2622" w14:textId="77777777" w:rsidR="00C12233" w:rsidRPr="000F2E83" w:rsidRDefault="00C12233" w:rsidP="00A73026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L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380CB806" w14:textId="77777777" w:rsidR="00C12233" w:rsidRPr="000F2E83" w:rsidRDefault="00C12233" w:rsidP="00A73026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5AFC9791" w14:textId="77777777" w:rsidR="00C12233" w:rsidRPr="000F2E83" w:rsidRDefault="00C12233" w:rsidP="00A73026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L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274F8A44" w14:textId="77777777" w:rsidR="00C12233" w:rsidRPr="000F2E83" w:rsidRDefault="00C12233" w:rsidP="00A73026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31781E75" w14:textId="77777777" w:rsidR="00C12233" w:rsidRPr="000F2E83" w:rsidRDefault="00C12233" w:rsidP="00A73026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M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hideMark/>
          </w:tcPr>
          <w:p w14:paraId="68353A7B" w14:textId="77777777" w:rsidR="00C12233" w:rsidRPr="000F2E83" w:rsidRDefault="00C12233" w:rsidP="00A73026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</w:pPr>
            <w:r w:rsidRPr="000F2E83">
              <w:rPr>
                <w:rFonts w:cs="Times New Roman"/>
                <w:b/>
                <w:color w:val="000000"/>
                <w:sz w:val="20"/>
                <w:szCs w:val="24"/>
                <w:lang w:val="en-US" w:eastAsia="it-IT"/>
              </w:rPr>
              <w:t>L</w:t>
            </w:r>
          </w:p>
        </w:tc>
      </w:tr>
      <w:tr w:rsidR="00C12233" w:rsidRPr="00700CFD" w14:paraId="07762662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ED8CC31" w14:textId="6C3539E5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1-hexanol</w:t>
            </w:r>
          </w:p>
        </w:tc>
        <w:tc>
          <w:tcPr>
            <w:tcW w:w="349" w:type="pct"/>
            <w:noWrap/>
            <w:hideMark/>
          </w:tcPr>
          <w:p w14:paraId="5E1E6FCE" w14:textId="487EEA75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0746E74A" w14:textId="47F55DD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70</w:t>
            </w:r>
          </w:p>
        </w:tc>
        <w:tc>
          <w:tcPr>
            <w:tcW w:w="341" w:type="pct"/>
          </w:tcPr>
          <w:p w14:paraId="376270D4" w14:textId="2B1D40E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71</w:t>
            </w:r>
          </w:p>
        </w:tc>
        <w:tc>
          <w:tcPr>
            <w:tcW w:w="327" w:type="pct"/>
            <w:noWrap/>
            <w:hideMark/>
          </w:tcPr>
          <w:p w14:paraId="50B4235A" w14:textId="29F5AFA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58</w:t>
            </w:r>
          </w:p>
        </w:tc>
        <w:tc>
          <w:tcPr>
            <w:tcW w:w="294" w:type="pct"/>
            <w:noWrap/>
          </w:tcPr>
          <w:p w14:paraId="29BD14A7" w14:textId="5161717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5CE2628" w14:textId="2249BD9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09A9E0D" w14:textId="01FC076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6AE4A8A" w14:textId="7F0F075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76E669B" w14:textId="7BC833D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3162ECF3" w14:textId="4A79B5B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B28F94C" w14:textId="3A3D1C0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DF0BC57" w14:textId="556802C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C27B4C2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AAB29BC" w14:textId="15F2E82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icyc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36CEA9C" w14:textId="73381618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607058EF" w14:textId="49B489E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30</w:t>
            </w:r>
          </w:p>
        </w:tc>
        <w:tc>
          <w:tcPr>
            <w:tcW w:w="341" w:type="pct"/>
          </w:tcPr>
          <w:p w14:paraId="545DA762" w14:textId="2E1A83F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27</w:t>
            </w:r>
          </w:p>
        </w:tc>
        <w:tc>
          <w:tcPr>
            <w:tcW w:w="327" w:type="pct"/>
            <w:noWrap/>
            <w:hideMark/>
          </w:tcPr>
          <w:p w14:paraId="3471504B" w14:textId="018874D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3</w:t>
            </w:r>
          </w:p>
        </w:tc>
        <w:tc>
          <w:tcPr>
            <w:tcW w:w="294" w:type="pct"/>
            <w:noWrap/>
            <w:hideMark/>
          </w:tcPr>
          <w:p w14:paraId="7A221D31" w14:textId="09E85B2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9C6D9BD" w14:textId="5A7E264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C9BE1BB" w14:textId="5638A06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32F9401" w14:textId="1AF67DC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294" w:type="pct"/>
            <w:noWrap/>
          </w:tcPr>
          <w:p w14:paraId="034DD8BD" w14:textId="1E1DF43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C806D33" w14:textId="6102434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5EA339E" w14:textId="6E15A63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44CB0911" w14:textId="61EDC66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6702D5B2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4365048" w14:textId="34E8497D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pinene</w:t>
            </w:r>
          </w:p>
        </w:tc>
        <w:tc>
          <w:tcPr>
            <w:tcW w:w="349" w:type="pct"/>
            <w:noWrap/>
            <w:hideMark/>
          </w:tcPr>
          <w:p w14:paraId="62B2E24D" w14:textId="240DE545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05E9C92F" w14:textId="442151D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39</w:t>
            </w:r>
          </w:p>
        </w:tc>
        <w:tc>
          <w:tcPr>
            <w:tcW w:w="341" w:type="pct"/>
          </w:tcPr>
          <w:p w14:paraId="063919DD" w14:textId="4D4EAEA1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39</w:t>
            </w:r>
          </w:p>
        </w:tc>
        <w:tc>
          <w:tcPr>
            <w:tcW w:w="327" w:type="pct"/>
            <w:noWrap/>
            <w:hideMark/>
          </w:tcPr>
          <w:p w14:paraId="03A07F77" w14:textId="0FBE59B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5</w:t>
            </w:r>
          </w:p>
        </w:tc>
        <w:tc>
          <w:tcPr>
            <w:tcW w:w="294" w:type="pct"/>
            <w:noWrap/>
            <w:hideMark/>
          </w:tcPr>
          <w:p w14:paraId="3F46A364" w14:textId="625E0AC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13F6FEC9" w14:textId="1AC93FE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5991521" w14:textId="15C7F53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CCC37A0" w14:textId="1E8C37F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294" w:type="pct"/>
            <w:noWrap/>
            <w:hideMark/>
          </w:tcPr>
          <w:p w14:paraId="217EEE83" w14:textId="0C9DFBB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1D90D4F5" w14:textId="1531A5E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58468BC7" w14:textId="6D8464A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  <w:hideMark/>
          </w:tcPr>
          <w:p w14:paraId="256D23CA" w14:textId="66C5033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62CB00DC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2CCFB48" w14:textId="0276FB13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tronel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CD0EF65" w14:textId="4A68A83B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150E230B" w14:textId="2C0AC09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50</w:t>
            </w:r>
          </w:p>
        </w:tc>
        <w:tc>
          <w:tcPr>
            <w:tcW w:w="341" w:type="pct"/>
          </w:tcPr>
          <w:p w14:paraId="78EADAD6" w14:textId="338C376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50</w:t>
            </w:r>
          </w:p>
        </w:tc>
        <w:tc>
          <w:tcPr>
            <w:tcW w:w="327" w:type="pct"/>
            <w:noWrap/>
            <w:hideMark/>
          </w:tcPr>
          <w:p w14:paraId="367CC172" w14:textId="530A3DD6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B15FE64" w14:textId="6E127FA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5CD2336" w14:textId="5AFE2CB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9CCA336" w14:textId="36490C5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A9E2B3A" w14:textId="4751E4E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50ED3D64" w14:textId="3F29FC9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858FFB1" w14:textId="35F87F1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9560563" w14:textId="147437C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041989E0" w14:textId="04E5930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6D7C5FF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0ECD163" w14:textId="03300D7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8299829" w14:textId="384D327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2730AFF9" w14:textId="0495B42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55</w:t>
            </w:r>
          </w:p>
        </w:tc>
        <w:tc>
          <w:tcPr>
            <w:tcW w:w="341" w:type="pct"/>
          </w:tcPr>
          <w:p w14:paraId="23FA71D6" w14:textId="7E2C38F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54</w:t>
            </w:r>
          </w:p>
        </w:tc>
        <w:tc>
          <w:tcPr>
            <w:tcW w:w="327" w:type="pct"/>
            <w:noWrap/>
            <w:hideMark/>
          </w:tcPr>
          <w:p w14:paraId="2EBF2487" w14:textId="669014F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58</w:t>
            </w:r>
          </w:p>
        </w:tc>
        <w:tc>
          <w:tcPr>
            <w:tcW w:w="294" w:type="pct"/>
            <w:noWrap/>
            <w:hideMark/>
          </w:tcPr>
          <w:p w14:paraId="75E91B64" w14:textId="56CC554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0ACCCF0E" w14:textId="3E1CD01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94" w:type="pct"/>
            <w:noWrap/>
            <w:hideMark/>
          </w:tcPr>
          <w:p w14:paraId="6E300C26" w14:textId="6F49F38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444EF342" w14:textId="3DEE26F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23D702B8" w14:textId="4FEA0EB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A901B39" w14:textId="5216629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94" w:type="pct"/>
            <w:noWrap/>
            <w:hideMark/>
          </w:tcPr>
          <w:p w14:paraId="55710D08" w14:textId="381B38F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6D0DD601" w14:textId="621B2C0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</w:tr>
      <w:tr w:rsidR="00C12233" w:rsidRPr="00D04F5F" w14:paraId="2C3565C0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ED39530" w14:textId="709B1085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1-heptanol</w:t>
            </w:r>
          </w:p>
        </w:tc>
        <w:tc>
          <w:tcPr>
            <w:tcW w:w="349" w:type="pct"/>
            <w:noWrap/>
            <w:hideMark/>
          </w:tcPr>
          <w:p w14:paraId="760F2C33" w14:textId="2D654CC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3405B4C9" w14:textId="223FB1D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69</w:t>
            </w:r>
          </w:p>
        </w:tc>
        <w:tc>
          <w:tcPr>
            <w:tcW w:w="341" w:type="pct"/>
          </w:tcPr>
          <w:p w14:paraId="1655811C" w14:textId="0096FB8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67</w:t>
            </w:r>
          </w:p>
        </w:tc>
        <w:tc>
          <w:tcPr>
            <w:tcW w:w="327" w:type="pct"/>
            <w:noWrap/>
            <w:hideMark/>
          </w:tcPr>
          <w:p w14:paraId="3F1F9198" w14:textId="2B68425F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64</w:t>
            </w:r>
          </w:p>
        </w:tc>
        <w:tc>
          <w:tcPr>
            <w:tcW w:w="294" w:type="pct"/>
            <w:noWrap/>
          </w:tcPr>
          <w:p w14:paraId="392151CE" w14:textId="416145A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E4C20A7" w14:textId="63659FB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98D982F" w14:textId="2864BCC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8142409" w14:textId="19B2F22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7B72265" w14:textId="2261F01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37AF4E37" w14:textId="41E8B96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B585F6F" w14:textId="4A5B832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851FBCA" w14:textId="121225D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F14964E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78D49C6" w14:textId="712F978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bi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2253EE4C" w14:textId="19FDBF4F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3320CACE" w14:textId="36A109E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6</w:t>
            </w:r>
          </w:p>
        </w:tc>
        <w:tc>
          <w:tcPr>
            <w:tcW w:w="341" w:type="pct"/>
          </w:tcPr>
          <w:p w14:paraId="5C74F727" w14:textId="5B04977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5</w:t>
            </w:r>
          </w:p>
        </w:tc>
        <w:tc>
          <w:tcPr>
            <w:tcW w:w="327" w:type="pct"/>
            <w:noWrap/>
            <w:hideMark/>
          </w:tcPr>
          <w:p w14:paraId="08E9AA63" w14:textId="27E00324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17</w:t>
            </w:r>
          </w:p>
        </w:tc>
        <w:tc>
          <w:tcPr>
            <w:tcW w:w="294" w:type="pct"/>
            <w:noWrap/>
            <w:hideMark/>
          </w:tcPr>
          <w:p w14:paraId="073A441A" w14:textId="1118ACD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61534C65" w14:textId="7AAB3CC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3A6AC50" w14:textId="6BFEB25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3C2D48F0" w14:textId="1796DCB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3053EACB" w14:textId="119D1A5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E632BCA" w14:textId="597ED7D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D93A724" w14:textId="0A127FB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04800A37" w14:textId="02BA15B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912D949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3D6FC44" w14:textId="0D2B2A48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pinene</w:t>
            </w:r>
          </w:p>
        </w:tc>
        <w:tc>
          <w:tcPr>
            <w:tcW w:w="349" w:type="pct"/>
            <w:noWrap/>
            <w:hideMark/>
          </w:tcPr>
          <w:p w14:paraId="39986C95" w14:textId="7C6BE123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04F48AA6" w14:textId="51A8FEC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1</w:t>
            </w:r>
          </w:p>
        </w:tc>
        <w:tc>
          <w:tcPr>
            <w:tcW w:w="341" w:type="pct"/>
          </w:tcPr>
          <w:p w14:paraId="7671297C" w14:textId="5B42733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9</w:t>
            </w:r>
          </w:p>
        </w:tc>
        <w:tc>
          <w:tcPr>
            <w:tcW w:w="327" w:type="pct"/>
            <w:noWrap/>
            <w:hideMark/>
          </w:tcPr>
          <w:p w14:paraId="278A6C98" w14:textId="059510CA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1</w:t>
            </w:r>
          </w:p>
        </w:tc>
        <w:tc>
          <w:tcPr>
            <w:tcW w:w="294" w:type="pct"/>
            <w:noWrap/>
            <w:hideMark/>
          </w:tcPr>
          <w:p w14:paraId="0474BC3E" w14:textId="3A56876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0D6652C5" w14:textId="6A72C7E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2982048B" w14:textId="648B1E4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7BF50C14" w14:textId="0357E86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2DD5554" w14:textId="217821A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01F26F3" w14:textId="31DF473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4625EAEE" w14:textId="076D385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7B29535" w14:textId="0767D79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6472B35F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326A6DA" w14:textId="11D35050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1-octen-3-ol</w:t>
            </w:r>
          </w:p>
        </w:tc>
        <w:tc>
          <w:tcPr>
            <w:tcW w:w="349" w:type="pct"/>
            <w:noWrap/>
            <w:hideMark/>
          </w:tcPr>
          <w:p w14:paraId="3CDBD129" w14:textId="508C04C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6DB9A005" w14:textId="26A00E7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8</w:t>
            </w:r>
          </w:p>
        </w:tc>
        <w:tc>
          <w:tcPr>
            <w:tcW w:w="341" w:type="pct"/>
          </w:tcPr>
          <w:p w14:paraId="45F4249F" w14:textId="6557288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9</w:t>
            </w:r>
          </w:p>
        </w:tc>
        <w:tc>
          <w:tcPr>
            <w:tcW w:w="327" w:type="pct"/>
            <w:noWrap/>
            <w:hideMark/>
          </w:tcPr>
          <w:p w14:paraId="57F3F52C" w14:textId="3A147C6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7</w:t>
            </w:r>
          </w:p>
        </w:tc>
        <w:tc>
          <w:tcPr>
            <w:tcW w:w="294" w:type="pct"/>
            <w:noWrap/>
            <w:hideMark/>
          </w:tcPr>
          <w:p w14:paraId="45118CAC" w14:textId="7208FE8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D4E8DB5" w14:textId="5E1AA71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99F2FD2" w14:textId="3F89E46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AFA67AD" w14:textId="280CB16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3683044" w14:textId="74F7018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4F106111" w14:textId="4302BEC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268A424" w14:textId="5B5CF82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36DC02F" w14:textId="18A9150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0A08586C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F583DB9" w14:textId="4250AF00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3-octanone</w:t>
            </w:r>
          </w:p>
        </w:tc>
        <w:tc>
          <w:tcPr>
            <w:tcW w:w="349" w:type="pct"/>
            <w:noWrap/>
            <w:hideMark/>
          </w:tcPr>
          <w:p w14:paraId="17449F80" w14:textId="079228B3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06ADE824" w14:textId="0D300E3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7</w:t>
            </w:r>
          </w:p>
        </w:tc>
        <w:tc>
          <w:tcPr>
            <w:tcW w:w="341" w:type="pct"/>
          </w:tcPr>
          <w:p w14:paraId="70ADFF83" w14:textId="079DBD0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84</w:t>
            </w:r>
          </w:p>
        </w:tc>
        <w:tc>
          <w:tcPr>
            <w:tcW w:w="327" w:type="pct"/>
            <w:noWrap/>
            <w:hideMark/>
          </w:tcPr>
          <w:p w14:paraId="3EA7BB4E" w14:textId="16940B50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2</w:t>
            </w:r>
          </w:p>
        </w:tc>
        <w:tc>
          <w:tcPr>
            <w:tcW w:w="294" w:type="pct"/>
            <w:noWrap/>
            <w:hideMark/>
          </w:tcPr>
          <w:p w14:paraId="43C975F4" w14:textId="589512C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22BEEA95" w14:textId="009C794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113A20E9" w14:textId="510DCFC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E0D48C2" w14:textId="018D65E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5EAD2A91" w14:textId="0BFB472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446F2B0" w14:textId="7ABB964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20D92700" w14:textId="25F14C6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45B9F567" w14:textId="5BBB433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713D1F70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D34DF34" w14:textId="775CA84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myrc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063C207" w14:textId="5B1992E3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5DFAB805" w14:textId="7F24F4D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0</w:t>
            </w:r>
          </w:p>
        </w:tc>
        <w:tc>
          <w:tcPr>
            <w:tcW w:w="341" w:type="pct"/>
          </w:tcPr>
          <w:p w14:paraId="7967D88C" w14:textId="47D0D46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327" w:type="pct"/>
            <w:noWrap/>
            <w:hideMark/>
          </w:tcPr>
          <w:p w14:paraId="3E17755D" w14:textId="6E77E6D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4</w:t>
            </w:r>
          </w:p>
        </w:tc>
        <w:tc>
          <w:tcPr>
            <w:tcW w:w="294" w:type="pct"/>
            <w:noWrap/>
            <w:hideMark/>
          </w:tcPr>
          <w:p w14:paraId="24FE3D24" w14:textId="1E2642D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294" w:type="pct"/>
            <w:noWrap/>
            <w:hideMark/>
          </w:tcPr>
          <w:p w14:paraId="487C4513" w14:textId="7E8DC8C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294" w:type="pct"/>
            <w:noWrap/>
            <w:hideMark/>
          </w:tcPr>
          <w:p w14:paraId="6272D02D" w14:textId="76FEFA7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4" w:type="pct"/>
            <w:noWrap/>
            <w:hideMark/>
          </w:tcPr>
          <w:p w14:paraId="69A94C3A" w14:textId="1C3FA96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4" w:type="pct"/>
            <w:noWrap/>
            <w:hideMark/>
          </w:tcPr>
          <w:p w14:paraId="1EDE2CE8" w14:textId="5656849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  <w:hideMark/>
          </w:tcPr>
          <w:p w14:paraId="4C6D7FF8" w14:textId="707D1C9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294" w:type="pct"/>
            <w:noWrap/>
            <w:hideMark/>
          </w:tcPr>
          <w:p w14:paraId="1FD33612" w14:textId="28C6A55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294" w:type="pct"/>
            <w:noWrap/>
            <w:hideMark/>
          </w:tcPr>
          <w:p w14:paraId="04CE1660" w14:textId="2C2C5DA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</w:tr>
      <w:tr w:rsidR="00C12233" w:rsidRPr="00D04F5F" w14:paraId="5F1B089A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0EBFF3A" w14:textId="44C3BA7A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2,3-dehydro-1,8-cineole</w:t>
            </w:r>
          </w:p>
        </w:tc>
        <w:tc>
          <w:tcPr>
            <w:tcW w:w="349" w:type="pct"/>
            <w:noWrap/>
            <w:hideMark/>
          </w:tcPr>
          <w:p w14:paraId="08AB3182" w14:textId="56709175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21AF927D" w14:textId="37890F6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2</w:t>
            </w:r>
          </w:p>
        </w:tc>
        <w:tc>
          <w:tcPr>
            <w:tcW w:w="341" w:type="pct"/>
          </w:tcPr>
          <w:p w14:paraId="246DF839" w14:textId="2021548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327" w:type="pct"/>
            <w:noWrap/>
            <w:hideMark/>
          </w:tcPr>
          <w:p w14:paraId="2A970F1C" w14:textId="48AB988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8</w:t>
            </w:r>
          </w:p>
        </w:tc>
        <w:tc>
          <w:tcPr>
            <w:tcW w:w="294" w:type="pct"/>
            <w:noWrap/>
          </w:tcPr>
          <w:p w14:paraId="002B7892" w14:textId="7CBA0C6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EBD32E3" w14:textId="42FD247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B55EAA2" w14:textId="055D993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A172B9C" w14:textId="088CBEA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5F0C295" w14:textId="0654B4D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7065AFD5" w14:textId="7E91907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8177931" w14:textId="71AE674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790F531" w14:textId="6F0CEF5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3A0162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6D429D7" w14:textId="0DAF4FE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tanal</w:t>
            </w:r>
            <w:proofErr w:type="spellEnd"/>
          </w:p>
        </w:tc>
        <w:tc>
          <w:tcPr>
            <w:tcW w:w="349" w:type="pct"/>
            <w:noWrap/>
            <w:hideMark/>
          </w:tcPr>
          <w:p w14:paraId="04560051" w14:textId="0285C831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1FD0AB4B" w14:textId="615DA59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2</w:t>
            </w:r>
          </w:p>
        </w:tc>
        <w:tc>
          <w:tcPr>
            <w:tcW w:w="341" w:type="pct"/>
          </w:tcPr>
          <w:p w14:paraId="6D88A28F" w14:textId="60A5742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9</w:t>
            </w:r>
          </w:p>
        </w:tc>
        <w:tc>
          <w:tcPr>
            <w:tcW w:w="327" w:type="pct"/>
            <w:noWrap/>
            <w:hideMark/>
          </w:tcPr>
          <w:p w14:paraId="7256C36B" w14:textId="307B572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9</w:t>
            </w:r>
          </w:p>
        </w:tc>
        <w:tc>
          <w:tcPr>
            <w:tcW w:w="294" w:type="pct"/>
            <w:noWrap/>
          </w:tcPr>
          <w:p w14:paraId="0593CF38" w14:textId="06CC449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28147D3" w14:textId="656F6C1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4AD3123" w14:textId="7E93243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342CA22" w14:textId="6DE06A9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4513998" w14:textId="354B3AD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</w:tcPr>
          <w:p w14:paraId="2B1B3B63" w14:textId="221C0BA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EC2142A" w14:textId="28F7506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68C68E0" w14:textId="32D406E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60FE53BE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F7E48D5" w14:textId="7E69C5DA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hellandr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ABCE07A" w14:textId="145E2922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2227D47F" w14:textId="7B5CB4C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5</w:t>
            </w:r>
          </w:p>
        </w:tc>
        <w:tc>
          <w:tcPr>
            <w:tcW w:w="341" w:type="pct"/>
          </w:tcPr>
          <w:p w14:paraId="5037386F" w14:textId="2E90DFD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3</w:t>
            </w:r>
          </w:p>
        </w:tc>
        <w:tc>
          <w:tcPr>
            <w:tcW w:w="327" w:type="pct"/>
            <w:noWrap/>
            <w:hideMark/>
          </w:tcPr>
          <w:p w14:paraId="6AFCA500" w14:textId="06ADCA5D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57</w:t>
            </w:r>
          </w:p>
        </w:tc>
        <w:tc>
          <w:tcPr>
            <w:tcW w:w="294" w:type="pct"/>
            <w:noWrap/>
          </w:tcPr>
          <w:p w14:paraId="7952D46D" w14:textId="2897838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9AC5B4C" w14:textId="43C12AA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4375CA2" w14:textId="170B8E5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AE98D97" w14:textId="3315C04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CE9B26C" w14:textId="60D1B3A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1C6EA789" w14:textId="12C599D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C1E057D" w14:textId="621351A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6C57AA2" w14:textId="532CDD6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6389E44B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7DF9763" w14:textId="78AF72F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N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77BF7200" w14:textId="481E5AD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13BD531A" w14:textId="4F8F96B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3</w:t>
            </w:r>
          </w:p>
        </w:tc>
        <w:tc>
          <w:tcPr>
            <w:tcW w:w="341" w:type="pct"/>
          </w:tcPr>
          <w:p w14:paraId="5F932205" w14:textId="5294BAB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09</w:t>
            </w:r>
          </w:p>
        </w:tc>
        <w:tc>
          <w:tcPr>
            <w:tcW w:w="327" w:type="pct"/>
            <w:noWrap/>
            <w:hideMark/>
          </w:tcPr>
          <w:p w14:paraId="06855D52" w14:textId="4579E4D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76</w:t>
            </w:r>
          </w:p>
        </w:tc>
        <w:tc>
          <w:tcPr>
            <w:tcW w:w="294" w:type="pct"/>
            <w:noWrap/>
            <w:hideMark/>
          </w:tcPr>
          <w:p w14:paraId="4559B4E2" w14:textId="704D826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1D7D0E62" w14:textId="6890388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619D75A1" w14:textId="603CB07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0B68BE2" w14:textId="1349D5A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26215A9C" w14:textId="37F1E1E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89DCFBC" w14:textId="68AB0A8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93760ED" w14:textId="51D391D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C8E20B7" w14:textId="32051E2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7ECECA8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C080CF4" w14:textId="50C60EB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δ-3-carene</w:t>
            </w:r>
          </w:p>
        </w:tc>
        <w:tc>
          <w:tcPr>
            <w:tcW w:w="349" w:type="pct"/>
            <w:noWrap/>
            <w:hideMark/>
          </w:tcPr>
          <w:p w14:paraId="1BE5C236" w14:textId="02A33047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1B300156" w14:textId="497FB2D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1</w:t>
            </w:r>
          </w:p>
        </w:tc>
        <w:tc>
          <w:tcPr>
            <w:tcW w:w="341" w:type="pct"/>
          </w:tcPr>
          <w:p w14:paraId="7E3DF0C0" w14:textId="42FBB70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31</w:t>
            </w:r>
          </w:p>
        </w:tc>
        <w:tc>
          <w:tcPr>
            <w:tcW w:w="327" w:type="pct"/>
            <w:noWrap/>
            <w:hideMark/>
          </w:tcPr>
          <w:p w14:paraId="585855BA" w14:textId="1249F8E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2</w:t>
            </w:r>
          </w:p>
        </w:tc>
        <w:tc>
          <w:tcPr>
            <w:tcW w:w="294" w:type="pct"/>
            <w:noWrap/>
            <w:hideMark/>
          </w:tcPr>
          <w:p w14:paraId="4FDD9EAE" w14:textId="745AF0A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41D5873" w14:textId="4654A56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4D6E215" w14:textId="385A8F4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2AC2335" w14:textId="5D1C7E9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0CF9187" w14:textId="2931850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60EC9D3" w14:textId="6BC9486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40617F11" w14:textId="23EAFEE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</w:tcPr>
          <w:p w14:paraId="775479BA" w14:textId="0942481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1EBBA120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E3BB378" w14:textId="3108565C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360DF22" w14:textId="376A4B3F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4CCBB5F9" w14:textId="03D58EE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8</w:t>
            </w:r>
          </w:p>
        </w:tc>
        <w:tc>
          <w:tcPr>
            <w:tcW w:w="341" w:type="pct"/>
          </w:tcPr>
          <w:p w14:paraId="130BFECF" w14:textId="32D7CD5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7</w:t>
            </w:r>
          </w:p>
        </w:tc>
        <w:tc>
          <w:tcPr>
            <w:tcW w:w="327" w:type="pct"/>
            <w:noWrap/>
            <w:hideMark/>
          </w:tcPr>
          <w:p w14:paraId="265CDB58" w14:textId="5CD1DA3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7</w:t>
            </w:r>
          </w:p>
        </w:tc>
        <w:tc>
          <w:tcPr>
            <w:tcW w:w="294" w:type="pct"/>
            <w:noWrap/>
          </w:tcPr>
          <w:p w14:paraId="53577717" w14:textId="152D16B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D808911" w14:textId="72315B3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717379B" w14:textId="2537315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0BCF466" w14:textId="3246615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BF8C4A6" w14:textId="072235E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19CD4BF" w14:textId="4928F99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89A5EF4" w14:textId="46CACF2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55399FFD" w14:textId="6D71ECB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A3756EC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F2117E7" w14:textId="1145901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ym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539EB323" w14:textId="4B3DE99C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2D167224" w14:textId="2137D75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6</w:t>
            </w:r>
          </w:p>
        </w:tc>
        <w:tc>
          <w:tcPr>
            <w:tcW w:w="341" w:type="pct"/>
          </w:tcPr>
          <w:p w14:paraId="47F5A845" w14:textId="764D245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6</w:t>
            </w:r>
          </w:p>
        </w:tc>
        <w:tc>
          <w:tcPr>
            <w:tcW w:w="327" w:type="pct"/>
            <w:noWrap/>
            <w:hideMark/>
          </w:tcPr>
          <w:p w14:paraId="0A4B24BA" w14:textId="185DCB0F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7</w:t>
            </w:r>
          </w:p>
        </w:tc>
        <w:tc>
          <w:tcPr>
            <w:tcW w:w="294" w:type="pct"/>
            <w:noWrap/>
          </w:tcPr>
          <w:p w14:paraId="7FCCB355" w14:textId="00B9987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6B08B3D2" w14:textId="18524F8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47E76784" w14:textId="3824BBC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137AFFE8" w14:textId="04205A2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70B82FA9" w14:textId="5D725F1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65095211" w14:textId="163E43D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319E30C4" w14:textId="138FFEB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1CC199D6" w14:textId="0008E42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166C5D5D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80E6DB5" w14:textId="75998D6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ym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C9387A7" w14:textId="0C0CF90A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2AABE99E" w14:textId="68BAA46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8</w:t>
            </w:r>
          </w:p>
        </w:tc>
        <w:tc>
          <w:tcPr>
            <w:tcW w:w="341" w:type="pct"/>
          </w:tcPr>
          <w:p w14:paraId="193D471A" w14:textId="5B43322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5</w:t>
            </w:r>
          </w:p>
        </w:tc>
        <w:tc>
          <w:tcPr>
            <w:tcW w:w="327" w:type="pct"/>
            <w:noWrap/>
            <w:hideMark/>
          </w:tcPr>
          <w:p w14:paraId="72C7F5C5" w14:textId="72A10A3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6</w:t>
            </w:r>
          </w:p>
        </w:tc>
        <w:tc>
          <w:tcPr>
            <w:tcW w:w="294" w:type="pct"/>
            <w:noWrap/>
            <w:hideMark/>
          </w:tcPr>
          <w:p w14:paraId="7C2C7A2D" w14:textId="691358A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51581B0A" w14:textId="13AD564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3C1230DD" w14:textId="5F7695C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20E96D26" w14:textId="0DA9030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360CFCA2" w14:textId="42946C7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  <w:hideMark/>
          </w:tcPr>
          <w:p w14:paraId="2B44A4AD" w14:textId="63E37F6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036E41D1" w14:textId="7CE86E0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37DF8E8C" w14:textId="234415C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</w:tr>
      <w:tr w:rsidR="00C12233" w:rsidRPr="00D04F5F" w14:paraId="59BA83E6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6467DB8" w14:textId="5944528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mo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951D9E0" w14:textId="1F7715BE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22EE99AB" w14:textId="3689E61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31</w:t>
            </w:r>
          </w:p>
        </w:tc>
        <w:tc>
          <w:tcPr>
            <w:tcW w:w="341" w:type="pct"/>
          </w:tcPr>
          <w:p w14:paraId="700132E0" w14:textId="634C4EC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29</w:t>
            </w:r>
          </w:p>
        </w:tc>
        <w:tc>
          <w:tcPr>
            <w:tcW w:w="327" w:type="pct"/>
            <w:noWrap/>
            <w:hideMark/>
          </w:tcPr>
          <w:p w14:paraId="04206502" w14:textId="29B1019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4</w:t>
            </w:r>
          </w:p>
        </w:tc>
        <w:tc>
          <w:tcPr>
            <w:tcW w:w="294" w:type="pct"/>
            <w:noWrap/>
            <w:hideMark/>
          </w:tcPr>
          <w:p w14:paraId="69CFB027" w14:textId="0697853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FA5AB5F" w14:textId="7DDEF95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1AC483B" w14:textId="64F6960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95BEEC6" w14:textId="266749F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56E41F22" w14:textId="37DF01E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088B4946" w14:textId="0157FA9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286C7D0" w14:textId="273460B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7AC580B" w14:textId="32F6B07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</w:tr>
      <w:tr w:rsidR="00C12233" w:rsidRPr="00D04F5F" w14:paraId="27986DD8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362E997" w14:textId="4AB2D34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1,8-cineole</w:t>
            </w:r>
          </w:p>
        </w:tc>
        <w:tc>
          <w:tcPr>
            <w:tcW w:w="349" w:type="pct"/>
            <w:noWrap/>
            <w:hideMark/>
          </w:tcPr>
          <w:p w14:paraId="64A83A4B" w14:textId="7A023272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641A4256" w14:textId="4156385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34</w:t>
            </w:r>
          </w:p>
        </w:tc>
        <w:tc>
          <w:tcPr>
            <w:tcW w:w="341" w:type="pct"/>
          </w:tcPr>
          <w:p w14:paraId="0417DDD5" w14:textId="23BC8EC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31</w:t>
            </w:r>
          </w:p>
        </w:tc>
        <w:tc>
          <w:tcPr>
            <w:tcW w:w="327" w:type="pct"/>
            <w:noWrap/>
            <w:hideMark/>
          </w:tcPr>
          <w:p w14:paraId="24D1336D" w14:textId="726C59C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9</w:t>
            </w:r>
          </w:p>
        </w:tc>
        <w:tc>
          <w:tcPr>
            <w:tcW w:w="294" w:type="pct"/>
            <w:noWrap/>
          </w:tcPr>
          <w:p w14:paraId="08AEB0D2" w14:textId="2AD3371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.9</w:t>
            </w:r>
          </w:p>
        </w:tc>
        <w:tc>
          <w:tcPr>
            <w:tcW w:w="294" w:type="pct"/>
            <w:noWrap/>
          </w:tcPr>
          <w:p w14:paraId="30C2220F" w14:textId="75DE222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.3</w:t>
            </w:r>
          </w:p>
        </w:tc>
        <w:tc>
          <w:tcPr>
            <w:tcW w:w="294" w:type="pct"/>
            <w:noWrap/>
            <w:hideMark/>
          </w:tcPr>
          <w:p w14:paraId="22A17504" w14:textId="05BC864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.1</w:t>
            </w:r>
          </w:p>
        </w:tc>
        <w:tc>
          <w:tcPr>
            <w:tcW w:w="294" w:type="pct"/>
            <w:noWrap/>
            <w:hideMark/>
          </w:tcPr>
          <w:p w14:paraId="2712CC95" w14:textId="41FF816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5</w:t>
            </w:r>
          </w:p>
        </w:tc>
        <w:tc>
          <w:tcPr>
            <w:tcW w:w="294" w:type="pct"/>
            <w:noWrap/>
            <w:hideMark/>
          </w:tcPr>
          <w:p w14:paraId="173F3777" w14:textId="79B976D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.3</w:t>
            </w:r>
          </w:p>
        </w:tc>
        <w:tc>
          <w:tcPr>
            <w:tcW w:w="294" w:type="pct"/>
            <w:noWrap/>
          </w:tcPr>
          <w:p w14:paraId="6F3F80B5" w14:textId="16CB6DF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294" w:type="pct"/>
            <w:noWrap/>
          </w:tcPr>
          <w:p w14:paraId="72398D99" w14:textId="548E858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4" w:type="pct"/>
            <w:noWrap/>
            <w:hideMark/>
          </w:tcPr>
          <w:p w14:paraId="24FA0B83" w14:textId="0DA5548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</w:tr>
      <w:tr w:rsidR="00C12233" w:rsidRPr="00D04F5F" w14:paraId="3008456E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DBAB55D" w14:textId="6B107B7A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im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ECC659D" w14:textId="175E3EE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0405364C" w14:textId="15A063F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41</w:t>
            </w:r>
          </w:p>
        </w:tc>
        <w:tc>
          <w:tcPr>
            <w:tcW w:w="341" w:type="pct"/>
          </w:tcPr>
          <w:p w14:paraId="506F1D3B" w14:textId="45279CB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37</w:t>
            </w:r>
          </w:p>
        </w:tc>
        <w:tc>
          <w:tcPr>
            <w:tcW w:w="327" w:type="pct"/>
            <w:noWrap/>
            <w:hideMark/>
          </w:tcPr>
          <w:p w14:paraId="2262EDB0" w14:textId="120E14F7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2</w:t>
            </w:r>
          </w:p>
        </w:tc>
        <w:tc>
          <w:tcPr>
            <w:tcW w:w="294" w:type="pct"/>
            <w:noWrap/>
            <w:hideMark/>
          </w:tcPr>
          <w:p w14:paraId="48452E83" w14:textId="5D8CD5F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4" w:type="pct"/>
            <w:noWrap/>
            <w:hideMark/>
          </w:tcPr>
          <w:p w14:paraId="21162C90" w14:textId="61E4376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294" w:type="pct"/>
            <w:noWrap/>
            <w:hideMark/>
          </w:tcPr>
          <w:p w14:paraId="6AB84309" w14:textId="35DBE4D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294" w:type="pct"/>
            <w:noWrap/>
            <w:hideMark/>
          </w:tcPr>
          <w:p w14:paraId="39F0AF59" w14:textId="09020B2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294" w:type="pct"/>
            <w:noWrap/>
            <w:hideMark/>
          </w:tcPr>
          <w:p w14:paraId="6183C591" w14:textId="7469FC3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8</w:t>
            </w:r>
          </w:p>
        </w:tc>
        <w:tc>
          <w:tcPr>
            <w:tcW w:w="294" w:type="pct"/>
            <w:noWrap/>
            <w:hideMark/>
          </w:tcPr>
          <w:p w14:paraId="173F3C85" w14:textId="677B5D9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294" w:type="pct"/>
            <w:noWrap/>
            <w:hideMark/>
          </w:tcPr>
          <w:p w14:paraId="700182EB" w14:textId="17C4FE8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4</w:t>
            </w:r>
          </w:p>
        </w:tc>
        <w:tc>
          <w:tcPr>
            <w:tcW w:w="294" w:type="pct"/>
            <w:noWrap/>
            <w:hideMark/>
          </w:tcPr>
          <w:p w14:paraId="050871F4" w14:textId="0304B51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</w:tr>
      <w:tr w:rsidR="00C12233" w:rsidRPr="00D04F5F" w14:paraId="46ABE408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85C51BF" w14:textId="1BB51AC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im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8B8DC7D" w14:textId="32DB4FAD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52049518" w14:textId="228C781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51</w:t>
            </w:r>
          </w:p>
        </w:tc>
        <w:tc>
          <w:tcPr>
            <w:tcW w:w="341" w:type="pct"/>
          </w:tcPr>
          <w:p w14:paraId="7F7A835A" w14:textId="01E8C95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50</w:t>
            </w:r>
          </w:p>
        </w:tc>
        <w:tc>
          <w:tcPr>
            <w:tcW w:w="327" w:type="pct"/>
            <w:noWrap/>
            <w:hideMark/>
          </w:tcPr>
          <w:p w14:paraId="06EF618F" w14:textId="08CA87C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3</w:t>
            </w:r>
          </w:p>
        </w:tc>
        <w:tc>
          <w:tcPr>
            <w:tcW w:w="294" w:type="pct"/>
            <w:noWrap/>
            <w:hideMark/>
          </w:tcPr>
          <w:p w14:paraId="287E5CA1" w14:textId="7B74D83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294" w:type="pct"/>
            <w:noWrap/>
            <w:hideMark/>
          </w:tcPr>
          <w:p w14:paraId="12B45060" w14:textId="5D3E77C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7</w:t>
            </w:r>
          </w:p>
        </w:tc>
        <w:tc>
          <w:tcPr>
            <w:tcW w:w="294" w:type="pct"/>
            <w:noWrap/>
            <w:hideMark/>
          </w:tcPr>
          <w:p w14:paraId="2A7C3C15" w14:textId="73671FC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294" w:type="pct"/>
            <w:noWrap/>
            <w:hideMark/>
          </w:tcPr>
          <w:p w14:paraId="7B19B6DC" w14:textId="4BD5C4E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6</w:t>
            </w:r>
          </w:p>
        </w:tc>
        <w:tc>
          <w:tcPr>
            <w:tcW w:w="294" w:type="pct"/>
            <w:noWrap/>
            <w:hideMark/>
          </w:tcPr>
          <w:p w14:paraId="24890FD5" w14:textId="096A22D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294" w:type="pct"/>
            <w:noWrap/>
            <w:hideMark/>
          </w:tcPr>
          <w:p w14:paraId="3931263C" w14:textId="3399C58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294" w:type="pct"/>
            <w:noWrap/>
            <w:hideMark/>
          </w:tcPr>
          <w:p w14:paraId="2D94AD0E" w14:textId="5981BD9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5</w:t>
            </w:r>
          </w:p>
        </w:tc>
        <w:tc>
          <w:tcPr>
            <w:tcW w:w="294" w:type="pct"/>
            <w:noWrap/>
            <w:hideMark/>
          </w:tcPr>
          <w:p w14:paraId="3BBFC316" w14:textId="348BB55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</w:tr>
      <w:tr w:rsidR="00C12233" w:rsidRPr="00D04F5F" w14:paraId="5FD5A98A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B57D3DB" w14:textId="43884A8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lastRenderedPageBreak/>
              <w:t>γ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0367674E" w14:textId="28F19006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53DB2409" w14:textId="562EF68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62</w:t>
            </w:r>
          </w:p>
        </w:tc>
        <w:tc>
          <w:tcPr>
            <w:tcW w:w="341" w:type="pct"/>
          </w:tcPr>
          <w:p w14:paraId="2ABC1DAE" w14:textId="62B50D7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60</w:t>
            </w:r>
          </w:p>
        </w:tc>
        <w:tc>
          <w:tcPr>
            <w:tcW w:w="327" w:type="pct"/>
            <w:noWrap/>
            <w:hideMark/>
          </w:tcPr>
          <w:p w14:paraId="30F2E0A5" w14:textId="5860EEC2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8</w:t>
            </w:r>
          </w:p>
        </w:tc>
        <w:tc>
          <w:tcPr>
            <w:tcW w:w="294" w:type="pct"/>
            <w:noWrap/>
            <w:hideMark/>
          </w:tcPr>
          <w:p w14:paraId="70A0F474" w14:textId="19B45C5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9CEF029" w14:textId="3746997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2E055FF" w14:textId="2A79743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34FF034" w14:textId="2883DC4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1CBEC931" w14:textId="65A78D7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E392F85" w14:textId="4CAD333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2E0EF89" w14:textId="201D883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1A523C07" w14:textId="70C892A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</w:tr>
      <w:tr w:rsidR="00C12233" w:rsidRPr="00D04F5F" w14:paraId="31430CF8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2D5FA89" w14:textId="499239ED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binene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ydrate</w:t>
            </w:r>
            <w:proofErr w:type="spellEnd"/>
          </w:p>
        </w:tc>
        <w:tc>
          <w:tcPr>
            <w:tcW w:w="349" w:type="pct"/>
            <w:noWrap/>
            <w:hideMark/>
          </w:tcPr>
          <w:p w14:paraId="05F926BA" w14:textId="66DF0518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06831974" w14:textId="14D348B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68</w:t>
            </w:r>
          </w:p>
        </w:tc>
        <w:tc>
          <w:tcPr>
            <w:tcW w:w="341" w:type="pct"/>
          </w:tcPr>
          <w:p w14:paraId="4FC4D62E" w14:textId="0899EDB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0</w:t>
            </w:r>
          </w:p>
        </w:tc>
        <w:tc>
          <w:tcPr>
            <w:tcW w:w="327" w:type="pct"/>
            <w:noWrap/>
            <w:hideMark/>
          </w:tcPr>
          <w:p w14:paraId="424F4F97" w14:textId="1183E36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63</w:t>
            </w:r>
          </w:p>
        </w:tc>
        <w:tc>
          <w:tcPr>
            <w:tcW w:w="294" w:type="pct"/>
            <w:noWrap/>
          </w:tcPr>
          <w:p w14:paraId="77AD1929" w14:textId="08508CF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46AB3AC5" w14:textId="2AD774D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31FA8197" w14:textId="5D06564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24A5884" w14:textId="76F46EE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2932B7EA" w14:textId="7FB4D89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19C65E82" w14:textId="2AED106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6A24542D" w14:textId="2759C07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0EBE2FF9" w14:textId="0F58193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C12233" w:rsidRPr="00D04F5F" w14:paraId="51ADA39D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45551B2" w14:textId="741F5001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furanoid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9" w:type="pct"/>
            <w:noWrap/>
            <w:hideMark/>
          </w:tcPr>
          <w:p w14:paraId="082BFE12" w14:textId="5BFF982F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7868CE84" w14:textId="777E2F7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5</w:t>
            </w:r>
          </w:p>
        </w:tc>
        <w:tc>
          <w:tcPr>
            <w:tcW w:w="341" w:type="pct"/>
          </w:tcPr>
          <w:p w14:paraId="7F7BC2D4" w14:textId="3EF0EE9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7</w:t>
            </w:r>
          </w:p>
        </w:tc>
        <w:tc>
          <w:tcPr>
            <w:tcW w:w="327" w:type="pct"/>
            <w:noWrap/>
            <w:hideMark/>
          </w:tcPr>
          <w:p w14:paraId="1ABEBB4E" w14:textId="310C0E3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7</w:t>
            </w:r>
          </w:p>
        </w:tc>
        <w:tc>
          <w:tcPr>
            <w:tcW w:w="294" w:type="pct"/>
            <w:noWrap/>
            <w:hideMark/>
          </w:tcPr>
          <w:p w14:paraId="22244CBF" w14:textId="550E02D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294" w:type="pct"/>
            <w:noWrap/>
            <w:hideMark/>
          </w:tcPr>
          <w:p w14:paraId="65A0F1B5" w14:textId="4930CD5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  <w:hideMark/>
          </w:tcPr>
          <w:p w14:paraId="6A65A10A" w14:textId="4278D2A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294" w:type="pct"/>
            <w:noWrap/>
            <w:hideMark/>
          </w:tcPr>
          <w:p w14:paraId="57DFF93D" w14:textId="541C1EC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4669759F" w14:textId="251969F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56D23425" w14:textId="0967547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  <w:hideMark/>
          </w:tcPr>
          <w:p w14:paraId="5927520C" w14:textId="5762ED1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548371B2" w14:textId="5A7035D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C12233" w:rsidRPr="00D04F5F" w14:paraId="6C39B36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D6A91BC" w14:textId="7C3FFB2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enil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4C6588A7" w14:textId="714BF21A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70FCAB69" w14:textId="0993C39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3</w:t>
            </w:r>
          </w:p>
        </w:tc>
        <w:tc>
          <w:tcPr>
            <w:tcW w:w="341" w:type="pct"/>
          </w:tcPr>
          <w:p w14:paraId="5221CE81" w14:textId="04C319F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2</w:t>
            </w:r>
          </w:p>
        </w:tc>
        <w:tc>
          <w:tcPr>
            <w:tcW w:w="327" w:type="pct"/>
            <w:noWrap/>
            <w:hideMark/>
          </w:tcPr>
          <w:p w14:paraId="6E3840B6" w14:textId="37AA5CF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74</w:t>
            </w:r>
          </w:p>
        </w:tc>
        <w:tc>
          <w:tcPr>
            <w:tcW w:w="294" w:type="pct"/>
            <w:noWrap/>
            <w:hideMark/>
          </w:tcPr>
          <w:p w14:paraId="7F178258" w14:textId="1576B47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3F07077" w14:textId="6A722FB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7A1760DD" w14:textId="60B57BC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DEC041B" w14:textId="09C1164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2666989" w14:textId="0B8A504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DEB6BA2" w14:textId="33E585E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B8D0EE7" w14:textId="66610E7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D8180DE" w14:textId="6C5788E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36EAD3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CA3EF26" w14:textId="4544490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-mentha-2,4(8)-diene</w:t>
            </w:r>
          </w:p>
        </w:tc>
        <w:tc>
          <w:tcPr>
            <w:tcW w:w="349" w:type="pct"/>
            <w:noWrap/>
            <w:hideMark/>
          </w:tcPr>
          <w:p w14:paraId="381A6D55" w14:textId="3C84A8B2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0EEB4D75" w14:textId="4848940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6</w:t>
            </w:r>
          </w:p>
        </w:tc>
        <w:tc>
          <w:tcPr>
            <w:tcW w:w="341" w:type="pct"/>
          </w:tcPr>
          <w:p w14:paraId="60BD5A04" w14:textId="236472F8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8</w:t>
            </w:r>
          </w:p>
        </w:tc>
        <w:tc>
          <w:tcPr>
            <w:tcW w:w="327" w:type="pct"/>
            <w:noWrap/>
            <w:hideMark/>
          </w:tcPr>
          <w:p w14:paraId="68E11857" w14:textId="634EFB1F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37</w:t>
            </w:r>
          </w:p>
        </w:tc>
        <w:tc>
          <w:tcPr>
            <w:tcW w:w="294" w:type="pct"/>
            <w:noWrap/>
            <w:hideMark/>
          </w:tcPr>
          <w:p w14:paraId="1E6F9FDE" w14:textId="1B6BF58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B54CE75" w14:textId="47E5A94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F812AEE" w14:textId="24FC9CD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958D0CA" w14:textId="1F60F07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F4EB78A" w14:textId="53963BC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9E40106" w14:textId="7C70618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B081F7E" w14:textId="73A66DE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1ACF639" w14:textId="6F3D7CD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9FEF63A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7F70B64" w14:textId="53A78A6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o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B7CC5F6" w14:textId="16430D6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383" w:type="pct"/>
          </w:tcPr>
          <w:p w14:paraId="553A5F54" w14:textId="2565D21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8</w:t>
            </w:r>
          </w:p>
        </w:tc>
        <w:tc>
          <w:tcPr>
            <w:tcW w:w="341" w:type="pct"/>
          </w:tcPr>
          <w:p w14:paraId="58C50AE5" w14:textId="4E3922C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9</w:t>
            </w:r>
          </w:p>
        </w:tc>
        <w:tc>
          <w:tcPr>
            <w:tcW w:w="327" w:type="pct"/>
            <w:noWrap/>
            <w:hideMark/>
          </w:tcPr>
          <w:p w14:paraId="1CC31E8C" w14:textId="6EA76482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76</w:t>
            </w:r>
          </w:p>
        </w:tc>
        <w:tc>
          <w:tcPr>
            <w:tcW w:w="294" w:type="pct"/>
            <w:noWrap/>
          </w:tcPr>
          <w:p w14:paraId="0477B2D6" w14:textId="26C7C25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F146446" w14:textId="587682C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C57DBE6" w14:textId="5584E97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19BD3CE" w14:textId="66FD186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2196A17" w14:textId="6A49980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407CF8C" w14:textId="245A8E8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AB1E383" w14:textId="411B85A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6571CE29" w14:textId="57E3F82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2C98ADB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538E829" w14:textId="7FEBF217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furanoid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49" w:type="pct"/>
            <w:noWrap/>
            <w:hideMark/>
          </w:tcPr>
          <w:p w14:paraId="132F459D" w14:textId="0E91471E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1C9C8AFE" w14:textId="7661FB3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9</w:t>
            </w:r>
          </w:p>
        </w:tc>
        <w:tc>
          <w:tcPr>
            <w:tcW w:w="341" w:type="pct"/>
          </w:tcPr>
          <w:p w14:paraId="1C590134" w14:textId="27EEC14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3</w:t>
            </w:r>
          </w:p>
        </w:tc>
        <w:tc>
          <w:tcPr>
            <w:tcW w:w="327" w:type="pct"/>
            <w:noWrap/>
            <w:hideMark/>
          </w:tcPr>
          <w:p w14:paraId="178E4DE9" w14:textId="2A87F878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61</w:t>
            </w:r>
          </w:p>
        </w:tc>
        <w:tc>
          <w:tcPr>
            <w:tcW w:w="294" w:type="pct"/>
            <w:noWrap/>
          </w:tcPr>
          <w:p w14:paraId="494FAE1F" w14:textId="531CC2C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294" w:type="pct"/>
            <w:noWrap/>
          </w:tcPr>
          <w:p w14:paraId="10D7CA3C" w14:textId="24CA426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417613A6" w14:textId="30B18FB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</w:tcPr>
          <w:p w14:paraId="69DC9574" w14:textId="4D24A83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4E5E6E4A" w14:textId="3484868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</w:tcPr>
          <w:p w14:paraId="17B9DCFC" w14:textId="5252D33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505F69B1" w14:textId="54E407A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77668357" w14:textId="4EFE3B6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C12233" w:rsidRPr="00D04F5F" w14:paraId="089B6C40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8E0BCE9" w14:textId="79AB4CC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6-camphenone</w:t>
            </w:r>
          </w:p>
        </w:tc>
        <w:tc>
          <w:tcPr>
            <w:tcW w:w="349" w:type="pct"/>
            <w:noWrap/>
            <w:hideMark/>
          </w:tcPr>
          <w:p w14:paraId="60BC302D" w14:textId="2DAD97A9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08281C74" w14:textId="779FF54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94</w:t>
            </w:r>
          </w:p>
        </w:tc>
        <w:tc>
          <w:tcPr>
            <w:tcW w:w="341" w:type="pct"/>
          </w:tcPr>
          <w:p w14:paraId="32D9B714" w14:textId="4E91783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97</w:t>
            </w:r>
          </w:p>
        </w:tc>
        <w:tc>
          <w:tcPr>
            <w:tcW w:w="327" w:type="pct"/>
            <w:noWrap/>
            <w:hideMark/>
          </w:tcPr>
          <w:p w14:paraId="2E91202A" w14:textId="09C7E15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08BC1BA" w14:textId="6D93D56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C93C792" w14:textId="6083BBC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C5C256D" w14:textId="48D6FC8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61483F6" w14:textId="2EF0BE9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C176B81" w14:textId="208CB2E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6984065B" w14:textId="60C689A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08F4D0BD" w14:textId="66CB8EE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2F8A9EB" w14:textId="296FD51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EAF09D8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D94787D" w14:textId="0117E41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53DF37D0" w14:textId="6B516F17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57063D4A" w14:textId="2E1FC53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99</w:t>
            </w:r>
          </w:p>
        </w:tc>
        <w:tc>
          <w:tcPr>
            <w:tcW w:w="341" w:type="pct"/>
          </w:tcPr>
          <w:p w14:paraId="7D3F5407" w14:textId="13DDE15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97</w:t>
            </w:r>
          </w:p>
        </w:tc>
        <w:tc>
          <w:tcPr>
            <w:tcW w:w="327" w:type="pct"/>
            <w:noWrap/>
            <w:hideMark/>
          </w:tcPr>
          <w:p w14:paraId="356D0FB0" w14:textId="6E930550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0</w:t>
            </w:r>
          </w:p>
        </w:tc>
        <w:tc>
          <w:tcPr>
            <w:tcW w:w="294" w:type="pct"/>
            <w:noWrap/>
            <w:hideMark/>
          </w:tcPr>
          <w:p w14:paraId="33FFA6B5" w14:textId="4031F48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8</w:t>
            </w:r>
          </w:p>
        </w:tc>
        <w:tc>
          <w:tcPr>
            <w:tcW w:w="294" w:type="pct"/>
            <w:noWrap/>
          </w:tcPr>
          <w:p w14:paraId="71AB4A70" w14:textId="2267ECF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3</w:t>
            </w:r>
          </w:p>
        </w:tc>
        <w:tc>
          <w:tcPr>
            <w:tcW w:w="294" w:type="pct"/>
            <w:noWrap/>
          </w:tcPr>
          <w:p w14:paraId="53539EFA" w14:textId="60C3A2C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3</w:t>
            </w:r>
          </w:p>
        </w:tc>
        <w:tc>
          <w:tcPr>
            <w:tcW w:w="294" w:type="pct"/>
            <w:noWrap/>
          </w:tcPr>
          <w:p w14:paraId="4A06B310" w14:textId="2FE285E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.2</w:t>
            </w:r>
          </w:p>
        </w:tc>
        <w:tc>
          <w:tcPr>
            <w:tcW w:w="294" w:type="pct"/>
            <w:noWrap/>
            <w:hideMark/>
          </w:tcPr>
          <w:p w14:paraId="7E104945" w14:textId="2101FA3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294" w:type="pct"/>
            <w:noWrap/>
            <w:hideMark/>
          </w:tcPr>
          <w:p w14:paraId="51D7E1D0" w14:textId="75A1BA0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2</w:t>
            </w:r>
          </w:p>
        </w:tc>
        <w:tc>
          <w:tcPr>
            <w:tcW w:w="294" w:type="pct"/>
            <w:noWrap/>
          </w:tcPr>
          <w:p w14:paraId="61FECB3E" w14:textId="0637892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4</w:t>
            </w:r>
          </w:p>
        </w:tc>
        <w:tc>
          <w:tcPr>
            <w:tcW w:w="294" w:type="pct"/>
            <w:noWrap/>
          </w:tcPr>
          <w:p w14:paraId="06C7EBD5" w14:textId="79699C9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9</w:t>
            </w:r>
          </w:p>
        </w:tc>
      </w:tr>
      <w:tr w:rsidR="00C12233" w:rsidRPr="00D04F5F" w14:paraId="49A46386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C197789" w14:textId="53CF3A3D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nonanal</w:t>
            </w:r>
            <w:proofErr w:type="spellEnd"/>
          </w:p>
        </w:tc>
        <w:tc>
          <w:tcPr>
            <w:tcW w:w="349" w:type="pct"/>
            <w:noWrap/>
            <w:hideMark/>
          </w:tcPr>
          <w:p w14:paraId="580BBB54" w14:textId="484A35E7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74D683F1" w14:textId="6202C0E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3</w:t>
            </w:r>
          </w:p>
        </w:tc>
        <w:tc>
          <w:tcPr>
            <w:tcW w:w="341" w:type="pct"/>
          </w:tcPr>
          <w:p w14:paraId="47BA8D4A" w14:textId="1EB00E0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1</w:t>
            </w:r>
          </w:p>
        </w:tc>
        <w:tc>
          <w:tcPr>
            <w:tcW w:w="327" w:type="pct"/>
            <w:noWrap/>
            <w:hideMark/>
          </w:tcPr>
          <w:p w14:paraId="551E6952" w14:textId="27F68D7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93</w:t>
            </w:r>
          </w:p>
        </w:tc>
        <w:tc>
          <w:tcPr>
            <w:tcW w:w="294" w:type="pct"/>
            <w:noWrap/>
            <w:hideMark/>
          </w:tcPr>
          <w:p w14:paraId="0ABB4689" w14:textId="42F5F56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D8D9DC8" w14:textId="23D9D3F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CEADB58" w14:textId="1F94AB1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8EDA911" w14:textId="0290FD2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07BD2D0" w14:textId="29E0B17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29531CAD" w14:textId="33AEBEA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47FEBA4" w14:textId="0098F73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A7FF344" w14:textId="56974EE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8D73620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28AF421" w14:textId="0D337CEA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1-octen-3-yl-acetate</w:t>
            </w:r>
          </w:p>
        </w:tc>
        <w:tc>
          <w:tcPr>
            <w:tcW w:w="349" w:type="pct"/>
            <w:noWrap/>
            <w:hideMark/>
          </w:tcPr>
          <w:p w14:paraId="67C477C5" w14:textId="794D16E7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1D36F017" w14:textId="1D748B5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12</w:t>
            </w:r>
          </w:p>
        </w:tc>
        <w:tc>
          <w:tcPr>
            <w:tcW w:w="341" w:type="pct"/>
          </w:tcPr>
          <w:p w14:paraId="409649A0" w14:textId="1B123FF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13</w:t>
            </w:r>
          </w:p>
        </w:tc>
        <w:tc>
          <w:tcPr>
            <w:tcW w:w="327" w:type="pct"/>
            <w:noWrap/>
            <w:hideMark/>
          </w:tcPr>
          <w:p w14:paraId="77339BFA" w14:textId="3079BCA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86</w:t>
            </w:r>
          </w:p>
        </w:tc>
        <w:tc>
          <w:tcPr>
            <w:tcW w:w="294" w:type="pct"/>
            <w:noWrap/>
          </w:tcPr>
          <w:p w14:paraId="11F3B6BE" w14:textId="6E2F8E0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294" w:type="pct"/>
            <w:noWrap/>
          </w:tcPr>
          <w:p w14:paraId="4DB6404F" w14:textId="148BFE7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294" w:type="pct"/>
            <w:noWrap/>
          </w:tcPr>
          <w:p w14:paraId="63CDF3C2" w14:textId="14ECC6E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6F0D4A3E" w14:textId="794DA18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294" w:type="pct"/>
            <w:noWrap/>
            <w:hideMark/>
          </w:tcPr>
          <w:p w14:paraId="6BE61486" w14:textId="6E4852F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74AE3703" w14:textId="67A4A04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A81624D" w14:textId="1AE4835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</w:tcPr>
          <w:p w14:paraId="30A519B0" w14:textId="4B90363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50ECC41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3444484" w14:textId="29386C63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3-octanol acetate</w:t>
            </w:r>
          </w:p>
        </w:tc>
        <w:tc>
          <w:tcPr>
            <w:tcW w:w="349" w:type="pct"/>
            <w:noWrap/>
            <w:hideMark/>
          </w:tcPr>
          <w:p w14:paraId="6D053C17" w14:textId="247A4658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64C67EF4" w14:textId="01E96621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6</w:t>
            </w:r>
          </w:p>
        </w:tc>
        <w:tc>
          <w:tcPr>
            <w:tcW w:w="341" w:type="pct"/>
          </w:tcPr>
          <w:p w14:paraId="1024C944" w14:textId="71FFB06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3</w:t>
            </w:r>
          </w:p>
        </w:tc>
        <w:tc>
          <w:tcPr>
            <w:tcW w:w="327" w:type="pct"/>
            <w:noWrap/>
            <w:hideMark/>
          </w:tcPr>
          <w:p w14:paraId="7CDF2AC7" w14:textId="2E9971C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9</w:t>
            </w:r>
          </w:p>
        </w:tc>
        <w:tc>
          <w:tcPr>
            <w:tcW w:w="294" w:type="pct"/>
            <w:noWrap/>
            <w:hideMark/>
          </w:tcPr>
          <w:p w14:paraId="1878FEC5" w14:textId="145C120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4D28363" w14:textId="604B0F0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4B07532B" w14:textId="280DEEE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30E692B" w14:textId="30C3DB4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0AE57A94" w14:textId="0E2E472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09C3F3B" w14:textId="5DC7AF2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5328E81" w14:textId="034BA88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1F91BD10" w14:textId="3FAA122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27579DEB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C554AAD" w14:textId="1F82F8C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allo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im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0F1E82C7" w14:textId="4C119872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02EF1F58" w14:textId="5A122EB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30</w:t>
            </w:r>
          </w:p>
        </w:tc>
        <w:tc>
          <w:tcPr>
            <w:tcW w:w="341" w:type="pct"/>
          </w:tcPr>
          <w:p w14:paraId="27ADF6EA" w14:textId="06982D5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32</w:t>
            </w:r>
          </w:p>
        </w:tc>
        <w:tc>
          <w:tcPr>
            <w:tcW w:w="327" w:type="pct"/>
            <w:noWrap/>
            <w:hideMark/>
          </w:tcPr>
          <w:p w14:paraId="208BBB0D" w14:textId="77951C2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83</w:t>
            </w:r>
          </w:p>
        </w:tc>
        <w:tc>
          <w:tcPr>
            <w:tcW w:w="294" w:type="pct"/>
            <w:noWrap/>
            <w:hideMark/>
          </w:tcPr>
          <w:p w14:paraId="2B93A263" w14:textId="0C1E2AE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59C98070" w14:textId="21706AF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225125AD" w14:textId="1254AE3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1E1F2149" w14:textId="30B016D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</w:tcPr>
          <w:p w14:paraId="2B4CB348" w14:textId="40057BD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388688C1" w14:textId="33FB624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1C39256A" w14:textId="0B2B33B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  <w:hideMark/>
          </w:tcPr>
          <w:p w14:paraId="575D0A0E" w14:textId="2C9BF2D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27FED31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7520A40" w14:textId="5BC7C2E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nocarve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516016D6" w14:textId="6A893597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456F02DA" w14:textId="2CD9DD6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0</w:t>
            </w:r>
          </w:p>
        </w:tc>
        <w:tc>
          <w:tcPr>
            <w:tcW w:w="341" w:type="pct"/>
          </w:tcPr>
          <w:p w14:paraId="36C512AE" w14:textId="3D0FF32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39</w:t>
            </w:r>
          </w:p>
        </w:tc>
        <w:tc>
          <w:tcPr>
            <w:tcW w:w="327" w:type="pct"/>
            <w:noWrap/>
            <w:hideMark/>
          </w:tcPr>
          <w:p w14:paraId="6E58E48F" w14:textId="28EBF15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77</w:t>
            </w:r>
          </w:p>
        </w:tc>
        <w:tc>
          <w:tcPr>
            <w:tcW w:w="294" w:type="pct"/>
            <w:noWrap/>
            <w:hideMark/>
          </w:tcPr>
          <w:p w14:paraId="63453377" w14:textId="51830CB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70D43D43" w14:textId="0546786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193F15CC" w14:textId="5C64188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43400AA" w14:textId="33637AD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A0A2D28" w14:textId="0746C23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73734898" w14:textId="39CD784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8B4F32B" w14:textId="1901D9F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0E18D84" w14:textId="1E30D1F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2BD489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069E367" w14:textId="23FF364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or</w:t>
            </w:r>
            <w:proofErr w:type="spellEnd"/>
          </w:p>
        </w:tc>
        <w:tc>
          <w:tcPr>
            <w:tcW w:w="349" w:type="pct"/>
            <w:noWrap/>
            <w:hideMark/>
          </w:tcPr>
          <w:p w14:paraId="3945BA0A" w14:textId="5D431D35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3581B0B7" w14:textId="72C4709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8</w:t>
            </w:r>
          </w:p>
        </w:tc>
        <w:tc>
          <w:tcPr>
            <w:tcW w:w="341" w:type="pct"/>
          </w:tcPr>
          <w:p w14:paraId="2AF05035" w14:textId="751F3D3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6</w:t>
            </w:r>
          </w:p>
        </w:tc>
        <w:tc>
          <w:tcPr>
            <w:tcW w:w="327" w:type="pct"/>
            <w:noWrap/>
            <w:hideMark/>
          </w:tcPr>
          <w:p w14:paraId="42FEE062" w14:textId="4ACA6CF0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07</w:t>
            </w:r>
          </w:p>
        </w:tc>
        <w:tc>
          <w:tcPr>
            <w:tcW w:w="294" w:type="pct"/>
            <w:noWrap/>
            <w:hideMark/>
          </w:tcPr>
          <w:p w14:paraId="46F2E5C5" w14:textId="77D9C9F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294" w:type="pct"/>
            <w:noWrap/>
            <w:hideMark/>
          </w:tcPr>
          <w:p w14:paraId="6F658C0F" w14:textId="40B0875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294" w:type="pct"/>
            <w:noWrap/>
          </w:tcPr>
          <w:p w14:paraId="25BAFEF5" w14:textId="1C6C22E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294" w:type="pct"/>
            <w:noWrap/>
          </w:tcPr>
          <w:p w14:paraId="11D3B8E0" w14:textId="27CBC65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294" w:type="pct"/>
            <w:noWrap/>
            <w:hideMark/>
          </w:tcPr>
          <w:p w14:paraId="026821E0" w14:textId="2B0F4B1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294" w:type="pct"/>
            <w:noWrap/>
            <w:hideMark/>
          </w:tcPr>
          <w:p w14:paraId="6FE84033" w14:textId="461C284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294" w:type="pct"/>
            <w:noWrap/>
          </w:tcPr>
          <w:p w14:paraId="3BF3DCB7" w14:textId="231D219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15673086" w14:textId="1722188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</w:tr>
      <w:tr w:rsidR="00C12233" w:rsidRPr="00D04F5F" w14:paraId="63F899FE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295ABE2" w14:textId="77D373F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butyrat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2EFC255" w14:textId="5D233304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03384C9B" w14:textId="2A68F6C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51</w:t>
            </w:r>
          </w:p>
        </w:tc>
        <w:tc>
          <w:tcPr>
            <w:tcW w:w="341" w:type="pct"/>
          </w:tcPr>
          <w:p w14:paraId="5939FC7E" w14:textId="17CFC70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52</w:t>
            </w:r>
          </w:p>
        </w:tc>
        <w:tc>
          <w:tcPr>
            <w:tcW w:w="327" w:type="pct"/>
            <w:noWrap/>
            <w:hideMark/>
          </w:tcPr>
          <w:p w14:paraId="22FF30CA" w14:textId="6292FD88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8</w:t>
            </w:r>
          </w:p>
        </w:tc>
        <w:tc>
          <w:tcPr>
            <w:tcW w:w="294" w:type="pct"/>
            <w:noWrap/>
            <w:hideMark/>
          </w:tcPr>
          <w:p w14:paraId="32FF7D2A" w14:textId="178E77D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E718E8D" w14:textId="1A691B2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357665FB" w14:textId="4F1B88F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A330ED9" w14:textId="390E334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3CD6B4E" w14:textId="4658B1E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A9A6C52" w14:textId="2ED46C8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13A6F97" w14:textId="15970DB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79D7B99C" w14:textId="1435B2D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A7F9873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3389D15" w14:textId="10BF51B7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2-nonenal</w:t>
            </w:r>
          </w:p>
        </w:tc>
        <w:tc>
          <w:tcPr>
            <w:tcW w:w="349" w:type="pct"/>
            <w:noWrap/>
            <w:hideMark/>
          </w:tcPr>
          <w:p w14:paraId="3DEF197A" w14:textId="42D2541F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170EFD33" w14:textId="19F20C3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2</w:t>
            </w:r>
          </w:p>
        </w:tc>
        <w:tc>
          <w:tcPr>
            <w:tcW w:w="341" w:type="pct"/>
          </w:tcPr>
          <w:p w14:paraId="1041BE35" w14:textId="75CC7E5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2</w:t>
            </w:r>
            <w:r w:rsidRPr="00CE697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27" w:type="pct"/>
            <w:noWrap/>
            <w:hideMark/>
          </w:tcPr>
          <w:p w14:paraId="18B137E9" w14:textId="431FD3E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41</w:t>
            </w:r>
          </w:p>
        </w:tc>
        <w:tc>
          <w:tcPr>
            <w:tcW w:w="294" w:type="pct"/>
            <w:noWrap/>
            <w:hideMark/>
          </w:tcPr>
          <w:p w14:paraId="61BAB045" w14:textId="3711CFD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20943F9" w14:textId="415E388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881796E" w14:textId="56AC58D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A1C3FDD" w14:textId="2CD8B48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8CABF07" w14:textId="5C937A8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294" w:type="pct"/>
            <w:noWrap/>
          </w:tcPr>
          <w:p w14:paraId="350F3CCC" w14:textId="7386BA9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249C1C01" w14:textId="12B1F0B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3EB0731" w14:textId="7B075FA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420BAFDE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C084FB7" w14:textId="0EB3F25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nocarv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5E6F472" w14:textId="50A2EB58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64034110" w14:textId="152B738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6</w:t>
            </w:r>
          </w:p>
        </w:tc>
        <w:tc>
          <w:tcPr>
            <w:tcW w:w="341" w:type="pct"/>
          </w:tcPr>
          <w:p w14:paraId="0FF32479" w14:textId="3EFBAC61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5</w:t>
            </w:r>
          </w:p>
        </w:tc>
        <w:tc>
          <w:tcPr>
            <w:tcW w:w="327" w:type="pct"/>
            <w:noWrap/>
            <w:hideMark/>
          </w:tcPr>
          <w:p w14:paraId="383CB8DE" w14:textId="1825CCA4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73</w:t>
            </w:r>
          </w:p>
        </w:tc>
        <w:tc>
          <w:tcPr>
            <w:tcW w:w="294" w:type="pct"/>
            <w:noWrap/>
          </w:tcPr>
          <w:p w14:paraId="0C8CF571" w14:textId="1455604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16B0ACE5" w14:textId="781C1F4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12E5938D" w14:textId="08C3F20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C5A5135" w14:textId="015A3F7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FEA0E94" w14:textId="08D165F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13E4A09" w14:textId="180E6C2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DAB284A" w14:textId="34E1FE8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A3583BD" w14:textId="26D4F9A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1C67F343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566B90E" w14:textId="7D059B3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orne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60D62D05" w14:textId="17F27EC5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1F7525C4" w14:textId="4CF619F1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9</w:t>
            </w:r>
          </w:p>
        </w:tc>
        <w:tc>
          <w:tcPr>
            <w:tcW w:w="341" w:type="pct"/>
          </w:tcPr>
          <w:p w14:paraId="6C7B5838" w14:textId="184E0C3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69</w:t>
            </w:r>
          </w:p>
        </w:tc>
        <w:tc>
          <w:tcPr>
            <w:tcW w:w="327" w:type="pct"/>
            <w:noWrap/>
            <w:hideMark/>
          </w:tcPr>
          <w:p w14:paraId="1389F7FA" w14:textId="6051479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93</w:t>
            </w:r>
          </w:p>
        </w:tc>
        <w:tc>
          <w:tcPr>
            <w:tcW w:w="294" w:type="pct"/>
            <w:noWrap/>
            <w:hideMark/>
          </w:tcPr>
          <w:p w14:paraId="2EFAFF86" w14:textId="7046F99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9</w:t>
            </w:r>
          </w:p>
        </w:tc>
        <w:tc>
          <w:tcPr>
            <w:tcW w:w="294" w:type="pct"/>
            <w:noWrap/>
            <w:hideMark/>
          </w:tcPr>
          <w:p w14:paraId="6E297904" w14:textId="1F4DFDB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294" w:type="pct"/>
            <w:noWrap/>
          </w:tcPr>
          <w:p w14:paraId="48147747" w14:textId="4BA2039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9</w:t>
            </w:r>
          </w:p>
        </w:tc>
        <w:tc>
          <w:tcPr>
            <w:tcW w:w="294" w:type="pct"/>
            <w:noWrap/>
          </w:tcPr>
          <w:p w14:paraId="5430BD20" w14:textId="76AEEA0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294" w:type="pct"/>
            <w:noWrap/>
          </w:tcPr>
          <w:p w14:paraId="6CD468C3" w14:textId="7DE4462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294" w:type="pct"/>
            <w:noWrap/>
          </w:tcPr>
          <w:p w14:paraId="2BC3EF83" w14:textId="78D295E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6</w:t>
            </w:r>
          </w:p>
        </w:tc>
        <w:tc>
          <w:tcPr>
            <w:tcW w:w="294" w:type="pct"/>
            <w:noWrap/>
          </w:tcPr>
          <w:p w14:paraId="16C83302" w14:textId="01EC7B8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294" w:type="pct"/>
            <w:noWrap/>
          </w:tcPr>
          <w:p w14:paraId="195992F8" w14:textId="4E36680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7</w:t>
            </w:r>
          </w:p>
        </w:tc>
      </w:tr>
      <w:tr w:rsidR="00C12233" w:rsidRPr="00D04F5F" w14:paraId="3E0B8F5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AEC0989" w14:textId="201B3265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avandul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2C36AF74" w14:textId="2EADF27B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03637082" w14:textId="623C336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6</w:t>
            </w:r>
          </w:p>
        </w:tc>
        <w:tc>
          <w:tcPr>
            <w:tcW w:w="341" w:type="pct"/>
          </w:tcPr>
          <w:p w14:paraId="7FC9640E" w14:textId="3A8D8EC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1</w:t>
            </w:r>
          </w:p>
        </w:tc>
        <w:tc>
          <w:tcPr>
            <w:tcW w:w="327" w:type="pct"/>
            <w:noWrap/>
            <w:hideMark/>
          </w:tcPr>
          <w:p w14:paraId="48F5B115" w14:textId="5CD8AAA6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78</w:t>
            </w:r>
          </w:p>
        </w:tc>
        <w:tc>
          <w:tcPr>
            <w:tcW w:w="294" w:type="pct"/>
            <w:noWrap/>
            <w:hideMark/>
          </w:tcPr>
          <w:p w14:paraId="14975876" w14:textId="461045F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D295494" w14:textId="3A39873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  <w:hideMark/>
          </w:tcPr>
          <w:p w14:paraId="059E5D9A" w14:textId="7EB085F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7799A63" w14:textId="5DB9A8D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F249FB4" w14:textId="0B5E759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B0FB121" w14:textId="43F0642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640B18D3" w14:textId="321913A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8C44EB1" w14:textId="2ED0C8F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DA140D6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C8657BD" w14:textId="1288F59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nocamph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28E0DFC7" w14:textId="0CAD4AA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5CC90F95" w14:textId="6F161B1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5</w:t>
            </w:r>
          </w:p>
        </w:tc>
        <w:tc>
          <w:tcPr>
            <w:tcW w:w="341" w:type="pct"/>
          </w:tcPr>
          <w:p w14:paraId="4EC1903F" w14:textId="3E196E0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5</w:t>
            </w:r>
          </w:p>
        </w:tc>
        <w:tc>
          <w:tcPr>
            <w:tcW w:w="327" w:type="pct"/>
            <w:noWrap/>
            <w:hideMark/>
          </w:tcPr>
          <w:p w14:paraId="55F5A145" w14:textId="250FE7D0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3</w:t>
            </w:r>
          </w:p>
        </w:tc>
        <w:tc>
          <w:tcPr>
            <w:tcW w:w="294" w:type="pct"/>
            <w:noWrap/>
            <w:hideMark/>
          </w:tcPr>
          <w:p w14:paraId="4B38B4F3" w14:textId="6E3CCF2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982A2CC" w14:textId="2DE32A8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3AC41C2" w14:textId="7EE2B17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2635432" w14:textId="6AC54FE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37A1B5CA" w14:textId="2E967E0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1C7E5FE" w14:textId="5E6E706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CCF296C" w14:textId="4DDAAAF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2750082" w14:textId="58DD51C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107C53B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E4121C4" w14:textId="01124601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4-terpineol</w:t>
            </w:r>
          </w:p>
        </w:tc>
        <w:tc>
          <w:tcPr>
            <w:tcW w:w="349" w:type="pct"/>
            <w:noWrap/>
            <w:hideMark/>
          </w:tcPr>
          <w:p w14:paraId="63B935BE" w14:textId="638E11E0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2C8B4544" w14:textId="5C50A9C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8</w:t>
            </w:r>
          </w:p>
        </w:tc>
        <w:tc>
          <w:tcPr>
            <w:tcW w:w="341" w:type="pct"/>
          </w:tcPr>
          <w:p w14:paraId="6DAD2D12" w14:textId="1D8E594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7</w:t>
            </w:r>
          </w:p>
        </w:tc>
        <w:tc>
          <w:tcPr>
            <w:tcW w:w="327" w:type="pct"/>
            <w:noWrap/>
            <w:hideMark/>
          </w:tcPr>
          <w:p w14:paraId="534F962F" w14:textId="32446F47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2</w:t>
            </w:r>
          </w:p>
        </w:tc>
        <w:tc>
          <w:tcPr>
            <w:tcW w:w="294" w:type="pct"/>
            <w:noWrap/>
          </w:tcPr>
          <w:p w14:paraId="2F4172F3" w14:textId="3E7F21C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</w:tcPr>
          <w:p w14:paraId="7CE3A100" w14:textId="7A57294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</w:tcPr>
          <w:p w14:paraId="43A47D34" w14:textId="1B1EAA3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294" w:type="pct"/>
            <w:noWrap/>
            <w:hideMark/>
          </w:tcPr>
          <w:p w14:paraId="186405A4" w14:textId="34CCB27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highlight w:val="yellow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8</w:t>
            </w:r>
          </w:p>
        </w:tc>
        <w:tc>
          <w:tcPr>
            <w:tcW w:w="294" w:type="pct"/>
            <w:noWrap/>
          </w:tcPr>
          <w:p w14:paraId="50391E92" w14:textId="5AA62B1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294" w:type="pct"/>
            <w:noWrap/>
          </w:tcPr>
          <w:p w14:paraId="3A56B782" w14:textId="325D64C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294" w:type="pct"/>
            <w:noWrap/>
          </w:tcPr>
          <w:p w14:paraId="2BCAC25B" w14:textId="4B949FD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294" w:type="pct"/>
            <w:noWrap/>
          </w:tcPr>
          <w:p w14:paraId="1C8EE584" w14:textId="511DC45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</w:tr>
      <w:tr w:rsidR="00C12233" w:rsidRPr="00D04F5F" w14:paraId="5E179552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2263ED4" w14:textId="43FC4AC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-cymen-8-ol</w:t>
            </w:r>
          </w:p>
        </w:tc>
        <w:tc>
          <w:tcPr>
            <w:tcW w:w="349" w:type="pct"/>
            <w:noWrap/>
            <w:hideMark/>
          </w:tcPr>
          <w:p w14:paraId="60450F0D" w14:textId="0CD7424F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203BA3BA" w14:textId="3917780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4</w:t>
            </w:r>
          </w:p>
        </w:tc>
        <w:tc>
          <w:tcPr>
            <w:tcW w:w="341" w:type="pct"/>
          </w:tcPr>
          <w:p w14:paraId="49A081A4" w14:textId="5464D8F8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3</w:t>
            </w:r>
          </w:p>
        </w:tc>
        <w:tc>
          <w:tcPr>
            <w:tcW w:w="327" w:type="pct"/>
            <w:noWrap/>
            <w:hideMark/>
          </w:tcPr>
          <w:p w14:paraId="545F3CDD" w14:textId="49B237A1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34</w:t>
            </w:r>
          </w:p>
        </w:tc>
        <w:tc>
          <w:tcPr>
            <w:tcW w:w="294" w:type="pct"/>
            <w:noWrap/>
            <w:hideMark/>
          </w:tcPr>
          <w:p w14:paraId="64AECDA3" w14:textId="701207D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113E0E0" w14:textId="163C7AA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12A6B21E" w14:textId="16F57B6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00BD9FB" w14:textId="216EA70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1B624B0" w14:textId="0BB7146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3AA37BF" w14:textId="785B4B1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42982FC" w14:textId="1568CA1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7930444" w14:textId="4430DAF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1E950EE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9C844ED" w14:textId="17AAF7DA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sz w:val="18"/>
                <w:szCs w:val="18"/>
                <w:lang w:eastAsia="it-IT"/>
              </w:rPr>
              <w:t>crypt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230925A5" w14:textId="4F549453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7599540F" w14:textId="7ACB1BE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7</w:t>
            </w:r>
          </w:p>
        </w:tc>
        <w:tc>
          <w:tcPr>
            <w:tcW w:w="341" w:type="pct"/>
          </w:tcPr>
          <w:p w14:paraId="10B5F89C" w14:textId="5CFB42E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6</w:t>
            </w:r>
          </w:p>
        </w:tc>
        <w:tc>
          <w:tcPr>
            <w:tcW w:w="327" w:type="pct"/>
            <w:noWrap/>
            <w:hideMark/>
          </w:tcPr>
          <w:p w14:paraId="30F5F3D9" w14:textId="34DF3747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8</w:t>
            </w:r>
          </w:p>
        </w:tc>
        <w:tc>
          <w:tcPr>
            <w:tcW w:w="294" w:type="pct"/>
            <w:noWrap/>
            <w:hideMark/>
          </w:tcPr>
          <w:p w14:paraId="66989B8E" w14:textId="448F0DC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7947A9E" w14:textId="4C4D58F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630C5AE" w14:textId="67AF8A2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781C8C95" w14:textId="5452CD2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7A4A314D" w14:textId="0795681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294" w:type="pct"/>
            <w:noWrap/>
            <w:hideMark/>
          </w:tcPr>
          <w:p w14:paraId="0B525CE0" w14:textId="1D5CE85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71C1A143" w14:textId="1049F7E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C5487C5" w14:textId="00B7DF1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7B78FD83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ED2956D" w14:textId="636F9953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5FBB3DB4" w14:textId="524F5219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645D12D9" w14:textId="480D6A4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0</w:t>
            </w:r>
          </w:p>
        </w:tc>
        <w:tc>
          <w:tcPr>
            <w:tcW w:w="341" w:type="pct"/>
          </w:tcPr>
          <w:p w14:paraId="52D54BB0" w14:textId="45B27CB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9</w:t>
            </w:r>
          </w:p>
        </w:tc>
        <w:tc>
          <w:tcPr>
            <w:tcW w:w="327" w:type="pct"/>
            <w:noWrap/>
            <w:hideMark/>
          </w:tcPr>
          <w:p w14:paraId="2D3B0AB1" w14:textId="0F733E1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93</w:t>
            </w:r>
          </w:p>
        </w:tc>
        <w:tc>
          <w:tcPr>
            <w:tcW w:w="294" w:type="pct"/>
            <w:noWrap/>
          </w:tcPr>
          <w:p w14:paraId="4D15FC25" w14:textId="45F9361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5F76FB18" w14:textId="6928F1A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28BB7E2" w14:textId="17788E5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751A5614" w14:textId="06F8748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E653C92" w14:textId="049BDE6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CD177E4" w14:textId="74E8C8C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AF15146" w14:textId="216BF7E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6C7D667" w14:textId="64DBCA6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4403A5C3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BA29175" w14:textId="79C90948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utyrate</w:t>
            </w:r>
            <w:proofErr w:type="spellEnd"/>
          </w:p>
        </w:tc>
        <w:tc>
          <w:tcPr>
            <w:tcW w:w="349" w:type="pct"/>
            <w:noWrap/>
            <w:hideMark/>
          </w:tcPr>
          <w:p w14:paraId="56B333E8" w14:textId="38EAF431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2B6B1832" w14:textId="28A6CC2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2</w:t>
            </w:r>
          </w:p>
        </w:tc>
        <w:tc>
          <w:tcPr>
            <w:tcW w:w="341" w:type="pct"/>
          </w:tcPr>
          <w:p w14:paraId="44E4B75E" w14:textId="21F1B6A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3</w:t>
            </w:r>
          </w:p>
        </w:tc>
        <w:tc>
          <w:tcPr>
            <w:tcW w:w="327" w:type="pct"/>
            <w:noWrap/>
            <w:hideMark/>
          </w:tcPr>
          <w:p w14:paraId="33DB359B" w14:textId="1BA7BE0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4</w:t>
            </w:r>
          </w:p>
        </w:tc>
        <w:tc>
          <w:tcPr>
            <w:tcW w:w="294" w:type="pct"/>
            <w:noWrap/>
            <w:hideMark/>
          </w:tcPr>
          <w:p w14:paraId="7BA44B7B" w14:textId="7370FCB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68F09528" w14:textId="04C686C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  <w:hideMark/>
          </w:tcPr>
          <w:p w14:paraId="709719E3" w14:textId="15FC692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</w:tcPr>
          <w:p w14:paraId="6FC90B0E" w14:textId="3377378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0EBA0004" w14:textId="2A3C282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109F4A89" w14:textId="061D31E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49FB1C45" w14:textId="7064158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41786D3D" w14:textId="5F12678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19A6EDBE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AFAF331" w14:textId="6809B8A0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decanal</w:t>
            </w:r>
            <w:proofErr w:type="spellEnd"/>
          </w:p>
        </w:tc>
        <w:tc>
          <w:tcPr>
            <w:tcW w:w="349" w:type="pct"/>
            <w:noWrap/>
            <w:hideMark/>
          </w:tcPr>
          <w:p w14:paraId="68509855" w14:textId="14580927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0520F59E" w14:textId="1063E94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5</w:t>
            </w:r>
          </w:p>
        </w:tc>
        <w:tc>
          <w:tcPr>
            <w:tcW w:w="341" w:type="pct"/>
          </w:tcPr>
          <w:p w14:paraId="6CC5B8DE" w14:textId="63F9D11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2</w:t>
            </w:r>
          </w:p>
        </w:tc>
        <w:tc>
          <w:tcPr>
            <w:tcW w:w="327" w:type="pct"/>
            <w:noWrap/>
            <w:hideMark/>
          </w:tcPr>
          <w:p w14:paraId="76F0E68B" w14:textId="1433498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00</w:t>
            </w:r>
          </w:p>
        </w:tc>
        <w:tc>
          <w:tcPr>
            <w:tcW w:w="294" w:type="pct"/>
            <w:noWrap/>
            <w:hideMark/>
          </w:tcPr>
          <w:p w14:paraId="12C95165" w14:textId="178F5CF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50443C93" w14:textId="74996E1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64D4A5AC" w14:textId="2AF03C0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CE4A242" w14:textId="3AFC84E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7A319198" w14:textId="2C968BC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5AAB6955" w14:textId="548C499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7CF4B81E" w14:textId="24F0DD4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34859B9" w14:textId="092DD85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00E27843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3FB5C34" w14:textId="673C5B23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2-dodecene</w:t>
            </w:r>
          </w:p>
        </w:tc>
        <w:tc>
          <w:tcPr>
            <w:tcW w:w="349" w:type="pct"/>
            <w:noWrap/>
            <w:hideMark/>
          </w:tcPr>
          <w:p w14:paraId="4D0D09FC" w14:textId="252D295C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05F06E55" w14:textId="50987AA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7</w:t>
            </w:r>
          </w:p>
        </w:tc>
        <w:tc>
          <w:tcPr>
            <w:tcW w:w="341" w:type="pct"/>
          </w:tcPr>
          <w:p w14:paraId="7F2CDFE7" w14:textId="04A51B8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5</w:t>
            </w:r>
            <w:r w:rsidRPr="00CE697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27" w:type="pct"/>
            <w:noWrap/>
            <w:hideMark/>
          </w:tcPr>
          <w:p w14:paraId="0844F340" w14:textId="2E943802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2</w:t>
            </w:r>
          </w:p>
        </w:tc>
        <w:tc>
          <w:tcPr>
            <w:tcW w:w="294" w:type="pct"/>
            <w:noWrap/>
            <w:hideMark/>
          </w:tcPr>
          <w:p w14:paraId="5834848A" w14:textId="2679BE1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1CD7500" w14:textId="07DB17E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20E7D27" w14:textId="135E46D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0E4409F" w14:textId="5A2FFE4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F8FEC8D" w14:textId="442A40C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F72C06E" w14:textId="54F9F41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04D0252" w14:textId="0CF07F4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55ECCC4" w14:textId="5D2A27B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17B4BA3A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B2C5BE3" w14:textId="7B628BD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verben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FCDDA20" w14:textId="0EB328B8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788410C0" w14:textId="0A2DC24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8</w:t>
            </w:r>
          </w:p>
        </w:tc>
        <w:tc>
          <w:tcPr>
            <w:tcW w:w="341" w:type="pct"/>
          </w:tcPr>
          <w:p w14:paraId="6ACC5BB1" w14:textId="1882264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05</w:t>
            </w:r>
          </w:p>
        </w:tc>
        <w:tc>
          <w:tcPr>
            <w:tcW w:w="327" w:type="pct"/>
            <w:noWrap/>
            <w:hideMark/>
          </w:tcPr>
          <w:p w14:paraId="5735C79E" w14:textId="24D9E28F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12</w:t>
            </w:r>
          </w:p>
        </w:tc>
        <w:tc>
          <w:tcPr>
            <w:tcW w:w="294" w:type="pct"/>
            <w:noWrap/>
            <w:hideMark/>
          </w:tcPr>
          <w:p w14:paraId="4537CD38" w14:textId="72B41AF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08C8A880" w14:textId="6881A78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14F4F119" w14:textId="28C7412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13D20136" w14:textId="7F1C3EC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A851FC6" w14:textId="3843B1B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6020E0BE" w14:textId="2ABD6DC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85AD5ED" w14:textId="4028F0C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FCDDD6E" w14:textId="62EE2DA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420C01F7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B5900E4" w14:textId="5AA603D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ve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7083D8AE" w14:textId="20B78ADA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3C72BF82" w14:textId="3C56972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0</w:t>
            </w:r>
          </w:p>
        </w:tc>
        <w:tc>
          <w:tcPr>
            <w:tcW w:w="341" w:type="pct"/>
          </w:tcPr>
          <w:p w14:paraId="74DFC929" w14:textId="60F1715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8</w:t>
            </w:r>
          </w:p>
        </w:tc>
        <w:tc>
          <w:tcPr>
            <w:tcW w:w="327" w:type="pct"/>
            <w:noWrap/>
            <w:hideMark/>
          </w:tcPr>
          <w:p w14:paraId="0D1C91B6" w14:textId="13961BC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52</w:t>
            </w:r>
          </w:p>
        </w:tc>
        <w:tc>
          <w:tcPr>
            <w:tcW w:w="294" w:type="pct"/>
            <w:noWrap/>
            <w:hideMark/>
          </w:tcPr>
          <w:p w14:paraId="1C0EA865" w14:textId="38ADCC2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95EE3C9" w14:textId="571C7FE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8557F98" w14:textId="42D1106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30CC183" w14:textId="0828C30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B688984" w14:textId="1D1EEFD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4707F5F" w14:textId="562E2FC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AD32114" w14:textId="5141F8F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0A8AD44" w14:textId="7D81697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2621B0B4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2DC20BC" w14:textId="5279D465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born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formate</w:t>
            </w:r>
          </w:p>
        </w:tc>
        <w:tc>
          <w:tcPr>
            <w:tcW w:w="349" w:type="pct"/>
            <w:noWrap/>
            <w:hideMark/>
          </w:tcPr>
          <w:p w14:paraId="31E0ADEE" w14:textId="7B0A5123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703C7935" w14:textId="55D7940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4</w:t>
            </w:r>
          </w:p>
        </w:tc>
        <w:tc>
          <w:tcPr>
            <w:tcW w:w="341" w:type="pct"/>
          </w:tcPr>
          <w:p w14:paraId="378096BA" w14:textId="4A56314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9</w:t>
            </w:r>
          </w:p>
        </w:tc>
        <w:tc>
          <w:tcPr>
            <w:tcW w:w="327" w:type="pct"/>
            <w:noWrap/>
            <w:hideMark/>
          </w:tcPr>
          <w:p w14:paraId="137D50F1" w14:textId="1C4C3E8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96</w:t>
            </w:r>
          </w:p>
        </w:tc>
        <w:tc>
          <w:tcPr>
            <w:tcW w:w="294" w:type="pct"/>
            <w:noWrap/>
          </w:tcPr>
          <w:p w14:paraId="4996D9FC" w14:textId="0593526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3B35675F" w14:textId="02A6523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0ACB84A7" w14:textId="1DF8E2A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</w:tcPr>
          <w:p w14:paraId="3CACA5AD" w14:textId="68B7219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465CC1BA" w14:textId="5E065C8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294" w:type="pct"/>
            <w:noWrap/>
          </w:tcPr>
          <w:p w14:paraId="6F80DB47" w14:textId="38A2809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</w:tcPr>
          <w:p w14:paraId="3D692369" w14:textId="0B98FCC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05804D4A" w14:textId="5E8F55A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</w:tr>
      <w:tr w:rsidR="00C12233" w:rsidRPr="00D04F5F" w14:paraId="67BD57F9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584B24B" w14:textId="3C7D457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hexyl-2-methyl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utyrat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EB8DD54" w14:textId="595B2AB3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180DF6BD" w14:textId="19820C1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6</w:t>
            </w:r>
          </w:p>
        </w:tc>
        <w:tc>
          <w:tcPr>
            <w:tcW w:w="341" w:type="pct"/>
          </w:tcPr>
          <w:p w14:paraId="71AFA1B3" w14:textId="2D1699E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36</w:t>
            </w:r>
            <w:r w:rsidRPr="00CE697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27" w:type="pct"/>
            <w:noWrap/>
            <w:hideMark/>
          </w:tcPr>
          <w:p w14:paraId="150FE9E9" w14:textId="27908504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27</w:t>
            </w:r>
          </w:p>
        </w:tc>
        <w:tc>
          <w:tcPr>
            <w:tcW w:w="294" w:type="pct"/>
            <w:noWrap/>
            <w:hideMark/>
          </w:tcPr>
          <w:p w14:paraId="1E8D5601" w14:textId="6ABF0E0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F292D58" w14:textId="6130B7A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9BD5FA9" w14:textId="4147487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10BB64D" w14:textId="38F6552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95D94FE" w14:textId="544C046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629B921" w14:textId="7F7241E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9AFED33" w14:textId="75534AA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D2B7892" w14:textId="5E76624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6D19308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5E4CA9D" w14:textId="39B1DAA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uminaldehyd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53DDD1A" w14:textId="067FFC21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4C997711" w14:textId="76F8437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4</w:t>
            </w:r>
          </w:p>
        </w:tc>
        <w:tc>
          <w:tcPr>
            <w:tcW w:w="341" w:type="pct"/>
          </w:tcPr>
          <w:p w14:paraId="6E1793CD" w14:textId="2D4054D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2</w:t>
            </w:r>
          </w:p>
        </w:tc>
        <w:tc>
          <w:tcPr>
            <w:tcW w:w="327" w:type="pct"/>
            <w:noWrap/>
            <w:hideMark/>
          </w:tcPr>
          <w:p w14:paraId="0157EFC9" w14:textId="00511B5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83</w:t>
            </w:r>
          </w:p>
        </w:tc>
        <w:tc>
          <w:tcPr>
            <w:tcW w:w="294" w:type="pct"/>
            <w:noWrap/>
            <w:hideMark/>
          </w:tcPr>
          <w:p w14:paraId="2596B47C" w14:textId="01CE7E2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196B0F2" w14:textId="6FB67FB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D0F0639" w14:textId="0BE7CEF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46E93C9" w14:textId="01528FE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1284467" w14:textId="5FB25FC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50D4CBFE" w14:textId="625DF83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0EA2A3AF" w14:textId="2B5524C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06E28A0" w14:textId="68C745C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C97F39B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A66AF68" w14:textId="4961C66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-3-methylbutanoate</w:t>
            </w:r>
          </w:p>
        </w:tc>
        <w:tc>
          <w:tcPr>
            <w:tcW w:w="349" w:type="pct"/>
            <w:noWrap/>
            <w:hideMark/>
          </w:tcPr>
          <w:p w14:paraId="5064345F" w14:textId="26AB46C8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72B2CD2A" w14:textId="13C72E8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3</w:t>
            </w:r>
          </w:p>
        </w:tc>
        <w:tc>
          <w:tcPr>
            <w:tcW w:w="341" w:type="pct"/>
          </w:tcPr>
          <w:p w14:paraId="7A009D02" w14:textId="5B5038D8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2</w:t>
            </w:r>
            <w:r w:rsidRPr="00CE697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27" w:type="pct"/>
            <w:noWrap/>
            <w:hideMark/>
          </w:tcPr>
          <w:p w14:paraId="2F3A09A3" w14:textId="6896856A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38</w:t>
            </w:r>
          </w:p>
        </w:tc>
        <w:tc>
          <w:tcPr>
            <w:tcW w:w="294" w:type="pct"/>
            <w:noWrap/>
          </w:tcPr>
          <w:p w14:paraId="609085FC" w14:textId="718926D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370F13C" w14:textId="35A3350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3EE358B9" w14:textId="51365FB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2CF8773" w14:textId="2E034B0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E8C233D" w14:textId="78F228F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130BA8B" w14:textId="246AEC7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571491B" w14:textId="34FDD4E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60E45C8" w14:textId="08DDE66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3268ED7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C695500" w14:textId="693D8C9B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v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FEEDD14" w14:textId="5B3E8C29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520448EB" w14:textId="0993E7A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6</w:t>
            </w:r>
          </w:p>
        </w:tc>
        <w:tc>
          <w:tcPr>
            <w:tcW w:w="341" w:type="pct"/>
          </w:tcPr>
          <w:p w14:paraId="495E0108" w14:textId="0A2999B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3</w:t>
            </w:r>
          </w:p>
        </w:tc>
        <w:tc>
          <w:tcPr>
            <w:tcW w:w="327" w:type="pct"/>
            <w:noWrap/>
            <w:hideMark/>
          </w:tcPr>
          <w:p w14:paraId="39A440AD" w14:textId="592D4426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34</w:t>
            </w:r>
          </w:p>
        </w:tc>
        <w:tc>
          <w:tcPr>
            <w:tcW w:w="294" w:type="pct"/>
            <w:noWrap/>
          </w:tcPr>
          <w:p w14:paraId="6D5202CA" w14:textId="389C39A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E41E655" w14:textId="5C5C78F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12E3AE6" w14:textId="2C19519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25965250" w14:textId="625C59E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2E088DA" w14:textId="3D08430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AEED91A" w14:textId="5C57335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80BA658" w14:textId="185A7A3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1F94707" w14:textId="620F3F7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16D6E76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942A9E6" w14:textId="6154F888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yl acetate</w:t>
            </w:r>
          </w:p>
        </w:tc>
        <w:tc>
          <w:tcPr>
            <w:tcW w:w="349" w:type="pct"/>
            <w:noWrap/>
            <w:hideMark/>
          </w:tcPr>
          <w:p w14:paraId="5D7C943A" w14:textId="14C1DDAA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67E59823" w14:textId="6C617A4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8</w:t>
            </w:r>
          </w:p>
        </w:tc>
        <w:tc>
          <w:tcPr>
            <w:tcW w:w="341" w:type="pct"/>
          </w:tcPr>
          <w:p w14:paraId="48469726" w14:textId="729CE67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7</w:t>
            </w:r>
          </w:p>
        </w:tc>
        <w:tc>
          <w:tcPr>
            <w:tcW w:w="327" w:type="pct"/>
            <w:noWrap/>
            <w:hideMark/>
          </w:tcPr>
          <w:p w14:paraId="0F4F4D57" w14:textId="0E0055CD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9</w:t>
            </w:r>
          </w:p>
        </w:tc>
        <w:tc>
          <w:tcPr>
            <w:tcW w:w="294" w:type="pct"/>
            <w:noWrap/>
          </w:tcPr>
          <w:p w14:paraId="7056B508" w14:textId="130B016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7</w:t>
            </w:r>
          </w:p>
        </w:tc>
        <w:tc>
          <w:tcPr>
            <w:tcW w:w="294" w:type="pct"/>
            <w:noWrap/>
          </w:tcPr>
          <w:p w14:paraId="496BD71C" w14:textId="675AB58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0</w:t>
            </w:r>
          </w:p>
        </w:tc>
        <w:tc>
          <w:tcPr>
            <w:tcW w:w="294" w:type="pct"/>
            <w:noWrap/>
            <w:hideMark/>
          </w:tcPr>
          <w:p w14:paraId="492839E5" w14:textId="20EE91C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.2</w:t>
            </w:r>
          </w:p>
        </w:tc>
        <w:tc>
          <w:tcPr>
            <w:tcW w:w="294" w:type="pct"/>
            <w:noWrap/>
            <w:hideMark/>
          </w:tcPr>
          <w:p w14:paraId="2741CF2C" w14:textId="1AC52AF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294" w:type="pct"/>
            <w:noWrap/>
            <w:hideMark/>
          </w:tcPr>
          <w:p w14:paraId="22B5A1AE" w14:textId="3C42C07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8</w:t>
            </w:r>
          </w:p>
        </w:tc>
        <w:tc>
          <w:tcPr>
            <w:tcW w:w="294" w:type="pct"/>
            <w:noWrap/>
            <w:hideMark/>
          </w:tcPr>
          <w:p w14:paraId="2D0849C2" w14:textId="0608AB8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294" w:type="pct"/>
            <w:noWrap/>
          </w:tcPr>
          <w:p w14:paraId="32025E23" w14:textId="038099E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5.0</w:t>
            </w:r>
          </w:p>
        </w:tc>
        <w:tc>
          <w:tcPr>
            <w:tcW w:w="294" w:type="pct"/>
            <w:noWrap/>
          </w:tcPr>
          <w:p w14:paraId="1FE22335" w14:textId="2ED3AAF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6</w:t>
            </w:r>
          </w:p>
        </w:tc>
      </w:tr>
      <w:tr w:rsidR="00C12233" w:rsidRPr="00D04F5F" w14:paraId="52AF7780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E338647" w14:textId="3544058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orn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39B30A5D" w14:textId="1B4E07F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1E78F579" w14:textId="1B94D09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5</w:t>
            </w:r>
          </w:p>
        </w:tc>
        <w:tc>
          <w:tcPr>
            <w:tcW w:w="341" w:type="pct"/>
          </w:tcPr>
          <w:p w14:paraId="393A64CB" w14:textId="3712473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9</w:t>
            </w:r>
          </w:p>
        </w:tc>
        <w:tc>
          <w:tcPr>
            <w:tcW w:w="327" w:type="pct"/>
            <w:noWrap/>
            <w:hideMark/>
          </w:tcPr>
          <w:p w14:paraId="24A170F2" w14:textId="3BDE2FE4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77</w:t>
            </w:r>
          </w:p>
        </w:tc>
        <w:tc>
          <w:tcPr>
            <w:tcW w:w="294" w:type="pct"/>
            <w:noWrap/>
            <w:hideMark/>
          </w:tcPr>
          <w:p w14:paraId="6076C19D" w14:textId="123ABE5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294" w:type="pct"/>
            <w:noWrap/>
            <w:hideMark/>
          </w:tcPr>
          <w:p w14:paraId="46EE8BBC" w14:textId="0D5F60A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294" w:type="pct"/>
            <w:noWrap/>
            <w:hideMark/>
          </w:tcPr>
          <w:p w14:paraId="4873941F" w14:textId="1D2AB7D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294" w:type="pct"/>
            <w:noWrap/>
            <w:hideMark/>
          </w:tcPr>
          <w:p w14:paraId="15064786" w14:textId="1BFB8AD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  <w:hideMark/>
          </w:tcPr>
          <w:p w14:paraId="2CF2A67D" w14:textId="3259E06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73E9D5D6" w14:textId="40FAD39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6CBD5712" w14:textId="6931565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36C22FC5" w14:textId="5680768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C12233" w:rsidRPr="00D04F5F" w14:paraId="58B7B373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FC0E3A0" w14:textId="4987FBD1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avandul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15E94BB7" w14:textId="6F6B4EB3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10F88D45" w14:textId="02B70BB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89</w:t>
            </w:r>
          </w:p>
        </w:tc>
        <w:tc>
          <w:tcPr>
            <w:tcW w:w="341" w:type="pct"/>
          </w:tcPr>
          <w:p w14:paraId="0B029579" w14:textId="43490CA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90</w:t>
            </w:r>
          </w:p>
        </w:tc>
        <w:tc>
          <w:tcPr>
            <w:tcW w:w="327" w:type="pct"/>
            <w:noWrap/>
            <w:hideMark/>
          </w:tcPr>
          <w:p w14:paraId="320A761C" w14:textId="6CC6E5EA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3</w:t>
            </w:r>
          </w:p>
        </w:tc>
        <w:tc>
          <w:tcPr>
            <w:tcW w:w="294" w:type="pct"/>
            <w:noWrap/>
            <w:hideMark/>
          </w:tcPr>
          <w:p w14:paraId="5661E6B7" w14:textId="38BEDE3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294" w:type="pct"/>
            <w:noWrap/>
            <w:hideMark/>
          </w:tcPr>
          <w:p w14:paraId="04DCCC75" w14:textId="09C8A8A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8</w:t>
            </w:r>
          </w:p>
        </w:tc>
        <w:tc>
          <w:tcPr>
            <w:tcW w:w="294" w:type="pct"/>
            <w:noWrap/>
            <w:hideMark/>
          </w:tcPr>
          <w:p w14:paraId="259C4D0B" w14:textId="474B34A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78445CBC" w14:textId="3809EAC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294" w:type="pct"/>
            <w:noWrap/>
            <w:hideMark/>
          </w:tcPr>
          <w:p w14:paraId="71A68BE9" w14:textId="4194E20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8</w:t>
            </w:r>
          </w:p>
        </w:tc>
        <w:tc>
          <w:tcPr>
            <w:tcW w:w="294" w:type="pct"/>
            <w:noWrap/>
            <w:hideMark/>
          </w:tcPr>
          <w:p w14:paraId="1D524DFA" w14:textId="361A57C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294" w:type="pct"/>
            <w:noWrap/>
            <w:hideMark/>
          </w:tcPr>
          <w:p w14:paraId="79862BAF" w14:textId="098CB15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5</w:t>
            </w:r>
          </w:p>
        </w:tc>
        <w:tc>
          <w:tcPr>
            <w:tcW w:w="294" w:type="pct"/>
            <w:noWrap/>
            <w:hideMark/>
          </w:tcPr>
          <w:p w14:paraId="2B46DDCC" w14:textId="4DDEDF4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</w:tr>
      <w:tr w:rsidR="00C12233" w:rsidRPr="00D04F5F" w14:paraId="6012EB28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A6C228A" w14:textId="1C97421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iglate</w:t>
            </w:r>
            <w:proofErr w:type="spellEnd"/>
          </w:p>
        </w:tc>
        <w:tc>
          <w:tcPr>
            <w:tcW w:w="349" w:type="pct"/>
            <w:noWrap/>
            <w:hideMark/>
          </w:tcPr>
          <w:p w14:paraId="4175C0DB" w14:textId="185FA76F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66FF1D5A" w14:textId="28A70DF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1</w:t>
            </w:r>
          </w:p>
        </w:tc>
        <w:tc>
          <w:tcPr>
            <w:tcW w:w="341" w:type="pct"/>
          </w:tcPr>
          <w:p w14:paraId="401F3BB2" w14:textId="2BD0736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33</w:t>
            </w:r>
          </w:p>
        </w:tc>
        <w:tc>
          <w:tcPr>
            <w:tcW w:w="327" w:type="pct"/>
            <w:noWrap/>
            <w:hideMark/>
          </w:tcPr>
          <w:p w14:paraId="5D74584A" w14:textId="237E8B4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2</w:t>
            </w:r>
          </w:p>
        </w:tc>
        <w:tc>
          <w:tcPr>
            <w:tcW w:w="294" w:type="pct"/>
            <w:noWrap/>
            <w:hideMark/>
          </w:tcPr>
          <w:p w14:paraId="536BFAB4" w14:textId="48B2820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07DB3D7" w14:textId="03323E5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16920E4" w14:textId="0F2963B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91F7FF3" w14:textId="22417CB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287C852A" w14:textId="455B636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C0D67B6" w14:textId="5E026E1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9508796" w14:textId="1E456CB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16E507E" w14:textId="6868DA4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D2C8FE7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0D44143" w14:textId="043104E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periteno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9D8781C" w14:textId="72F15CD7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39693732" w14:textId="3083A71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43</w:t>
            </w:r>
          </w:p>
        </w:tc>
        <w:tc>
          <w:tcPr>
            <w:tcW w:w="341" w:type="pct"/>
          </w:tcPr>
          <w:p w14:paraId="42B9246E" w14:textId="45AD979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43</w:t>
            </w:r>
          </w:p>
        </w:tc>
        <w:tc>
          <w:tcPr>
            <w:tcW w:w="327" w:type="pct"/>
            <w:noWrap/>
            <w:hideMark/>
          </w:tcPr>
          <w:p w14:paraId="0084C309" w14:textId="3C41C0A5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37</w:t>
            </w:r>
          </w:p>
        </w:tc>
        <w:tc>
          <w:tcPr>
            <w:tcW w:w="294" w:type="pct"/>
            <w:noWrap/>
          </w:tcPr>
          <w:p w14:paraId="003AE34D" w14:textId="275EC1A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E2EA8D5" w14:textId="1C35070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F0FF0FF" w14:textId="1860E4B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19D2D24" w14:textId="35AED0B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5D9BB5C" w14:textId="524FE5C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7CF586DE" w14:textId="3203A392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7243F9AB" w14:textId="2E69641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4CDFB40" w14:textId="6141878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F216F15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1997FF7" w14:textId="2F216A39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48CEE18D" w14:textId="6148DA03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4102DBAC" w14:textId="42E0945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62</w:t>
            </w:r>
          </w:p>
        </w:tc>
        <w:tc>
          <w:tcPr>
            <w:tcW w:w="341" w:type="pct"/>
          </w:tcPr>
          <w:p w14:paraId="40BE53FD" w14:textId="3CA85D2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62</w:t>
            </w:r>
          </w:p>
        </w:tc>
        <w:tc>
          <w:tcPr>
            <w:tcW w:w="327" w:type="pct"/>
            <w:noWrap/>
            <w:hideMark/>
          </w:tcPr>
          <w:p w14:paraId="43AFA840" w14:textId="7D25403D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27</w:t>
            </w:r>
          </w:p>
        </w:tc>
        <w:tc>
          <w:tcPr>
            <w:tcW w:w="294" w:type="pct"/>
            <w:noWrap/>
          </w:tcPr>
          <w:p w14:paraId="44D68AC6" w14:textId="3A6AFEA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294" w:type="pct"/>
            <w:noWrap/>
          </w:tcPr>
          <w:p w14:paraId="75969A81" w14:textId="7C4FA2D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</w:tcPr>
          <w:p w14:paraId="2DB23921" w14:textId="5C02E65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</w:tcPr>
          <w:p w14:paraId="294680FB" w14:textId="780FE26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  <w:hideMark/>
          </w:tcPr>
          <w:p w14:paraId="10CED66F" w14:textId="62E5036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294" w:type="pct"/>
            <w:noWrap/>
            <w:hideMark/>
          </w:tcPr>
          <w:p w14:paraId="6A050B1B" w14:textId="066B7C5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</w:tcPr>
          <w:p w14:paraId="5E880025" w14:textId="0718611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</w:tcPr>
          <w:p w14:paraId="227A7684" w14:textId="2FB4BB2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</w:tr>
      <w:tr w:rsidR="00C12233" w:rsidRPr="00D04F5F" w14:paraId="4A13B56A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4E70142" w14:textId="770F89F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an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2D27F654" w14:textId="3CBF4B58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383" w:type="pct"/>
          </w:tcPr>
          <w:p w14:paraId="40EDC7E4" w14:textId="11BA487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86</w:t>
            </w:r>
          </w:p>
        </w:tc>
        <w:tc>
          <w:tcPr>
            <w:tcW w:w="341" w:type="pct"/>
          </w:tcPr>
          <w:p w14:paraId="47FB3F2F" w14:textId="32799F8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81</w:t>
            </w:r>
          </w:p>
        </w:tc>
        <w:tc>
          <w:tcPr>
            <w:tcW w:w="327" w:type="pct"/>
            <w:noWrap/>
            <w:hideMark/>
          </w:tcPr>
          <w:p w14:paraId="7121B494" w14:textId="5DD1CEA1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51</w:t>
            </w:r>
          </w:p>
        </w:tc>
        <w:tc>
          <w:tcPr>
            <w:tcW w:w="294" w:type="pct"/>
            <w:noWrap/>
            <w:hideMark/>
          </w:tcPr>
          <w:p w14:paraId="35197738" w14:textId="35FEF1F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294" w:type="pct"/>
            <w:noWrap/>
            <w:hideMark/>
          </w:tcPr>
          <w:p w14:paraId="2CFF7716" w14:textId="1095FD9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294" w:type="pct"/>
            <w:noWrap/>
            <w:hideMark/>
          </w:tcPr>
          <w:p w14:paraId="5F88555E" w14:textId="652DF6F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  <w:hideMark/>
          </w:tcPr>
          <w:p w14:paraId="0C3FD0D7" w14:textId="2F6890F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294" w:type="pct"/>
            <w:noWrap/>
            <w:hideMark/>
          </w:tcPr>
          <w:p w14:paraId="073B8BD8" w14:textId="6023A7D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127098BD" w14:textId="52EB9C9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  <w:hideMark/>
          </w:tcPr>
          <w:p w14:paraId="04A05824" w14:textId="4338448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294" w:type="pct"/>
            <w:noWrap/>
            <w:hideMark/>
          </w:tcPr>
          <w:p w14:paraId="16620983" w14:textId="54AD2AB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</w:tr>
      <w:tr w:rsidR="00C12233" w:rsidRPr="00D04F5F" w14:paraId="023D8432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12380A4" w14:textId="24F2A8E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tradeca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A0B0B4F" w14:textId="346D4324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76D9547F" w14:textId="5EB57DF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99</w:t>
            </w:r>
          </w:p>
        </w:tc>
        <w:tc>
          <w:tcPr>
            <w:tcW w:w="341" w:type="pct"/>
          </w:tcPr>
          <w:p w14:paraId="6A145624" w14:textId="73AD536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0</w:t>
            </w:r>
          </w:p>
        </w:tc>
        <w:tc>
          <w:tcPr>
            <w:tcW w:w="327" w:type="pct"/>
            <w:noWrap/>
            <w:hideMark/>
          </w:tcPr>
          <w:p w14:paraId="14BDE018" w14:textId="02258062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0</w:t>
            </w:r>
          </w:p>
        </w:tc>
        <w:tc>
          <w:tcPr>
            <w:tcW w:w="294" w:type="pct"/>
            <w:noWrap/>
            <w:hideMark/>
          </w:tcPr>
          <w:p w14:paraId="534ABF13" w14:textId="64BD1B6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5912B3E" w14:textId="771426F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D34E694" w14:textId="0EFE66C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17E9BBF" w14:textId="743125C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129E261" w14:textId="4CC4C65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3EDE5D9C" w14:textId="71ADE71E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3B9F041" w14:textId="08668D1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F42D6F6" w14:textId="5CE2C0F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65C8D523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D052A10" w14:textId="7963955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dodecanal</w:t>
            </w:r>
            <w:proofErr w:type="spellEnd"/>
          </w:p>
        </w:tc>
        <w:tc>
          <w:tcPr>
            <w:tcW w:w="349" w:type="pct"/>
            <w:noWrap/>
            <w:hideMark/>
          </w:tcPr>
          <w:p w14:paraId="1A2B6EA0" w14:textId="7C90D07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383" w:type="pct"/>
          </w:tcPr>
          <w:p w14:paraId="236EDB91" w14:textId="5A9A423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8</w:t>
            </w:r>
          </w:p>
        </w:tc>
        <w:tc>
          <w:tcPr>
            <w:tcW w:w="341" w:type="pct"/>
          </w:tcPr>
          <w:p w14:paraId="1FFDF814" w14:textId="6AEB21D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9</w:t>
            </w:r>
          </w:p>
        </w:tc>
        <w:tc>
          <w:tcPr>
            <w:tcW w:w="327" w:type="pct"/>
            <w:noWrap/>
            <w:hideMark/>
          </w:tcPr>
          <w:p w14:paraId="0F3FAD2F" w14:textId="6918195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15</w:t>
            </w:r>
          </w:p>
        </w:tc>
        <w:tc>
          <w:tcPr>
            <w:tcW w:w="294" w:type="pct"/>
            <w:noWrap/>
          </w:tcPr>
          <w:p w14:paraId="18E3B017" w14:textId="5C91B01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1E7338A" w14:textId="5C1D621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DB11AC6" w14:textId="6E499A6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E5CF3E0" w14:textId="18B506C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F0498F6" w14:textId="0097221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E6D053D" w14:textId="53E6673A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576EAFFA" w14:textId="49130D3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C61FA36" w14:textId="7AEEB51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1085755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D9A5713" w14:textId="306A8036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edr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450B2B63" w14:textId="321A019E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230EA26B" w14:textId="2ABCCC0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09</w:t>
            </w:r>
          </w:p>
        </w:tc>
        <w:tc>
          <w:tcPr>
            <w:tcW w:w="341" w:type="pct"/>
          </w:tcPr>
          <w:p w14:paraId="6A5B719B" w14:textId="27EC5F1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2</w:t>
            </w:r>
          </w:p>
        </w:tc>
        <w:tc>
          <w:tcPr>
            <w:tcW w:w="327" w:type="pct"/>
            <w:noWrap/>
            <w:hideMark/>
          </w:tcPr>
          <w:p w14:paraId="588C4EFD" w14:textId="2E63A584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78</w:t>
            </w:r>
          </w:p>
        </w:tc>
        <w:tc>
          <w:tcPr>
            <w:tcW w:w="294" w:type="pct"/>
            <w:noWrap/>
          </w:tcPr>
          <w:p w14:paraId="19BF3626" w14:textId="3FD18A7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78D1B68" w14:textId="64B8C5D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B61492F" w14:textId="1F8A8E7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E417933" w14:textId="218932E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0D36D4B" w14:textId="27723AB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A14D94B" w14:textId="6443F2F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CE1069D" w14:textId="1DCD088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FC76BF5" w14:textId="235AA7B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658E2EE1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AF259B3" w14:textId="36C85FD0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ergamot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E68077C" w14:textId="5519EB6B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6C894EFB" w14:textId="5E693EB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6</w:t>
            </w:r>
          </w:p>
        </w:tc>
        <w:tc>
          <w:tcPr>
            <w:tcW w:w="341" w:type="pct"/>
          </w:tcPr>
          <w:p w14:paraId="2B85B99C" w14:textId="0697B9F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3</w:t>
            </w:r>
          </w:p>
        </w:tc>
        <w:tc>
          <w:tcPr>
            <w:tcW w:w="327" w:type="pct"/>
            <w:noWrap/>
            <w:hideMark/>
          </w:tcPr>
          <w:p w14:paraId="27F409C6" w14:textId="16A72C0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5</w:t>
            </w:r>
          </w:p>
        </w:tc>
        <w:tc>
          <w:tcPr>
            <w:tcW w:w="294" w:type="pct"/>
            <w:noWrap/>
          </w:tcPr>
          <w:p w14:paraId="5827AFCB" w14:textId="20C8FE3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58FE7CD" w14:textId="5A66B66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CBC49E8" w14:textId="4D81878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E6C5073" w14:textId="1263BFF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C573FB0" w14:textId="78117654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3A334311" w14:textId="7385C8D9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5BA0AE07" w14:textId="697E0CA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E412DFE" w14:textId="153754C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37BBBC6F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AA96421" w14:textId="79593F0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yophyl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F72F929" w14:textId="1239225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476D7781" w14:textId="34E78CD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8</w:t>
            </w:r>
          </w:p>
        </w:tc>
        <w:tc>
          <w:tcPr>
            <w:tcW w:w="341" w:type="pct"/>
          </w:tcPr>
          <w:p w14:paraId="3F6B4075" w14:textId="3214070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19</w:t>
            </w:r>
          </w:p>
        </w:tc>
        <w:tc>
          <w:tcPr>
            <w:tcW w:w="327" w:type="pct"/>
            <w:noWrap/>
            <w:hideMark/>
          </w:tcPr>
          <w:p w14:paraId="28CD9C6C" w14:textId="2BA495C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93</w:t>
            </w:r>
          </w:p>
        </w:tc>
        <w:tc>
          <w:tcPr>
            <w:tcW w:w="294" w:type="pct"/>
            <w:noWrap/>
          </w:tcPr>
          <w:p w14:paraId="72F69EE4" w14:textId="2578985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8</w:t>
            </w:r>
          </w:p>
        </w:tc>
        <w:tc>
          <w:tcPr>
            <w:tcW w:w="294" w:type="pct"/>
            <w:noWrap/>
          </w:tcPr>
          <w:p w14:paraId="7A3A91DA" w14:textId="54C6683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294" w:type="pct"/>
            <w:noWrap/>
          </w:tcPr>
          <w:p w14:paraId="33FA504E" w14:textId="6503AD4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.7</w:t>
            </w:r>
          </w:p>
        </w:tc>
        <w:tc>
          <w:tcPr>
            <w:tcW w:w="294" w:type="pct"/>
            <w:noWrap/>
          </w:tcPr>
          <w:p w14:paraId="24E7A0C5" w14:textId="0550BF2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1</w:t>
            </w:r>
          </w:p>
        </w:tc>
        <w:tc>
          <w:tcPr>
            <w:tcW w:w="294" w:type="pct"/>
            <w:noWrap/>
          </w:tcPr>
          <w:p w14:paraId="650F76A3" w14:textId="63501D1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8</w:t>
            </w:r>
          </w:p>
        </w:tc>
        <w:tc>
          <w:tcPr>
            <w:tcW w:w="294" w:type="pct"/>
            <w:noWrap/>
            <w:hideMark/>
          </w:tcPr>
          <w:p w14:paraId="1D473996" w14:textId="25F8105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294" w:type="pct"/>
            <w:noWrap/>
          </w:tcPr>
          <w:p w14:paraId="5078F852" w14:textId="4AB02CD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2</w:t>
            </w:r>
          </w:p>
        </w:tc>
        <w:tc>
          <w:tcPr>
            <w:tcW w:w="294" w:type="pct"/>
            <w:noWrap/>
            <w:hideMark/>
          </w:tcPr>
          <w:p w14:paraId="4BDB50E8" w14:textId="34C5048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9</w:t>
            </w:r>
          </w:p>
        </w:tc>
      </w:tr>
      <w:tr w:rsidR="00C12233" w:rsidRPr="00D04F5F" w14:paraId="186FD3D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838B43C" w14:textId="1E9A6C59" w:rsidR="00C12233" w:rsidRPr="00C12233" w:rsidRDefault="0022199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lastRenderedPageBreak/>
              <w:t>β</w:t>
            </w:r>
            <w:r w:rsidR="00C12233" w:rsidRPr="0022199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="00C12233" w:rsidRPr="0022199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opa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72672754" w14:textId="1DDBF8C0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6E3470A2" w14:textId="1AE290E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29</w:t>
            </w:r>
          </w:p>
        </w:tc>
        <w:tc>
          <w:tcPr>
            <w:tcW w:w="341" w:type="pct"/>
          </w:tcPr>
          <w:p w14:paraId="3307C5EA" w14:textId="00DEB04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32</w:t>
            </w:r>
          </w:p>
        </w:tc>
        <w:tc>
          <w:tcPr>
            <w:tcW w:w="327" w:type="pct"/>
            <w:noWrap/>
            <w:hideMark/>
          </w:tcPr>
          <w:p w14:paraId="7A5CB0EE" w14:textId="3BAC20E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83</w:t>
            </w:r>
          </w:p>
        </w:tc>
        <w:tc>
          <w:tcPr>
            <w:tcW w:w="294" w:type="pct"/>
            <w:noWrap/>
          </w:tcPr>
          <w:p w14:paraId="50FC9E8F" w14:textId="7350A028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065BB6C9" w14:textId="300088C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77FE08A" w14:textId="5456057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FD5C55B" w14:textId="5E26673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70108E0" w14:textId="13E6FABC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5DBE6AE4" w14:textId="36B0C59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D178DC8" w14:textId="4B59AA9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3BA73382" w14:textId="124B1D7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68D40C50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51E1814" w14:textId="1E885B7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ergamot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E8E6340" w14:textId="76C7838C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4D560D63" w14:textId="5F0E95F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37</w:t>
            </w:r>
          </w:p>
        </w:tc>
        <w:tc>
          <w:tcPr>
            <w:tcW w:w="341" w:type="pct"/>
          </w:tcPr>
          <w:p w14:paraId="6085C962" w14:textId="4D9BBAD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35</w:t>
            </w:r>
          </w:p>
        </w:tc>
        <w:tc>
          <w:tcPr>
            <w:tcW w:w="327" w:type="pct"/>
            <w:noWrap/>
            <w:hideMark/>
          </w:tcPr>
          <w:p w14:paraId="778259A0" w14:textId="50894A5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78</w:t>
            </w:r>
          </w:p>
        </w:tc>
        <w:tc>
          <w:tcPr>
            <w:tcW w:w="294" w:type="pct"/>
            <w:noWrap/>
            <w:hideMark/>
          </w:tcPr>
          <w:p w14:paraId="5EB544FC" w14:textId="23635C5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6B246D1B" w14:textId="7778F8D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F7AA4C9" w14:textId="02A7950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4F109626" w14:textId="5BA3DD0A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A5D15A2" w14:textId="632E78A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7013BBEB" w14:textId="7313B0C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294" w:type="pct"/>
            <w:noWrap/>
          </w:tcPr>
          <w:p w14:paraId="401D1EEE" w14:textId="34DE91F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294" w:type="pct"/>
            <w:noWrap/>
            <w:hideMark/>
          </w:tcPr>
          <w:p w14:paraId="38387457" w14:textId="44F1AFC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C12233" w:rsidRPr="00D04F5F" w14:paraId="13C1FC18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1DBB06B8" w14:textId="5DE7BE2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aromadendr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2AFD7A17" w14:textId="3E356F64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054062C9" w14:textId="22FF2BCB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1</w:t>
            </w:r>
          </w:p>
        </w:tc>
        <w:tc>
          <w:tcPr>
            <w:tcW w:w="341" w:type="pct"/>
          </w:tcPr>
          <w:p w14:paraId="111AC8C2" w14:textId="323FC3C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1</w:t>
            </w:r>
          </w:p>
        </w:tc>
        <w:tc>
          <w:tcPr>
            <w:tcW w:w="327" w:type="pct"/>
            <w:noWrap/>
            <w:hideMark/>
          </w:tcPr>
          <w:p w14:paraId="59419580" w14:textId="4332988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7</w:t>
            </w:r>
          </w:p>
        </w:tc>
        <w:tc>
          <w:tcPr>
            <w:tcW w:w="294" w:type="pct"/>
            <w:noWrap/>
            <w:hideMark/>
          </w:tcPr>
          <w:p w14:paraId="441144D6" w14:textId="7205CB8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58AB0D0" w14:textId="3237773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4AE0B0F" w14:textId="644CEB4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73EAFCB6" w14:textId="000825A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8EDD026" w14:textId="55B78FE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7657095C" w14:textId="36DC5EC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040EFA2C" w14:textId="3324CF7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DA02541" w14:textId="250B7B4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55F58A36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2FC6300" w14:textId="44980E51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farnes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76EDD81" w14:textId="377AB47F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1A70996F" w14:textId="796B4EA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3</w:t>
            </w:r>
          </w:p>
        </w:tc>
        <w:tc>
          <w:tcPr>
            <w:tcW w:w="341" w:type="pct"/>
          </w:tcPr>
          <w:p w14:paraId="1A8421B5" w14:textId="24B5CA7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3</w:t>
            </w:r>
          </w:p>
        </w:tc>
        <w:tc>
          <w:tcPr>
            <w:tcW w:w="327" w:type="pct"/>
            <w:noWrap/>
            <w:hideMark/>
          </w:tcPr>
          <w:p w14:paraId="333463EC" w14:textId="679900B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6</w:t>
            </w:r>
          </w:p>
        </w:tc>
        <w:tc>
          <w:tcPr>
            <w:tcW w:w="294" w:type="pct"/>
            <w:noWrap/>
            <w:hideMark/>
          </w:tcPr>
          <w:p w14:paraId="7BEA2833" w14:textId="6BF006B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1153A11" w14:textId="723F923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6617CAA" w14:textId="5189B9F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4F83B1B" w14:textId="2BB060B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200613D" w14:textId="1E98577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039F2041" w14:textId="6F19ABC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AA50ED8" w14:textId="728059A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93734E7" w14:textId="4AF64B45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446C1441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7C4230B" w14:textId="0AFFF77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epi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-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nta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4A812647" w14:textId="138CF682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59C8CC67" w14:textId="21D995E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9</w:t>
            </w:r>
          </w:p>
        </w:tc>
        <w:tc>
          <w:tcPr>
            <w:tcW w:w="341" w:type="pct"/>
          </w:tcPr>
          <w:p w14:paraId="631C0983" w14:textId="33593728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47</w:t>
            </w:r>
          </w:p>
        </w:tc>
        <w:tc>
          <w:tcPr>
            <w:tcW w:w="327" w:type="pct"/>
            <w:noWrap/>
            <w:hideMark/>
          </w:tcPr>
          <w:p w14:paraId="57A63DFE" w14:textId="7360240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1</w:t>
            </w:r>
          </w:p>
        </w:tc>
        <w:tc>
          <w:tcPr>
            <w:tcW w:w="294" w:type="pct"/>
            <w:noWrap/>
            <w:hideMark/>
          </w:tcPr>
          <w:p w14:paraId="1FA52F10" w14:textId="4A54140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F0B40F9" w14:textId="169198A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DC840DD" w14:textId="6A9B04E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66D1ECC" w14:textId="58180CE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3436103" w14:textId="2DB2C9FD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AED6EF5" w14:textId="597CE00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1C66FB1" w14:textId="26AAAF2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4B7A619" w14:textId="4B54727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4E84690F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151CF2B" w14:textId="08DB5BF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any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one</w:t>
            </w:r>
          </w:p>
        </w:tc>
        <w:tc>
          <w:tcPr>
            <w:tcW w:w="349" w:type="pct"/>
            <w:noWrap/>
            <w:hideMark/>
          </w:tcPr>
          <w:p w14:paraId="3A855806" w14:textId="0E603752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383" w:type="pct"/>
          </w:tcPr>
          <w:p w14:paraId="19A25934" w14:textId="1C37064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3</w:t>
            </w:r>
          </w:p>
        </w:tc>
        <w:tc>
          <w:tcPr>
            <w:tcW w:w="341" w:type="pct"/>
          </w:tcPr>
          <w:p w14:paraId="0574AF60" w14:textId="05F8A23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5</w:t>
            </w:r>
          </w:p>
        </w:tc>
        <w:tc>
          <w:tcPr>
            <w:tcW w:w="327" w:type="pct"/>
            <w:noWrap/>
            <w:hideMark/>
          </w:tcPr>
          <w:p w14:paraId="288EA8E3" w14:textId="0DFFCAD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59</w:t>
            </w:r>
          </w:p>
        </w:tc>
        <w:tc>
          <w:tcPr>
            <w:tcW w:w="294" w:type="pct"/>
            <w:noWrap/>
          </w:tcPr>
          <w:p w14:paraId="03F1CF15" w14:textId="3F7C9B7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EA1F819" w14:textId="7B82D79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56B7BC02" w14:textId="4BD84AE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1B48C57" w14:textId="22037B4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6678C9DC" w14:textId="0C64299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42E4D81C" w14:textId="1E5E18C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043862F" w14:textId="03D35F2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97F9504" w14:textId="06AC8C5C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60929E52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8BF3D8A" w14:textId="77CFB86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umu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6BA8AFD8" w14:textId="084EF5F6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5E5F5AFA" w14:textId="583E8182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5</w:t>
            </w:r>
          </w:p>
        </w:tc>
        <w:tc>
          <w:tcPr>
            <w:tcW w:w="341" w:type="pct"/>
          </w:tcPr>
          <w:p w14:paraId="772B3D31" w14:textId="70FB3955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5</w:t>
            </w:r>
          </w:p>
        </w:tc>
        <w:tc>
          <w:tcPr>
            <w:tcW w:w="327" w:type="pct"/>
            <w:noWrap/>
            <w:hideMark/>
          </w:tcPr>
          <w:p w14:paraId="416EF412" w14:textId="776288B0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4</w:t>
            </w:r>
          </w:p>
        </w:tc>
        <w:tc>
          <w:tcPr>
            <w:tcW w:w="294" w:type="pct"/>
            <w:noWrap/>
          </w:tcPr>
          <w:p w14:paraId="58962117" w14:textId="4267EA35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1280654C" w14:textId="2790BEA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2BAC456" w14:textId="27C277D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320B0C22" w14:textId="6A7B85E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CDD359D" w14:textId="3E3F034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7D5EA9E3" w14:textId="154A0A3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33A8725C" w14:textId="6AEB91A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603807DD" w14:textId="1175319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C12233" w:rsidRPr="00D04F5F" w14:paraId="5488FBEE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3D0A559" w14:textId="7F9D1FC7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farnes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26644750" w14:textId="2953CCB7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191B5961" w14:textId="0EE146A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60</w:t>
            </w:r>
          </w:p>
        </w:tc>
        <w:tc>
          <w:tcPr>
            <w:tcW w:w="341" w:type="pct"/>
          </w:tcPr>
          <w:p w14:paraId="775D0B05" w14:textId="7361052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57</w:t>
            </w:r>
          </w:p>
        </w:tc>
        <w:tc>
          <w:tcPr>
            <w:tcW w:w="327" w:type="pct"/>
            <w:noWrap/>
            <w:hideMark/>
          </w:tcPr>
          <w:p w14:paraId="701084D4" w14:textId="55FA9C61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1</w:t>
            </w:r>
          </w:p>
        </w:tc>
        <w:tc>
          <w:tcPr>
            <w:tcW w:w="294" w:type="pct"/>
            <w:noWrap/>
            <w:hideMark/>
          </w:tcPr>
          <w:p w14:paraId="44C49EC5" w14:textId="7290A24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</w:tcPr>
          <w:p w14:paraId="460BB8D1" w14:textId="3C789BC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294" w:type="pct"/>
            <w:noWrap/>
          </w:tcPr>
          <w:p w14:paraId="4ABE0E2E" w14:textId="046CF81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7832D5E5" w14:textId="498DED4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5144B491" w14:textId="61A84D67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0</w:t>
            </w:r>
          </w:p>
        </w:tc>
        <w:tc>
          <w:tcPr>
            <w:tcW w:w="294" w:type="pct"/>
            <w:noWrap/>
            <w:hideMark/>
          </w:tcPr>
          <w:p w14:paraId="53CFFA9D" w14:textId="0CA2FC7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294" w:type="pct"/>
            <w:noWrap/>
          </w:tcPr>
          <w:p w14:paraId="6CCE2E00" w14:textId="1BCA273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294" w:type="pct"/>
            <w:noWrap/>
            <w:hideMark/>
          </w:tcPr>
          <w:p w14:paraId="3CC7B574" w14:textId="1063430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</w:tr>
      <w:tr w:rsidR="00C12233" w:rsidRPr="00D04F5F" w14:paraId="5131A7A4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635BCAB" w14:textId="4DED785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macrene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D</w:t>
            </w:r>
          </w:p>
        </w:tc>
        <w:tc>
          <w:tcPr>
            <w:tcW w:w="349" w:type="pct"/>
            <w:noWrap/>
            <w:hideMark/>
          </w:tcPr>
          <w:p w14:paraId="7693B27A" w14:textId="7EE22B29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4EA419D2" w14:textId="459ECC5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80</w:t>
            </w:r>
          </w:p>
        </w:tc>
        <w:tc>
          <w:tcPr>
            <w:tcW w:w="341" w:type="pct"/>
          </w:tcPr>
          <w:p w14:paraId="16856254" w14:textId="7811F69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85</w:t>
            </w:r>
          </w:p>
        </w:tc>
        <w:tc>
          <w:tcPr>
            <w:tcW w:w="327" w:type="pct"/>
            <w:noWrap/>
            <w:hideMark/>
          </w:tcPr>
          <w:p w14:paraId="1B32E1AB" w14:textId="61267848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99</w:t>
            </w:r>
          </w:p>
        </w:tc>
        <w:tc>
          <w:tcPr>
            <w:tcW w:w="294" w:type="pct"/>
            <w:noWrap/>
            <w:hideMark/>
          </w:tcPr>
          <w:p w14:paraId="0A080D9A" w14:textId="2DE9733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294" w:type="pct"/>
            <w:noWrap/>
          </w:tcPr>
          <w:p w14:paraId="71FE946D" w14:textId="57CB082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hideMark/>
          </w:tcPr>
          <w:p w14:paraId="4E90FE60" w14:textId="02B78ED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294" w:type="pct"/>
            <w:noWrap/>
            <w:hideMark/>
          </w:tcPr>
          <w:p w14:paraId="2B7B8E8E" w14:textId="4CCF901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3E18A3B8" w14:textId="41519C08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94" w:type="pct"/>
            <w:noWrap/>
            <w:hideMark/>
          </w:tcPr>
          <w:p w14:paraId="524DA448" w14:textId="7117B6E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294" w:type="pct"/>
            <w:noWrap/>
            <w:hideMark/>
          </w:tcPr>
          <w:p w14:paraId="07A44137" w14:textId="1557699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294" w:type="pct"/>
            <w:noWrap/>
            <w:hideMark/>
          </w:tcPr>
          <w:p w14:paraId="43669367" w14:textId="4E1904E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3</w:t>
            </w:r>
          </w:p>
        </w:tc>
      </w:tr>
      <w:tr w:rsidR="00C12233" w:rsidRPr="00D04F5F" w14:paraId="6DE0B044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78F91485" w14:textId="79F31993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icyclogermacr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06951946" w14:textId="08D3E84D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1E0E0759" w14:textId="44837D0E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94</w:t>
            </w:r>
          </w:p>
        </w:tc>
        <w:tc>
          <w:tcPr>
            <w:tcW w:w="341" w:type="pct"/>
          </w:tcPr>
          <w:p w14:paraId="7D125900" w14:textId="03616CF0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00</w:t>
            </w:r>
          </w:p>
        </w:tc>
        <w:tc>
          <w:tcPr>
            <w:tcW w:w="327" w:type="pct"/>
            <w:noWrap/>
            <w:hideMark/>
          </w:tcPr>
          <w:p w14:paraId="20F735B9" w14:textId="5D669823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9</w:t>
            </w:r>
          </w:p>
        </w:tc>
        <w:tc>
          <w:tcPr>
            <w:tcW w:w="294" w:type="pct"/>
            <w:noWrap/>
            <w:hideMark/>
          </w:tcPr>
          <w:p w14:paraId="46D4C2E3" w14:textId="1B8BAEF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B455FA5" w14:textId="5C8CF57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F732D55" w14:textId="769A5094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09F0166" w14:textId="6C13E28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4F0598FE" w14:textId="70FE3EF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4CB3A8B" w14:textId="2D22FF6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23919A0C" w14:textId="5C4A874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3CF9700" w14:textId="478CCBD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70F1D07F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FD715AA" w14:textId="6138C138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bisabol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5967096D" w14:textId="565C111B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000E44E4" w14:textId="25090D41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09</w:t>
            </w:r>
          </w:p>
        </w:tc>
        <w:tc>
          <w:tcPr>
            <w:tcW w:w="341" w:type="pct"/>
          </w:tcPr>
          <w:p w14:paraId="7FC881A4" w14:textId="674E454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06</w:t>
            </w:r>
          </w:p>
        </w:tc>
        <w:tc>
          <w:tcPr>
            <w:tcW w:w="327" w:type="pct"/>
            <w:noWrap/>
            <w:hideMark/>
          </w:tcPr>
          <w:p w14:paraId="60E17F4D" w14:textId="5F47BA3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29</w:t>
            </w:r>
          </w:p>
        </w:tc>
        <w:tc>
          <w:tcPr>
            <w:tcW w:w="294" w:type="pct"/>
            <w:noWrap/>
            <w:hideMark/>
          </w:tcPr>
          <w:p w14:paraId="45DD8B9B" w14:textId="5DC0BFA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F41A2F5" w14:textId="46854F6C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4156F30" w14:textId="0344AF5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5576AA3" w14:textId="7D074C8E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5A2E621" w14:textId="506F948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5633DA7" w14:textId="63A0F2C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B411C51" w14:textId="308E94EF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BE81170" w14:textId="68F46A1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7703312C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22F4A763" w14:textId="4F81B705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δ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EC6357E" w14:textId="2E55BBFB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3DE81E1E" w14:textId="2A194F19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10</w:t>
            </w:r>
          </w:p>
        </w:tc>
        <w:tc>
          <w:tcPr>
            <w:tcW w:w="341" w:type="pct"/>
          </w:tcPr>
          <w:p w14:paraId="26111D32" w14:textId="27FC2D6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23</w:t>
            </w:r>
          </w:p>
        </w:tc>
        <w:tc>
          <w:tcPr>
            <w:tcW w:w="327" w:type="pct"/>
            <w:noWrap/>
            <w:hideMark/>
          </w:tcPr>
          <w:p w14:paraId="34FEE2EA" w14:textId="6E1B0BA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49</w:t>
            </w:r>
          </w:p>
        </w:tc>
        <w:tc>
          <w:tcPr>
            <w:tcW w:w="294" w:type="pct"/>
            <w:noWrap/>
          </w:tcPr>
          <w:p w14:paraId="3153F111" w14:textId="51A3D74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7C53ECA4" w14:textId="530B1D51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AAA5D1E" w14:textId="37C12380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4C32662" w14:textId="2FC4912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DA45950" w14:textId="104332B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6503387D" w14:textId="7CFCB1D9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79AF8DD" w14:textId="053FD43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1F4A0DE1" w14:textId="7CBCD13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3800A6FE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0826D47" w14:textId="359373C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γ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36A72638" w14:textId="32F34B47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5B5F5333" w14:textId="3A9BAA0D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13</w:t>
            </w:r>
          </w:p>
        </w:tc>
        <w:tc>
          <w:tcPr>
            <w:tcW w:w="341" w:type="pct"/>
          </w:tcPr>
          <w:p w14:paraId="1D17EF08" w14:textId="00D7849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14</w:t>
            </w:r>
            <w:r w:rsidRPr="0022199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27" w:type="pct"/>
            <w:noWrap/>
            <w:hideMark/>
          </w:tcPr>
          <w:p w14:paraId="4571FBA0" w14:textId="062EC87C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7</w:t>
            </w:r>
          </w:p>
        </w:tc>
        <w:tc>
          <w:tcPr>
            <w:tcW w:w="294" w:type="pct"/>
            <w:noWrap/>
          </w:tcPr>
          <w:p w14:paraId="40CEF554" w14:textId="34D38A6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5EA666F0" w14:textId="3C590ECA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</w:tcPr>
          <w:p w14:paraId="30C7F3B5" w14:textId="72CF868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</w:tcPr>
          <w:p w14:paraId="01DD3D86" w14:textId="65908F7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  <w:hideMark/>
          </w:tcPr>
          <w:p w14:paraId="1F8DFE32" w14:textId="2F365C3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255D86B4" w14:textId="5259BB26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0057D43" w14:textId="203A444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DA32CF6" w14:textId="6B8DF09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57FAE99F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0C133F02" w14:textId="6338E57E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squiphellandrene</w:t>
            </w:r>
            <w:proofErr w:type="spellEnd"/>
          </w:p>
        </w:tc>
        <w:tc>
          <w:tcPr>
            <w:tcW w:w="349" w:type="pct"/>
            <w:noWrap/>
            <w:hideMark/>
          </w:tcPr>
          <w:p w14:paraId="5964F64F" w14:textId="748AF6C2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383" w:type="pct"/>
          </w:tcPr>
          <w:p w14:paraId="06FE1D39" w14:textId="12295EC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25</w:t>
            </w:r>
          </w:p>
        </w:tc>
        <w:tc>
          <w:tcPr>
            <w:tcW w:w="341" w:type="pct"/>
          </w:tcPr>
          <w:p w14:paraId="56E24FBC" w14:textId="582593CA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23</w:t>
            </w:r>
          </w:p>
        </w:tc>
        <w:tc>
          <w:tcPr>
            <w:tcW w:w="327" w:type="pct"/>
            <w:noWrap/>
            <w:hideMark/>
          </w:tcPr>
          <w:p w14:paraId="114A1296" w14:textId="042F7E8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71</w:t>
            </w:r>
          </w:p>
        </w:tc>
        <w:tc>
          <w:tcPr>
            <w:tcW w:w="294" w:type="pct"/>
            <w:noWrap/>
            <w:hideMark/>
          </w:tcPr>
          <w:p w14:paraId="61B7CED2" w14:textId="4944977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3862F52" w14:textId="4279AD0F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2DD23F3F" w14:textId="4507C40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75D12149" w14:textId="15EB7BAD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2F6DFB5" w14:textId="08B95326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3F11C11" w14:textId="4234B2D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53CE6EA6" w14:textId="7565BEA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177B22B" w14:textId="7FC3F428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1819C9D0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4FE155F9" w14:textId="4B0F74A0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yophyllene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349" w:type="pct"/>
            <w:noWrap/>
            <w:hideMark/>
          </w:tcPr>
          <w:p w14:paraId="12AC09CD" w14:textId="55429287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383" w:type="pct"/>
          </w:tcPr>
          <w:p w14:paraId="52DC3F8B" w14:textId="75FC258C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82</w:t>
            </w:r>
          </w:p>
        </w:tc>
        <w:tc>
          <w:tcPr>
            <w:tcW w:w="341" w:type="pct"/>
          </w:tcPr>
          <w:p w14:paraId="4CBDC6F0" w14:textId="65396A43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83</w:t>
            </w:r>
          </w:p>
        </w:tc>
        <w:tc>
          <w:tcPr>
            <w:tcW w:w="327" w:type="pct"/>
            <w:noWrap/>
            <w:hideMark/>
          </w:tcPr>
          <w:p w14:paraId="6D00B6DE" w14:textId="4E0B27EE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86</w:t>
            </w:r>
          </w:p>
        </w:tc>
        <w:tc>
          <w:tcPr>
            <w:tcW w:w="294" w:type="pct"/>
            <w:noWrap/>
            <w:hideMark/>
          </w:tcPr>
          <w:p w14:paraId="4F7441BB" w14:textId="4CE8171B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94" w:type="pct"/>
            <w:noWrap/>
            <w:hideMark/>
          </w:tcPr>
          <w:p w14:paraId="3A0A901B" w14:textId="58FFD50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4247283C" w14:textId="0E451C02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hideMark/>
          </w:tcPr>
          <w:p w14:paraId="3EDF6A20" w14:textId="79E7E221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hideMark/>
          </w:tcPr>
          <w:p w14:paraId="1BF72FC9" w14:textId="211389B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</w:tcPr>
          <w:p w14:paraId="74F0E38B" w14:textId="641A23F5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</w:tcPr>
          <w:p w14:paraId="58564E2B" w14:textId="5C40B4B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0201BF6F" w14:textId="0A4A6F0B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</w:tr>
      <w:tr w:rsidR="00C12233" w:rsidRPr="00D04F5F" w14:paraId="4B3250DB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305FE4CB" w14:textId="6C0EB72F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τ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o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9" w:type="pct"/>
            <w:noWrap/>
            <w:hideMark/>
          </w:tcPr>
          <w:p w14:paraId="69D8FB03" w14:textId="26DB5870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383" w:type="pct"/>
          </w:tcPr>
          <w:p w14:paraId="1F303236" w14:textId="47DC8CF7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2</w:t>
            </w:r>
          </w:p>
        </w:tc>
        <w:tc>
          <w:tcPr>
            <w:tcW w:w="341" w:type="pct"/>
          </w:tcPr>
          <w:p w14:paraId="52966EDA" w14:textId="7318B61F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0</w:t>
            </w:r>
          </w:p>
        </w:tc>
        <w:tc>
          <w:tcPr>
            <w:tcW w:w="327" w:type="pct"/>
            <w:noWrap/>
            <w:hideMark/>
          </w:tcPr>
          <w:p w14:paraId="442295EE" w14:textId="72860389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71</w:t>
            </w:r>
          </w:p>
        </w:tc>
        <w:tc>
          <w:tcPr>
            <w:tcW w:w="294" w:type="pct"/>
            <w:noWrap/>
          </w:tcPr>
          <w:p w14:paraId="7DDE9E41" w14:textId="0486DA13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06A18CD" w14:textId="7FB0142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294" w:type="pct"/>
            <w:noWrap/>
          </w:tcPr>
          <w:p w14:paraId="61464D9B" w14:textId="0B7D0D49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</w:tcPr>
          <w:p w14:paraId="611C2B0B" w14:textId="018C7FC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0AC28E1" w14:textId="52A814D2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7A8F816" w14:textId="7902ED6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68422E3E" w14:textId="09D93974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DF500F3" w14:textId="0ECD043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C12233" w:rsidRPr="00D04F5F" w14:paraId="66D809D7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6454AE95" w14:textId="6E1F4C04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olidol</w:t>
            </w:r>
            <w:proofErr w:type="spellEnd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49" w:type="pct"/>
            <w:noWrap/>
            <w:hideMark/>
          </w:tcPr>
          <w:p w14:paraId="1FBA7FD8" w14:textId="359E6C44" w:rsidR="00C12233" w:rsidRPr="00D04F5F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383" w:type="pct"/>
          </w:tcPr>
          <w:p w14:paraId="6A83C8BB" w14:textId="19AC4B4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18</w:t>
            </w:r>
          </w:p>
        </w:tc>
        <w:tc>
          <w:tcPr>
            <w:tcW w:w="341" w:type="pct"/>
          </w:tcPr>
          <w:p w14:paraId="3420EB88" w14:textId="01D02C06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17</w:t>
            </w:r>
          </w:p>
        </w:tc>
        <w:tc>
          <w:tcPr>
            <w:tcW w:w="327" w:type="pct"/>
            <w:noWrap/>
            <w:hideMark/>
          </w:tcPr>
          <w:p w14:paraId="50C742A8" w14:textId="65FFF117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75501EC" w14:textId="26D0EA6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3377ADF" w14:textId="37BE4717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271A96E" w14:textId="19BA21F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D7DDACB" w14:textId="14B6983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203F84ED" w14:textId="3BFA3D63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3FDB3025" w14:textId="0A11DCC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56D2D02F" w14:textId="6A4F81A7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7089859F" w14:textId="027E0260" w:rsidR="00C12233" w:rsidRPr="00A73026" w:rsidRDefault="00C12233" w:rsidP="00C12233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C12233" w:rsidRPr="00D04F5F" w14:paraId="363D465B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noWrap/>
            <w:hideMark/>
          </w:tcPr>
          <w:p w14:paraId="5DEEB06A" w14:textId="7248CDC2" w:rsidR="00C12233" w:rsidRPr="00C12233" w:rsidRDefault="00C12233" w:rsidP="00C1223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20"/>
                <w:szCs w:val="24"/>
                <w:lang w:val="en-US" w:eastAsia="it-IT"/>
              </w:rPr>
            </w:pPr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</w:t>
            </w:r>
            <w:proofErr w:type="spellStart"/>
            <w:r w:rsidRPr="00C12233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lanceol</w:t>
            </w:r>
            <w:proofErr w:type="spellEnd"/>
          </w:p>
        </w:tc>
        <w:tc>
          <w:tcPr>
            <w:tcW w:w="349" w:type="pct"/>
            <w:noWrap/>
            <w:hideMark/>
          </w:tcPr>
          <w:p w14:paraId="28F2BB56" w14:textId="21FFCD9A" w:rsidR="00C12233" w:rsidRPr="00D04F5F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383" w:type="pct"/>
          </w:tcPr>
          <w:p w14:paraId="2F62BB69" w14:textId="6D7F5DA4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3</w:t>
            </w:r>
          </w:p>
        </w:tc>
        <w:tc>
          <w:tcPr>
            <w:tcW w:w="341" w:type="pct"/>
          </w:tcPr>
          <w:p w14:paraId="72F7CEF0" w14:textId="4A384E78" w:rsidR="00C12233" w:rsidRPr="00F24506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61</w:t>
            </w:r>
          </w:p>
        </w:tc>
        <w:tc>
          <w:tcPr>
            <w:tcW w:w="327" w:type="pct"/>
            <w:noWrap/>
            <w:hideMark/>
          </w:tcPr>
          <w:p w14:paraId="03098A25" w14:textId="13440CCB" w:rsidR="00C12233" w:rsidRPr="00D04F5F" w:rsidRDefault="00C12233" w:rsidP="00C12233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449</w:t>
            </w:r>
          </w:p>
        </w:tc>
        <w:tc>
          <w:tcPr>
            <w:tcW w:w="294" w:type="pct"/>
            <w:noWrap/>
            <w:hideMark/>
          </w:tcPr>
          <w:p w14:paraId="20054DE3" w14:textId="30B1963E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0689C9E6" w14:textId="7CBBDAAD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  <w:hideMark/>
          </w:tcPr>
          <w:p w14:paraId="6F132B28" w14:textId="06CAF0B6" w:rsidR="00C12233" w:rsidRPr="00A73026" w:rsidRDefault="00C12233" w:rsidP="00C12233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4D6B9CFC" w14:textId="21A98C6F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34724857" w14:textId="60B816F1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F4DEE73" w14:textId="04B86A90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0BC17823" w14:textId="7BB7F8C3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noWrap/>
          </w:tcPr>
          <w:p w14:paraId="182A9FB3" w14:textId="3A736F9B" w:rsidR="00C12233" w:rsidRPr="00A73026" w:rsidRDefault="00C12233" w:rsidP="00C12233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  <w:lang w:val="en-US" w:eastAsia="it-IT"/>
              </w:rPr>
            </w:pPr>
            <w:r w:rsidRPr="00B2044D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026444" w:rsidRPr="00D04F5F" w14:paraId="6CB570EA" w14:textId="77777777" w:rsidTr="000264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3358444" w14:textId="3715B14A" w:rsidR="00026444" w:rsidRPr="000F2E83" w:rsidRDefault="00026444" w:rsidP="00026444">
            <w:pPr>
              <w:pStyle w:val="Nessunaspaziatura"/>
              <w:ind w:firstLine="0"/>
              <w:jc w:val="left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  <w:t>Class of compounds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471FFADF" w14:textId="12A6B7D1" w:rsidR="00026444" w:rsidRDefault="00026444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F3F7783" w14:textId="77777777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FCBEB6" w14:textId="2171A123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30E81282" w14:textId="521DA982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882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AF3D218" w14:textId="54E6C3C7" w:rsidR="00026444" w:rsidRPr="00C64682" w:rsidRDefault="00026444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sa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0020C54" w14:textId="33F18395" w:rsidR="00026444" w:rsidRPr="00C64682" w:rsidRDefault="00026444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ura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9535374" w14:textId="5351C03F" w:rsidR="00026444" w:rsidRPr="00C64682" w:rsidRDefault="00026444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anaro</w:t>
            </w:r>
          </w:p>
        </w:tc>
      </w:tr>
      <w:tr w:rsidR="00026444" w:rsidRPr="00D04F5F" w14:paraId="1C9FEFDE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  <w:vMerge/>
            <w:shd w:val="clear" w:color="auto" w:fill="BFBFBF" w:themeFill="background1" w:themeFillShade="BF"/>
            <w:noWrap/>
          </w:tcPr>
          <w:p w14:paraId="5A36AA82" w14:textId="247B6098" w:rsidR="00026444" w:rsidRPr="000F2E83" w:rsidRDefault="00026444" w:rsidP="00C64682">
            <w:pPr>
              <w:pStyle w:val="Nessunaspaziatura"/>
              <w:ind w:firstLine="0"/>
              <w:jc w:val="center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49" w:type="pct"/>
            <w:shd w:val="clear" w:color="auto" w:fill="BFBFBF" w:themeFill="background1" w:themeFillShade="BF"/>
            <w:noWrap/>
          </w:tcPr>
          <w:p w14:paraId="7E381E41" w14:textId="7419FFE8" w:rsidR="00026444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83" w:type="pct"/>
            <w:shd w:val="clear" w:color="auto" w:fill="BFBFBF" w:themeFill="background1" w:themeFillShade="BF"/>
          </w:tcPr>
          <w:p w14:paraId="6ED0F135" w14:textId="77777777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41" w:type="pct"/>
            <w:shd w:val="clear" w:color="auto" w:fill="BFBFBF" w:themeFill="background1" w:themeFillShade="BF"/>
          </w:tcPr>
          <w:p w14:paraId="145DD672" w14:textId="60D88E1E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27" w:type="pct"/>
            <w:shd w:val="clear" w:color="auto" w:fill="BFBFBF" w:themeFill="background1" w:themeFillShade="BF"/>
            <w:noWrap/>
          </w:tcPr>
          <w:p w14:paraId="49EDAC6F" w14:textId="392D27D5" w:rsidR="00026444" w:rsidRPr="00D04F5F" w:rsidRDefault="00026444" w:rsidP="00C64682">
            <w:pPr>
              <w:pStyle w:val="Nessunaspaziatura"/>
              <w:ind w:left="-44" w:hanging="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3DFCEBE0" w14:textId="024917EB" w:rsidR="00026444" w:rsidRPr="00C64682" w:rsidRDefault="00026444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2AF1CA24" w14:textId="49273C7B" w:rsidR="00026444" w:rsidRPr="00C64682" w:rsidRDefault="00026444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18E491C9" w14:textId="014817AD" w:rsidR="00026444" w:rsidRPr="00C64682" w:rsidRDefault="00026444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13B9832B" w14:textId="45C0FBEC" w:rsidR="00026444" w:rsidRPr="00C64682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4EE9D679" w14:textId="5F9FE1A3" w:rsidR="00026444" w:rsidRPr="00C64682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7BD5AF3A" w14:textId="7EC247FE" w:rsidR="00026444" w:rsidRPr="00C64682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4FB04B04" w14:textId="7F7963A2" w:rsidR="00026444" w:rsidRPr="00C64682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C64682">
              <w:rPr>
                <w:rFonts w:cs="Times New Roman"/>
                <w:b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294" w:type="pct"/>
            <w:shd w:val="clear" w:color="auto" w:fill="BFBFBF" w:themeFill="background1" w:themeFillShade="BF"/>
            <w:noWrap/>
            <w:vAlign w:val="center"/>
          </w:tcPr>
          <w:p w14:paraId="393AB78A" w14:textId="0F954757" w:rsidR="00026444" w:rsidRPr="00C64682" w:rsidRDefault="00026444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64682">
              <w:rPr>
                <w:rFonts w:cs="Times New Roman"/>
                <w:b/>
                <w:color w:val="000000"/>
                <w:sz w:val="20"/>
                <w:szCs w:val="20"/>
              </w:rPr>
              <w:t>L</w:t>
            </w:r>
          </w:p>
        </w:tc>
      </w:tr>
      <w:tr w:rsidR="00221993" w:rsidRPr="000F2E83" w14:paraId="14252619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vAlign w:val="center"/>
          </w:tcPr>
          <w:p w14:paraId="405DA07A" w14:textId="60C27610" w:rsidR="00221993" w:rsidRPr="00DC2F75" w:rsidRDefault="00221993" w:rsidP="0022199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Monoterpene</w:t>
            </w:r>
            <w:proofErr w:type="spellEnd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ydrocarbons</w:t>
            </w:r>
            <w:proofErr w:type="spellEnd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MH) </w:t>
            </w:r>
          </w:p>
        </w:tc>
        <w:tc>
          <w:tcPr>
            <w:tcW w:w="294" w:type="pct"/>
            <w:noWrap/>
            <w:vAlign w:val="center"/>
          </w:tcPr>
          <w:p w14:paraId="62E22FBA" w14:textId="72C46B70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5</w:t>
            </w:r>
          </w:p>
        </w:tc>
        <w:tc>
          <w:tcPr>
            <w:tcW w:w="294" w:type="pct"/>
            <w:noWrap/>
            <w:vAlign w:val="center"/>
          </w:tcPr>
          <w:p w14:paraId="1A4DD062" w14:textId="745A9BAC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.8</w:t>
            </w:r>
          </w:p>
        </w:tc>
        <w:tc>
          <w:tcPr>
            <w:tcW w:w="294" w:type="pct"/>
            <w:noWrap/>
            <w:vAlign w:val="center"/>
          </w:tcPr>
          <w:p w14:paraId="364002F7" w14:textId="53131C94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9</w:t>
            </w:r>
          </w:p>
        </w:tc>
        <w:tc>
          <w:tcPr>
            <w:tcW w:w="294" w:type="pct"/>
            <w:noWrap/>
            <w:vAlign w:val="center"/>
          </w:tcPr>
          <w:p w14:paraId="50BE7C85" w14:textId="1F3C46CA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.9</w:t>
            </w:r>
          </w:p>
        </w:tc>
        <w:tc>
          <w:tcPr>
            <w:tcW w:w="294" w:type="pct"/>
            <w:noWrap/>
            <w:vAlign w:val="center"/>
          </w:tcPr>
          <w:p w14:paraId="36BBDC66" w14:textId="667471DF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.3</w:t>
            </w:r>
          </w:p>
        </w:tc>
        <w:tc>
          <w:tcPr>
            <w:tcW w:w="294" w:type="pct"/>
            <w:noWrap/>
            <w:vAlign w:val="center"/>
          </w:tcPr>
          <w:p w14:paraId="600305FA" w14:textId="1C416496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.9</w:t>
            </w:r>
          </w:p>
        </w:tc>
        <w:tc>
          <w:tcPr>
            <w:tcW w:w="294" w:type="pct"/>
            <w:noWrap/>
            <w:vAlign w:val="center"/>
          </w:tcPr>
          <w:p w14:paraId="6F092840" w14:textId="13BC898A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294" w:type="pct"/>
            <w:noWrap/>
            <w:vAlign w:val="center"/>
          </w:tcPr>
          <w:p w14:paraId="4D5A16AF" w14:textId="42F52BB4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6</w:t>
            </w:r>
          </w:p>
        </w:tc>
      </w:tr>
      <w:tr w:rsidR="00221993" w:rsidRPr="000F2E83" w14:paraId="02AF9FA1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vAlign w:val="center"/>
          </w:tcPr>
          <w:p w14:paraId="3D438953" w14:textId="4965C3DA" w:rsidR="00221993" w:rsidRPr="00DC2F75" w:rsidRDefault="00221993" w:rsidP="00221993">
            <w:pPr>
              <w:pStyle w:val="Nessunaspaziatura"/>
              <w:ind w:hanging="2"/>
              <w:jc w:val="left"/>
              <w:rPr>
                <w:rFonts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ygenated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monoterpenes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OM)</w:t>
            </w:r>
          </w:p>
        </w:tc>
        <w:tc>
          <w:tcPr>
            <w:tcW w:w="294" w:type="pct"/>
            <w:noWrap/>
            <w:vAlign w:val="center"/>
          </w:tcPr>
          <w:p w14:paraId="62F7F836" w14:textId="0AE929ED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3.8</w:t>
            </w:r>
          </w:p>
        </w:tc>
        <w:tc>
          <w:tcPr>
            <w:tcW w:w="294" w:type="pct"/>
            <w:noWrap/>
            <w:vAlign w:val="center"/>
          </w:tcPr>
          <w:p w14:paraId="5DFA1F42" w14:textId="2DFA2A70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8.1</w:t>
            </w:r>
          </w:p>
        </w:tc>
        <w:tc>
          <w:tcPr>
            <w:tcW w:w="294" w:type="pct"/>
            <w:noWrap/>
            <w:vAlign w:val="center"/>
          </w:tcPr>
          <w:p w14:paraId="5F8E198A" w14:textId="713ACD25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.6</w:t>
            </w:r>
          </w:p>
        </w:tc>
        <w:tc>
          <w:tcPr>
            <w:tcW w:w="294" w:type="pct"/>
            <w:noWrap/>
            <w:vAlign w:val="center"/>
          </w:tcPr>
          <w:p w14:paraId="6976B8EB" w14:textId="77DD0910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.3</w:t>
            </w:r>
          </w:p>
        </w:tc>
        <w:tc>
          <w:tcPr>
            <w:tcW w:w="294" w:type="pct"/>
            <w:noWrap/>
            <w:vAlign w:val="center"/>
          </w:tcPr>
          <w:p w14:paraId="0AA0FDE5" w14:textId="75B19821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.2</w:t>
            </w:r>
          </w:p>
        </w:tc>
        <w:tc>
          <w:tcPr>
            <w:tcW w:w="294" w:type="pct"/>
            <w:noWrap/>
            <w:vAlign w:val="center"/>
          </w:tcPr>
          <w:p w14:paraId="5D38EA98" w14:textId="39262ACA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.6</w:t>
            </w:r>
          </w:p>
        </w:tc>
        <w:tc>
          <w:tcPr>
            <w:tcW w:w="294" w:type="pct"/>
            <w:noWrap/>
            <w:vAlign w:val="center"/>
          </w:tcPr>
          <w:p w14:paraId="6B8CB018" w14:textId="08446A84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.5</w:t>
            </w:r>
          </w:p>
        </w:tc>
        <w:tc>
          <w:tcPr>
            <w:tcW w:w="294" w:type="pct"/>
            <w:noWrap/>
            <w:vAlign w:val="center"/>
          </w:tcPr>
          <w:p w14:paraId="0F4C719F" w14:textId="43B70958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.4</w:t>
            </w:r>
          </w:p>
        </w:tc>
      </w:tr>
      <w:tr w:rsidR="00221993" w:rsidRPr="000F2E83" w14:paraId="2D1C7278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vAlign w:val="center"/>
          </w:tcPr>
          <w:p w14:paraId="532B211E" w14:textId="7E0CB617" w:rsidR="00221993" w:rsidRPr="00DC2F75" w:rsidRDefault="00221993" w:rsidP="00221993">
            <w:pPr>
              <w:pStyle w:val="Nessunaspaziatura"/>
              <w:ind w:hanging="2"/>
              <w:jc w:val="left"/>
              <w:rPr>
                <w:rFonts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squiterpene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hydrocarbons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SH) </w:t>
            </w:r>
          </w:p>
        </w:tc>
        <w:tc>
          <w:tcPr>
            <w:tcW w:w="294" w:type="pct"/>
            <w:noWrap/>
            <w:vAlign w:val="center"/>
          </w:tcPr>
          <w:p w14:paraId="38A2567D" w14:textId="526982DB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294" w:type="pct"/>
            <w:noWrap/>
            <w:vAlign w:val="center"/>
          </w:tcPr>
          <w:p w14:paraId="46DCC40A" w14:textId="34CDEEFD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8</w:t>
            </w:r>
          </w:p>
        </w:tc>
        <w:tc>
          <w:tcPr>
            <w:tcW w:w="294" w:type="pct"/>
            <w:noWrap/>
            <w:vAlign w:val="center"/>
          </w:tcPr>
          <w:p w14:paraId="1E598A2D" w14:textId="5B563B2C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6</w:t>
            </w:r>
          </w:p>
        </w:tc>
        <w:tc>
          <w:tcPr>
            <w:tcW w:w="294" w:type="pct"/>
            <w:noWrap/>
            <w:vAlign w:val="center"/>
          </w:tcPr>
          <w:p w14:paraId="6C16B251" w14:textId="1628E9F8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9</w:t>
            </w:r>
          </w:p>
        </w:tc>
        <w:tc>
          <w:tcPr>
            <w:tcW w:w="294" w:type="pct"/>
            <w:noWrap/>
            <w:vAlign w:val="center"/>
          </w:tcPr>
          <w:p w14:paraId="3DC3C2B0" w14:textId="3AA4808C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.3</w:t>
            </w:r>
          </w:p>
        </w:tc>
        <w:tc>
          <w:tcPr>
            <w:tcW w:w="294" w:type="pct"/>
            <w:noWrap/>
            <w:vAlign w:val="center"/>
          </w:tcPr>
          <w:p w14:paraId="1A10BE1F" w14:textId="53E45034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.9</w:t>
            </w:r>
          </w:p>
        </w:tc>
        <w:tc>
          <w:tcPr>
            <w:tcW w:w="294" w:type="pct"/>
            <w:noWrap/>
            <w:vAlign w:val="center"/>
          </w:tcPr>
          <w:p w14:paraId="0F5A591F" w14:textId="78E5B075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294" w:type="pct"/>
            <w:noWrap/>
            <w:vAlign w:val="center"/>
          </w:tcPr>
          <w:p w14:paraId="1819B409" w14:textId="1EAF62FB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.5</w:t>
            </w:r>
          </w:p>
        </w:tc>
      </w:tr>
      <w:tr w:rsidR="00221993" w:rsidRPr="000F2E83" w14:paraId="2C18A9ED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vAlign w:val="center"/>
          </w:tcPr>
          <w:p w14:paraId="4238641A" w14:textId="03ABA35C" w:rsidR="00221993" w:rsidRPr="00DC2F75" w:rsidRDefault="00221993" w:rsidP="0022199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ygenated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squiterpenes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OS)</w:t>
            </w:r>
          </w:p>
        </w:tc>
        <w:tc>
          <w:tcPr>
            <w:tcW w:w="294" w:type="pct"/>
            <w:noWrap/>
            <w:vAlign w:val="center"/>
          </w:tcPr>
          <w:p w14:paraId="08651A7B" w14:textId="2601DF91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294" w:type="pct"/>
            <w:noWrap/>
            <w:vAlign w:val="center"/>
          </w:tcPr>
          <w:p w14:paraId="29B59CC7" w14:textId="30EA8E3A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vAlign w:val="center"/>
          </w:tcPr>
          <w:p w14:paraId="374C4BB2" w14:textId="315F04AA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294" w:type="pct"/>
            <w:noWrap/>
            <w:vAlign w:val="center"/>
          </w:tcPr>
          <w:p w14:paraId="0500B77F" w14:textId="2542AD13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vAlign w:val="center"/>
          </w:tcPr>
          <w:p w14:paraId="078C2FB9" w14:textId="09F6780A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294" w:type="pct"/>
            <w:noWrap/>
            <w:vAlign w:val="center"/>
          </w:tcPr>
          <w:p w14:paraId="280F829B" w14:textId="4F67CBB5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noWrap/>
            <w:vAlign w:val="center"/>
          </w:tcPr>
          <w:p w14:paraId="76124933" w14:textId="5BFEC1CF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noWrap/>
            <w:vAlign w:val="center"/>
          </w:tcPr>
          <w:p w14:paraId="368F2203" w14:textId="575E00FB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221993" w:rsidRPr="000F2E83" w14:paraId="0EADDE35" w14:textId="77777777" w:rsidTr="002219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vAlign w:val="center"/>
          </w:tcPr>
          <w:p w14:paraId="2C3730E4" w14:textId="156D9177" w:rsidR="00221993" w:rsidRPr="00DC2F75" w:rsidRDefault="00221993" w:rsidP="00221993">
            <w:pPr>
              <w:pStyle w:val="Nessunaspaziatura"/>
              <w:ind w:firstLine="0"/>
              <w:jc w:val="left"/>
              <w:rPr>
                <w:rFonts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Non terpene </w:t>
            </w:r>
            <w:proofErr w:type="spellStart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>derivatives</w:t>
            </w:r>
            <w:proofErr w:type="spellEnd"/>
            <w:r w:rsidRPr="00DC2F75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NT)</w:t>
            </w:r>
          </w:p>
        </w:tc>
        <w:tc>
          <w:tcPr>
            <w:tcW w:w="294" w:type="pct"/>
            <w:noWrap/>
            <w:vAlign w:val="center"/>
          </w:tcPr>
          <w:p w14:paraId="5C5B66F4" w14:textId="7D501F81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294" w:type="pct"/>
            <w:noWrap/>
            <w:vAlign w:val="center"/>
          </w:tcPr>
          <w:p w14:paraId="39898D76" w14:textId="05D5A52F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294" w:type="pct"/>
            <w:noWrap/>
            <w:vAlign w:val="center"/>
          </w:tcPr>
          <w:p w14:paraId="6D04B424" w14:textId="702E9F5D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294" w:type="pct"/>
            <w:noWrap/>
            <w:vAlign w:val="center"/>
          </w:tcPr>
          <w:p w14:paraId="687FC5D5" w14:textId="47A4A1D4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294" w:type="pct"/>
            <w:noWrap/>
            <w:vAlign w:val="center"/>
          </w:tcPr>
          <w:p w14:paraId="08D566DB" w14:textId="11E1235A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294" w:type="pct"/>
            <w:noWrap/>
            <w:vAlign w:val="center"/>
          </w:tcPr>
          <w:p w14:paraId="7DD7974D" w14:textId="0515E54D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294" w:type="pct"/>
            <w:noWrap/>
            <w:vAlign w:val="center"/>
          </w:tcPr>
          <w:p w14:paraId="52D46A92" w14:textId="340A77E4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294" w:type="pct"/>
            <w:noWrap/>
            <w:vAlign w:val="center"/>
          </w:tcPr>
          <w:p w14:paraId="3A0937C9" w14:textId="10A63328" w:rsidR="00221993" w:rsidRPr="00DC2F75" w:rsidRDefault="00221993" w:rsidP="00C64682">
            <w:pPr>
              <w:pStyle w:val="Nessunaspaziatura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</w:tr>
      <w:tr w:rsidR="00221993" w:rsidRPr="000F2E83" w14:paraId="37348F7B" w14:textId="77777777" w:rsidTr="00221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7" w:type="pct"/>
            <w:gridSpan w:val="5"/>
            <w:tcBorders>
              <w:bottom w:val="single" w:sz="4" w:space="0" w:color="auto"/>
            </w:tcBorders>
            <w:vAlign w:val="center"/>
          </w:tcPr>
          <w:p w14:paraId="60779766" w14:textId="66EFEAFB" w:rsidR="00221993" w:rsidRPr="00DC2F75" w:rsidRDefault="00221993" w:rsidP="00221993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pocarotenoid</w:t>
            </w:r>
            <w:proofErr w:type="spellEnd"/>
            <w:r w:rsidRPr="00DC2F7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AC) 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66F8048F" w14:textId="6252C014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53D3E05A" w14:textId="1B9F97AF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0252C6F3" w14:textId="548AD4F0" w:rsidR="00221993" w:rsidRPr="00DC2F75" w:rsidRDefault="00221993" w:rsidP="00C64682">
            <w:pPr>
              <w:pStyle w:val="Nessunaspaziatura"/>
              <w:ind w:right="-16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3CA6FB1F" w14:textId="6D17D626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6CFC997F" w14:textId="467F5D46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319987B0" w14:textId="1F2A2ECF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69F729CD" w14:textId="30526FA6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US" w:eastAsia="it-IT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</w:tcPr>
          <w:p w14:paraId="4A0B8686" w14:textId="659212D6" w:rsidR="00221993" w:rsidRPr="00DC2F75" w:rsidRDefault="00221993" w:rsidP="00C64682">
            <w:pPr>
              <w:pStyle w:val="Nessunaspaziatura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C2F75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</w:tbl>
    <w:p w14:paraId="557A7A58" w14:textId="7DD540F3" w:rsidR="00A27010" w:rsidRPr="00221993" w:rsidRDefault="00C94B26" w:rsidP="00C94B26">
      <w:pPr>
        <w:spacing w:after="200" w:line="276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A270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21993" w:rsidRPr="00221993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it-IT"/>
        </w:rPr>
        <w:t>£</w:t>
      </w:r>
      <w:r w:rsidR="00221993" w:rsidRPr="00221993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linear retention index from NIST web-site [</w:t>
      </w:r>
      <w:r w:rsidR="00221993" w:rsidRPr="00221993">
        <w:rPr>
          <w:rFonts w:ascii="Times New Roman" w:hAnsi="Times New Roman" w:cs="Times New Roman"/>
          <w:sz w:val="18"/>
          <w:szCs w:val="18"/>
          <w:lang w:val="en-GB"/>
        </w:rPr>
        <w:t>https://webbook.nist.gov/chemistry/, 2018</w:t>
      </w:r>
      <w:r w:rsidR="00221993" w:rsidRPr="00221993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>]</w:t>
      </w:r>
    </w:p>
    <w:sectPr w:rsidR="00A27010" w:rsidRPr="00221993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EC1CEE" w14:textId="77777777" w:rsidR="00622639" w:rsidRDefault="00622639" w:rsidP="002F1243">
      <w:pPr>
        <w:spacing w:after="0" w:line="240" w:lineRule="auto"/>
      </w:pPr>
      <w:r>
        <w:separator/>
      </w:r>
    </w:p>
  </w:endnote>
  <w:endnote w:type="continuationSeparator" w:id="0">
    <w:p w14:paraId="38F8AB1D" w14:textId="77777777" w:rsidR="00622639" w:rsidRDefault="00622639" w:rsidP="002F1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A92C3" w14:textId="77777777" w:rsidR="00622639" w:rsidRDefault="00622639" w:rsidP="002F1243">
      <w:pPr>
        <w:spacing w:after="0" w:line="240" w:lineRule="auto"/>
      </w:pPr>
      <w:r>
        <w:separator/>
      </w:r>
    </w:p>
  </w:footnote>
  <w:footnote w:type="continuationSeparator" w:id="0">
    <w:p w14:paraId="1EAF62AD" w14:textId="77777777" w:rsidR="00622639" w:rsidRDefault="00622639" w:rsidP="002F1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762AF" w14:textId="10BCB6F5" w:rsidR="0064397C" w:rsidRDefault="0064397C" w:rsidP="002F1243">
    <w:pPr>
      <w:pStyle w:val="Intestazione"/>
      <w:ind w:firstLine="0"/>
    </w:pPr>
    <w:r w:rsidRPr="005A1D84">
      <w:rPr>
        <w:b/>
        <w:noProof/>
        <w:color w:val="A6A6A6" w:themeColor="background1" w:themeShade="A6"/>
        <w:lang w:eastAsia="it-IT"/>
      </w:rPr>
      <w:drawing>
        <wp:inline distT="0" distB="0" distL="0" distR="0" wp14:anchorId="32C38DF3" wp14:editId="13297E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79F4"/>
    <w:multiLevelType w:val="multilevel"/>
    <w:tmpl w:val="19D698FA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638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8D584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79F462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F1079A4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 w15:restartNumberingAfterBreak="0">
    <w:nsid w:val="43991534"/>
    <w:multiLevelType w:val="hybridMultilevel"/>
    <w:tmpl w:val="F268078E"/>
    <w:lvl w:ilvl="0" w:tplc="339A1D0E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2E"/>
    <w:rsid w:val="00026444"/>
    <w:rsid w:val="000C24FD"/>
    <w:rsid w:val="000C59EA"/>
    <w:rsid w:val="000F2E83"/>
    <w:rsid w:val="00157AB7"/>
    <w:rsid w:val="0016756D"/>
    <w:rsid w:val="001978E3"/>
    <w:rsid w:val="0020596E"/>
    <w:rsid w:val="00207DF6"/>
    <w:rsid w:val="00221993"/>
    <w:rsid w:val="00293FF0"/>
    <w:rsid w:val="002B3591"/>
    <w:rsid w:val="002F1243"/>
    <w:rsid w:val="0031451C"/>
    <w:rsid w:val="00372111"/>
    <w:rsid w:val="003931B2"/>
    <w:rsid w:val="003B13FF"/>
    <w:rsid w:val="00420326"/>
    <w:rsid w:val="004D2E85"/>
    <w:rsid w:val="00527A39"/>
    <w:rsid w:val="00564AA6"/>
    <w:rsid w:val="005829B8"/>
    <w:rsid w:val="005C1E87"/>
    <w:rsid w:val="00622639"/>
    <w:rsid w:val="00623B43"/>
    <w:rsid w:val="0064397C"/>
    <w:rsid w:val="00647479"/>
    <w:rsid w:val="006E0F47"/>
    <w:rsid w:val="006E1E21"/>
    <w:rsid w:val="006E3DDD"/>
    <w:rsid w:val="00700CFD"/>
    <w:rsid w:val="00742147"/>
    <w:rsid w:val="00760F54"/>
    <w:rsid w:val="00761508"/>
    <w:rsid w:val="00775168"/>
    <w:rsid w:val="007A01B5"/>
    <w:rsid w:val="007A4042"/>
    <w:rsid w:val="0084262E"/>
    <w:rsid w:val="00965357"/>
    <w:rsid w:val="00981111"/>
    <w:rsid w:val="00990FFD"/>
    <w:rsid w:val="009E297B"/>
    <w:rsid w:val="00A27010"/>
    <w:rsid w:val="00A65CE6"/>
    <w:rsid w:val="00A73026"/>
    <w:rsid w:val="00C12233"/>
    <w:rsid w:val="00C2635A"/>
    <w:rsid w:val="00C3744F"/>
    <w:rsid w:val="00C64682"/>
    <w:rsid w:val="00C70022"/>
    <w:rsid w:val="00C94B26"/>
    <w:rsid w:val="00C9738F"/>
    <w:rsid w:val="00D04F5F"/>
    <w:rsid w:val="00D601D2"/>
    <w:rsid w:val="00DC2A5B"/>
    <w:rsid w:val="00DC2F75"/>
    <w:rsid w:val="00E53AE4"/>
    <w:rsid w:val="00E853D5"/>
    <w:rsid w:val="00EE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422D63"/>
  <w15:chartTrackingRefBased/>
  <w15:docId w15:val="{E19E529C-080B-46AC-A287-985868BC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A27010"/>
    <w:pPr>
      <w:numPr>
        <w:numId w:val="1"/>
      </w:numPr>
      <w:ind w:left="284" w:hanging="284"/>
      <w:outlineLvl w:val="0"/>
    </w:pPr>
    <w:rPr>
      <w:b/>
      <w:lang w:val="en-GB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A27010"/>
    <w:pPr>
      <w:numPr>
        <w:ilvl w:val="1"/>
        <w:numId w:val="1"/>
      </w:numPr>
      <w:ind w:left="426"/>
      <w:outlineLvl w:val="1"/>
    </w:pPr>
    <w:rPr>
      <w:i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27010"/>
    <w:pPr>
      <w:spacing w:after="0" w:line="480" w:lineRule="auto"/>
      <w:jc w:val="both"/>
      <w:outlineLvl w:val="2"/>
    </w:pPr>
    <w:rPr>
      <w:rFonts w:ascii="Times New Roman" w:hAnsi="Times New Roman"/>
      <w:b/>
      <w:sz w:val="24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27010"/>
    <w:pPr>
      <w:spacing w:after="0" w:line="480" w:lineRule="auto"/>
      <w:jc w:val="both"/>
      <w:outlineLvl w:val="3"/>
    </w:pPr>
    <w:rPr>
      <w:rFonts w:ascii="Times New Roman" w:hAnsi="Times New Roman"/>
      <w:sz w:val="20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A27010"/>
    <w:pPr>
      <w:widowControl w:val="0"/>
      <w:autoSpaceDE w:val="0"/>
      <w:autoSpaceDN w:val="0"/>
      <w:adjustRightInd w:val="0"/>
      <w:spacing w:after="0" w:line="240" w:lineRule="auto"/>
      <w:ind w:left="480" w:hanging="480"/>
      <w:jc w:val="both"/>
      <w:outlineLvl w:val="4"/>
    </w:pPr>
    <w:rPr>
      <w:rFonts w:ascii="Times New Roman" w:hAnsi="Times New Roman" w:cs="Times New Roman"/>
      <w:sz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27010"/>
    <w:rPr>
      <w:rFonts w:ascii="Times New Roman" w:hAnsi="Times New Roman"/>
      <w:i/>
      <w:sz w:val="24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27010"/>
    <w:rPr>
      <w:rFonts w:ascii="Times New Roman" w:hAnsi="Times New Roman"/>
      <w:sz w:val="20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27010"/>
    <w:rPr>
      <w:rFonts w:ascii="Times New Roman" w:hAnsi="Times New Roman" w:cs="Times New Roman"/>
      <w:sz w:val="20"/>
      <w:lang w:val="en-GB"/>
    </w:rPr>
  </w:style>
  <w:style w:type="paragraph" w:styleId="Paragrafoelenco">
    <w:name w:val="List Paragraph"/>
    <w:basedOn w:val="Normale"/>
    <w:uiPriority w:val="34"/>
    <w:qFormat/>
    <w:rsid w:val="00A27010"/>
    <w:pPr>
      <w:spacing w:after="0" w:line="480" w:lineRule="auto"/>
      <w:ind w:left="720" w:firstLine="567"/>
      <w:contextualSpacing/>
      <w:jc w:val="both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270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7010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7010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70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7010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010"/>
    <w:pPr>
      <w:spacing w:after="0" w:line="240" w:lineRule="auto"/>
      <w:ind w:firstLine="567"/>
      <w:jc w:val="both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01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2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A270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semiHidden/>
    <w:unhideWhenUsed/>
    <w:rsid w:val="00A27010"/>
    <w:pPr>
      <w:spacing w:before="100" w:beforeAutospacing="1" w:after="100" w:afterAutospacing="1" w:line="240" w:lineRule="auto"/>
      <w:ind w:firstLine="567"/>
      <w:jc w:val="both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A2701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27010"/>
    <w:rPr>
      <w:color w:val="954F72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7010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7010"/>
    <w:rPr>
      <w:rFonts w:ascii="Times New Roman" w:hAnsi="Times New Roman"/>
      <w:sz w:val="24"/>
    </w:rPr>
  </w:style>
  <w:style w:type="paragraph" w:styleId="Nessunaspaziatura">
    <w:name w:val="No Spacing"/>
    <w:uiPriority w:val="1"/>
    <w:qFormat/>
    <w:rsid w:val="00A27010"/>
    <w:pPr>
      <w:spacing w:after="0" w:line="240" w:lineRule="auto"/>
      <w:ind w:firstLine="567"/>
      <w:jc w:val="both"/>
    </w:pPr>
    <w:rPr>
      <w:rFonts w:ascii="Times New Roman" w:hAnsi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A27010"/>
  </w:style>
  <w:style w:type="table" w:styleId="Tabellasemplice4">
    <w:name w:val="Plain Table 4"/>
    <w:basedOn w:val="Tabellanormale"/>
    <w:uiPriority w:val="44"/>
    <w:rsid w:val="00564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746A0-D838-4F85-96CB-B0D0BB1E4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137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emasi</dc:creator>
  <cp:keywords/>
  <dc:description/>
  <cp:lastModifiedBy>sdemasi</cp:lastModifiedBy>
  <cp:revision>11</cp:revision>
  <dcterms:created xsi:type="dcterms:W3CDTF">2018-04-20T10:31:00Z</dcterms:created>
  <dcterms:modified xsi:type="dcterms:W3CDTF">2018-06-2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dustrial-crops-and-products</vt:lpwstr>
  </property>
  <property fmtid="{D5CDD505-2E9C-101B-9397-08002B2CF9AE}" pid="17" name="Mendeley Recent Style Name 7_1">
    <vt:lpwstr>Industrial Crops &amp; Product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hytochemistry</vt:lpwstr>
  </property>
  <property fmtid="{D5CDD505-2E9C-101B-9397-08002B2CF9AE}" pid="21" name="Mendeley Recent Style Name 9_1">
    <vt:lpwstr>Phyto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4617a0-a882-3459-859c-a2787fddce3e</vt:lpwstr>
  </property>
  <property fmtid="{D5CDD505-2E9C-101B-9397-08002B2CF9AE}" pid="24" name="Mendeley Citation Style_1">
    <vt:lpwstr>http://www.zotero.org/styles/frontiers-in-plant-science</vt:lpwstr>
  </property>
</Properties>
</file>